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3028C" w14:textId="77777777" w:rsidR="008F7A2E" w:rsidRPr="008F7A2E" w:rsidRDefault="008F7A2E" w:rsidP="008F7A2E">
      <w:pPr>
        <w:tabs>
          <w:tab w:val="left" w:pos="1198"/>
        </w:tabs>
        <w:bidi w:val="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F7A2E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3CC34215" w14:textId="71C5C564" w:rsidR="008F7A2E" w:rsidRDefault="008F7A2E" w:rsidP="008F7A2E">
      <w:pPr>
        <w:tabs>
          <w:tab w:val="left" w:pos="1198"/>
        </w:tabs>
        <w:bidi w:val="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Questionnaire: English Version</w:t>
      </w:r>
    </w:p>
    <w:p w14:paraId="02097878" w14:textId="77777777" w:rsidR="008F7A2E" w:rsidRDefault="008F7A2E" w:rsidP="00511B64">
      <w:pPr>
        <w:pStyle w:val="ListParagraph"/>
        <w:bidi w:val="0"/>
        <w:ind w:left="-90" w:right="116" w:firstLine="90"/>
        <w:jc w:val="center"/>
        <w:rPr>
          <w:rFonts w:asciiTheme="majorBidi" w:hAnsiTheme="majorBidi" w:cstheme="majorBidi"/>
          <w:sz w:val="40"/>
          <w:szCs w:val="40"/>
        </w:rPr>
      </w:pPr>
    </w:p>
    <w:p w14:paraId="33A11E28" w14:textId="4B328F67" w:rsidR="00BF5987" w:rsidRDefault="00511B64" w:rsidP="008F7A2E">
      <w:pPr>
        <w:pStyle w:val="ListParagraph"/>
        <w:bidi w:val="0"/>
        <w:ind w:left="-90" w:right="116" w:firstLine="90"/>
        <w:jc w:val="center"/>
        <w:rPr>
          <w:rFonts w:asciiTheme="majorBidi" w:hAnsiTheme="majorBidi" w:cstheme="majorBidi"/>
          <w:sz w:val="40"/>
          <w:szCs w:val="40"/>
        </w:rPr>
      </w:pPr>
      <w:r>
        <w:rPr>
          <w:rFonts w:asciiTheme="majorBidi" w:hAnsiTheme="majorBidi" w:cstheme="majorBidi"/>
          <w:sz w:val="40"/>
          <w:szCs w:val="40"/>
        </w:rPr>
        <w:t xml:space="preserve">Second Hand Smoke Exposure and </w:t>
      </w:r>
      <w:r w:rsidR="00BF5987" w:rsidRPr="00CA7879">
        <w:rPr>
          <w:rFonts w:asciiTheme="majorBidi" w:hAnsiTheme="majorBidi" w:cstheme="majorBidi"/>
          <w:sz w:val="40"/>
          <w:szCs w:val="40"/>
        </w:rPr>
        <w:t>Smoking in pregnancy questionnaire</w:t>
      </w:r>
    </w:p>
    <w:p w14:paraId="6DB448D8" w14:textId="385B6BEC" w:rsidR="008F7A2E" w:rsidRDefault="008F7A2E" w:rsidP="008F7A2E">
      <w:pPr>
        <w:pStyle w:val="ListParagraph"/>
        <w:bidi w:val="0"/>
        <w:ind w:left="-90" w:right="116" w:firstLine="90"/>
        <w:jc w:val="center"/>
        <w:rPr>
          <w:rFonts w:asciiTheme="majorBidi" w:hAnsiTheme="majorBidi" w:cstheme="majorBidi"/>
          <w:sz w:val="40"/>
          <w:szCs w:val="40"/>
          <w:lang w:bidi="ar-EG"/>
        </w:rPr>
      </w:pPr>
    </w:p>
    <w:p w14:paraId="33A11E30" w14:textId="36465AB2" w:rsidR="005F3DBC" w:rsidRPr="00082DAF" w:rsidRDefault="005F3DBC" w:rsidP="00082DAF">
      <w:pPr>
        <w:pStyle w:val="ListParagraph"/>
        <w:numPr>
          <w:ilvl w:val="0"/>
          <w:numId w:val="30"/>
        </w:numPr>
        <w:bidi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082DAF">
        <w:rPr>
          <w:rFonts w:ascii="Times New Roman" w:hAnsi="Times New Roman" w:cs="Times New Roman"/>
          <w:b/>
          <w:smallCaps/>
          <w:sz w:val="24"/>
          <w:szCs w:val="24"/>
        </w:rPr>
        <w:t>CO &amp; General Information</w:t>
      </w:r>
    </w:p>
    <w:p w14:paraId="33A11E31" w14:textId="77777777" w:rsidR="00511B64" w:rsidRPr="00082DAF" w:rsidRDefault="00511B64" w:rsidP="00511B64">
      <w:pPr>
        <w:bidi w:val="0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33A11E32" w14:textId="77777777" w:rsidR="005F3DBC" w:rsidRPr="00082DAF" w:rsidRDefault="005F3DBC" w:rsidP="00511B64">
      <w:pPr>
        <w:pStyle w:val="ListParagraph"/>
        <w:numPr>
          <w:ilvl w:val="0"/>
          <w:numId w:val="31"/>
        </w:numPr>
        <w:bidi w:val="0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082DAF">
        <w:rPr>
          <w:rFonts w:ascii="Times New Roman" w:hAnsi="Times New Roman" w:cs="Times New Roman"/>
          <w:sz w:val="24"/>
          <w:szCs w:val="24"/>
        </w:rPr>
        <w:t>Please take the CO monitor reading before starting the survey.</w:t>
      </w:r>
    </w:p>
    <w:p w14:paraId="33A11E33" w14:textId="77777777" w:rsidR="005F3DBC" w:rsidRPr="00082DAF" w:rsidRDefault="005F3DBC" w:rsidP="00511B64">
      <w:pPr>
        <w:pStyle w:val="ListParagraph"/>
        <w:numPr>
          <w:ilvl w:val="0"/>
          <w:numId w:val="31"/>
        </w:numPr>
        <w:bidi w:val="0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082DAF">
        <w:rPr>
          <w:rFonts w:ascii="Times New Roman" w:hAnsi="Times New Roman" w:cs="Times New Roman"/>
          <w:sz w:val="24"/>
          <w:szCs w:val="24"/>
        </w:rPr>
        <w:t>DO NOT comment on the reading to the participant.</w:t>
      </w:r>
    </w:p>
    <w:p w14:paraId="33A11E34" w14:textId="77777777" w:rsidR="002074F5" w:rsidRPr="00082DAF" w:rsidRDefault="005F3DBC" w:rsidP="00511B64">
      <w:pPr>
        <w:bidi w:val="0"/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82DAF">
        <w:rPr>
          <w:rFonts w:ascii="Times New Roman" w:hAnsi="Times New Roman" w:cs="Times New Roman"/>
          <w:b/>
          <w:sz w:val="24"/>
          <w:szCs w:val="24"/>
        </w:rPr>
        <w:t xml:space="preserve">1.0 </w:t>
      </w:r>
      <w:r w:rsidR="002074F5" w:rsidRPr="00082DAF">
        <w:rPr>
          <w:rFonts w:ascii="Times New Roman" w:hAnsi="Times New Roman" w:cs="Times New Roman"/>
          <w:b/>
          <w:sz w:val="24"/>
          <w:szCs w:val="24"/>
        </w:rPr>
        <w:t>Exhaled Carbon Monoxide Reading:  ___ ppm</w:t>
      </w:r>
    </w:p>
    <w:p w14:paraId="33A11E35" w14:textId="77777777" w:rsidR="005F3DBC" w:rsidRDefault="005F3DBC" w:rsidP="005F3DBC">
      <w:pPr>
        <w:tabs>
          <w:tab w:val="right" w:pos="90"/>
        </w:tabs>
        <w:bidi w:val="0"/>
        <w:spacing w:after="0" w:line="240" w:lineRule="exact"/>
        <w:rPr>
          <w:rFonts w:ascii="Times New Roman" w:hAnsi="Times New Roman" w:cs="Times New Roman"/>
          <w:sz w:val="28"/>
          <w:szCs w:val="28"/>
        </w:rPr>
      </w:pPr>
    </w:p>
    <w:p w14:paraId="33A11E36" w14:textId="77777777" w:rsidR="00BF5987" w:rsidRPr="005F3DBC" w:rsidRDefault="00BF5987" w:rsidP="005F3DBC">
      <w:pPr>
        <w:numPr>
          <w:ilvl w:val="1"/>
          <w:numId w:val="16"/>
        </w:numPr>
        <w:tabs>
          <w:tab w:val="right" w:pos="90"/>
        </w:tabs>
        <w:bidi w:val="0"/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What is your age? _________</w:t>
      </w:r>
    </w:p>
    <w:p w14:paraId="33A11E37" w14:textId="77777777" w:rsidR="005F3DBC" w:rsidRDefault="005F3DBC" w:rsidP="005F3DBC">
      <w:pPr>
        <w:bidi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3A11E38" w14:textId="77777777" w:rsidR="00BF5987" w:rsidRPr="005F3DBC" w:rsidRDefault="00BF5987" w:rsidP="005F3DBC">
      <w:pPr>
        <w:numPr>
          <w:ilvl w:val="1"/>
          <w:numId w:val="16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How many years did you go to school?</w:t>
      </w:r>
    </w:p>
    <w:p w14:paraId="33A11E39" w14:textId="77777777" w:rsidR="00BF5987" w:rsidRPr="005F3DBC" w:rsidRDefault="00BF5987" w:rsidP="00BF5987">
      <w:pPr>
        <w:numPr>
          <w:ilvl w:val="0"/>
          <w:numId w:val="17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Did not go to school</w:t>
      </w:r>
    </w:p>
    <w:p w14:paraId="33A11E3A" w14:textId="77777777" w:rsidR="00BF5987" w:rsidRPr="005F3DBC" w:rsidRDefault="00BF5987" w:rsidP="00BF5987">
      <w:pPr>
        <w:numPr>
          <w:ilvl w:val="0"/>
          <w:numId w:val="17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6 years or less (Elementary)</w:t>
      </w:r>
    </w:p>
    <w:p w14:paraId="33A11E3B" w14:textId="77777777" w:rsidR="00BF5987" w:rsidRPr="005F3DBC" w:rsidRDefault="00BF5987" w:rsidP="00BF5987">
      <w:pPr>
        <w:numPr>
          <w:ilvl w:val="0"/>
          <w:numId w:val="17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7 to 9 years</w:t>
      </w:r>
      <w:r w:rsidR="0058116B" w:rsidRPr="005F3DBC">
        <w:rPr>
          <w:rFonts w:ascii="Times New Roman" w:hAnsi="Times New Roman" w:cs="Times New Roman"/>
          <w:sz w:val="24"/>
          <w:szCs w:val="24"/>
        </w:rPr>
        <w:t xml:space="preserve"> (Preparatory</w:t>
      </w:r>
      <w:r w:rsidRPr="005F3DBC">
        <w:rPr>
          <w:rFonts w:ascii="Times New Roman" w:hAnsi="Times New Roman" w:cs="Times New Roman"/>
          <w:sz w:val="24"/>
          <w:szCs w:val="24"/>
        </w:rPr>
        <w:t>)</w:t>
      </w:r>
    </w:p>
    <w:p w14:paraId="33A11E3C" w14:textId="77777777" w:rsidR="00BF5987" w:rsidRPr="005F3DBC" w:rsidRDefault="0058116B" w:rsidP="00BF5987">
      <w:pPr>
        <w:numPr>
          <w:ilvl w:val="0"/>
          <w:numId w:val="17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10 to 12 years (</w:t>
      </w:r>
      <w:r w:rsidR="00F95C6F" w:rsidRPr="005F3DBC">
        <w:rPr>
          <w:rFonts w:ascii="Times New Roman" w:hAnsi="Times New Roman" w:cs="Times New Roman"/>
          <w:sz w:val="24"/>
          <w:szCs w:val="24"/>
        </w:rPr>
        <w:t xml:space="preserve">Secondary </w:t>
      </w:r>
      <w:r w:rsidR="00BF5987" w:rsidRPr="005F3DBC">
        <w:rPr>
          <w:rFonts w:ascii="Times New Roman" w:hAnsi="Times New Roman" w:cs="Times New Roman"/>
          <w:sz w:val="24"/>
          <w:szCs w:val="24"/>
        </w:rPr>
        <w:t xml:space="preserve"> School or </w:t>
      </w:r>
      <w:proofErr w:type="spellStart"/>
      <w:r w:rsidR="00BF5987" w:rsidRPr="005F3DBC">
        <w:rPr>
          <w:rFonts w:ascii="Times New Roman" w:hAnsi="Times New Roman" w:cs="Times New Roman"/>
          <w:sz w:val="24"/>
          <w:szCs w:val="24"/>
        </w:rPr>
        <w:t>Thanaweia</w:t>
      </w:r>
      <w:proofErr w:type="spellEnd"/>
      <w:r w:rsidR="00BF5987" w:rsidRPr="005F3DBC">
        <w:rPr>
          <w:rFonts w:ascii="Times New Roman" w:hAnsi="Times New Roman" w:cs="Times New Roman"/>
          <w:sz w:val="24"/>
          <w:szCs w:val="24"/>
        </w:rPr>
        <w:t xml:space="preserve"> Amma)</w:t>
      </w:r>
    </w:p>
    <w:p w14:paraId="33A11E3D" w14:textId="77777777" w:rsidR="00BF5987" w:rsidRPr="005F3DBC" w:rsidRDefault="00BF5987" w:rsidP="00BF5987">
      <w:pPr>
        <w:numPr>
          <w:ilvl w:val="0"/>
          <w:numId w:val="17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13 to 17 years (College/University)</w:t>
      </w:r>
    </w:p>
    <w:p w14:paraId="33A11E3E" w14:textId="77777777" w:rsidR="00BF5987" w:rsidRPr="005F3DBC" w:rsidRDefault="00BF5987" w:rsidP="00BF5987">
      <w:pPr>
        <w:numPr>
          <w:ilvl w:val="0"/>
          <w:numId w:val="17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More than 17 years (Graduate School)</w:t>
      </w:r>
      <w:r w:rsidR="0080206C" w:rsidRPr="005F3DBC">
        <w:rPr>
          <w:rFonts w:ascii="Times New Roman" w:hAnsi="Times New Roman" w:cs="Times New Roman"/>
          <w:sz w:val="24"/>
          <w:szCs w:val="24"/>
        </w:rPr>
        <w:t>.</w:t>
      </w:r>
    </w:p>
    <w:p w14:paraId="33A11E3F" w14:textId="77777777" w:rsidR="0080206C" w:rsidRPr="005F3DBC" w:rsidRDefault="0080206C" w:rsidP="0080206C">
      <w:pPr>
        <w:bidi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3A11E40" w14:textId="77777777" w:rsidR="00BF5987" w:rsidRPr="005F3DBC" w:rsidRDefault="00BF5987" w:rsidP="00BF5987">
      <w:pPr>
        <w:numPr>
          <w:ilvl w:val="1"/>
          <w:numId w:val="16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 xml:space="preserve">What is your current occupation?  </w:t>
      </w:r>
      <w:r w:rsidRPr="005F3DBC">
        <w:rPr>
          <w:rFonts w:ascii="Times New Roman" w:hAnsi="Times New Roman" w:cs="Times New Roman"/>
          <w:sz w:val="24"/>
          <w:szCs w:val="24"/>
        </w:rPr>
        <w:softHyphen/>
      </w:r>
      <w:r w:rsidRPr="005F3DBC">
        <w:rPr>
          <w:rFonts w:ascii="Times New Roman" w:hAnsi="Times New Roman" w:cs="Times New Roman"/>
          <w:sz w:val="24"/>
          <w:szCs w:val="24"/>
        </w:rPr>
        <w:softHyphen/>
      </w:r>
      <w:r w:rsidRPr="005F3DBC">
        <w:rPr>
          <w:rFonts w:ascii="Times New Roman" w:hAnsi="Times New Roman" w:cs="Times New Roman"/>
          <w:sz w:val="24"/>
          <w:szCs w:val="24"/>
        </w:rPr>
        <w:softHyphen/>
      </w:r>
      <w:r w:rsidRPr="005F3DBC">
        <w:rPr>
          <w:rFonts w:ascii="Times New Roman" w:hAnsi="Times New Roman" w:cs="Times New Roman"/>
          <w:sz w:val="24"/>
          <w:szCs w:val="24"/>
        </w:rPr>
        <w:softHyphen/>
      </w:r>
      <w:r w:rsidRPr="005F3DBC">
        <w:rPr>
          <w:rFonts w:ascii="Times New Roman" w:hAnsi="Times New Roman" w:cs="Times New Roman"/>
          <w:sz w:val="24"/>
          <w:szCs w:val="24"/>
        </w:rPr>
        <w:softHyphen/>
      </w:r>
      <w:r w:rsidRPr="005F3DBC">
        <w:rPr>
          <w:rFonts w:ascii="Times New Roman" w:hAnsi="Times New Roman" w:cs="Times New Roman"/>
          <w:sz w:val="24"/>
          <w:szCs w:val="24"/>
        </w:rPr>
        <w:softHyphen/>
      </w:r>
      <w:r w:rsidRPr="005F3DBC">
        <w:rPr>
          <w:rFonts w:ascii="Times New Roman" w:hAnsi="Times New Roman" w:cs="Times New Roman"/>
          <w:sz w:val="24"/>
          <w:szCs w:val="24"/>
        </w:rPr>
        <w:softHyphen/>
      </w:r>
      <w:r w:rsidRPr="005F3DBC">
        <w:rPr>
          <w:rFonts w:ascii="Times New Roman" w:hAnsi="Times New Roman" w:cs="Times New Roman"/>
          <w:sz w:val="24"/>
          <w:szCs w:val="24"/>
        </w:rPr>
        <w:softHyphen/>
      </w:r>
      <w:r w:rsidRPr="005F3DBC">
        <w:rPr>
          <w:rFonts w:ascii="Times New Roman" w:hAnsi="Times New Roman" w:cs="Times New Roman"/>
          <w:sz w:val="24"/>
          <w:szCs w:val="24"/>
        </w:rPr>
        <w:softHyphen/>
      </w:r>
      <w:r w:rsidRPr="005F3DBC">
        <w:rPr>
          <w:rFonts w:ascii="Times New Roman" w:hAnsi="Times New Roman" w:cs="Times New Roman"/>
          <w:sz w:val="24"/>
          <w:szCs w:val="24"/>
        </w:rPr>
        <w:softHyphen/>
      </w:r>
      <w:r w:rsidRPr="005F3DBC">
        <w:rPr>
          <w:rFonts w:ascii="Times New Roman" w:hAnsi="Times New Roman" w:cs="Times New Roman"/>
          <w:sz w:val="24"/>
          <w:szCs w:val="24"/>
        </w:rPr>
        <w:softHyphen/>
        <w:t>________________________</w:t>
      </w:r>
    </w:p>
    <w:p w14:paraId="33A11E41" w14:textId="77777777" w:rsidR="00FA3711" w:rsidRPr="00FA3711" w:rsidRDefault="00BF5987" w:rsidP="00FA3711">
      <w:pPr>
        <w:numPr>
          <w:ilvl w:val="0"/>
          <w:numId w:val="8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Unemployed</w:t>
      </w:r>
    </w:p>
    <w:p w14:paraId="33A11E42" w14:textId="77777777" w:rsidR="00BF5987" w:rsidRPr="005F3DBC" w:rsidRDefault="00BC1657" w:rsidP="00BF5987">
      <w:pPr>
        <w:numPr>
          <w:ilvl w:val="0"/>
          <w:numId w:val="8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denied response</w:t>
      </w:r>
    </w:p>
    <w:p w14:paraId="33A11E43" w14:textId="77777777" w:rsidR="0013432D" w:rsidRPr="005F3DBC" w:rsidRDefault="0013432D" w:rsidP="0013432D">
      <w:pPr>
        <w:bidi w:val="0"/>
        <w:spacing w:after="0" w:line="240" w:lineRule="auto"/>
        <w:ind w:left="90"/>
        <w:rPr>
          <w:rFonts w:ascii="Times New Roman" w:hAnsi="Times New Roman" w:cs="Times New Roman"/>
          <w:sz w:val="24"/>
          <w:szCs w:val="24"/>
        </w:rPr>
      </w:pPr>
    </w:p>
    <w:p w14:paraId="33A11E44" w14:textId="77777777" w:rsidR="00D47445" w:rsidRPr="005F3DBC" w:rsidRDefault="0013432D" w:rsidP="00083811">
      <w:pPr>
        <w:bidi w:val="0"/>
        <w:spacing w:line="240" w:lineRule="exact"/>
        <w:rPr>
          <w:rFonts w:ascii="Times New Roman" w:hAnsi="Times New Roman" w:cs="Times New Roman"/>
          <w:bCs/>
          <w:sz w:val="24"/>
          <w:szCs w:val="24"/>
        </w:rPr>
      </w:pPr>
      <w:r w:rsidRPr="005F3DBC">
        <w:rPr>
          <w:rFonts w:ascii="Times New Roman" w:hAnsi="Times New Roman" w:cs="Times New Roman"/>
          <w:bCs/>
          <w:sz w:val="24"/>
          <w:szCs w:val="24"/>
        </w:rPr>
        <w:t>1.4Where is the house that you live in located?</w:t>
      </w:r>
    </w:p>
    <w:p w14:paraId="33A11E45" w14:textId="77777777" w:rsidR="0013432D" w:rsidRPr="005F3DBC" w:rsidRDefault="0013432D" w:rsidP="00083811">
      <w:pPr>
        <w:pStyle w:val="ListParagraph"/>
        <w:numPr>
          <w:ilvl w:val="0"/>
          <w:numId w:val="23"/>
        </w:numPr>
        <w:bidi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F3DBC">
        <w:rPr>
          <w:rFonts w:ascii="Times New Roman" w:hAnsi="Times New Roman" w:cs="Times New Roman"/>
          <w:bCs/>
          <w:sz w:val="24"/>
          <w:szCs w:val="24"/>
        </w:rPr>
        <w:t>Urban</w:t>
      </w:r>
    </w:p>
    <w:p w14:paraId="33A11E46" w14:textId="77777777" w:rsidR="0013432D" w:rsidRPr="005F3DBC" w:rsidRDefault="0013432D" w:rsidP="00083811">
      <w:pPr>
        <w:pStyle w:val="ListParagraph"/>
        <w:numPr>
          <w:ilvl w:val="0"/>
          <w:numId w:val="23"/>
        </w:numPr>
        <w:bidi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F3DBC">
        <w:rPr>
          <w:rFonts w:ascii="Times New Roman" w:hAnsi="Times New Roman" w:cs="Times New Roman"/>
          <w:bCs/>
          <w:sz w:val="24"/>
          <w:szCs w:val="24"/>
        </w:rPr>
        <w:t>Suburban</w:t>
      </w:r>
    </w:p>
    <w:p w14:paraId="33A11E47" w14:textId="77777777" w:rsidR="0013432D" w:rsidRPr="005F3DBC" w:rsidRDefault="0013432D" w:rsidP="00083811">
      <w:pPr>
        <w:pStyle w:val="ListParagraph"/>
        <w:numPr>
          <w:ilvl w:val="0"/>
          <w:numId w:val="23"/>
        </w:numPr>
        <w:bidi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F3DBC">
        <w:rPr>
          <w:rFonts w:ascii="Times New Roman" w:hAnsi="Times New Roman" w:cs="Times New Roman"/>
          <w:bCs/>
          <w:sz w:val="24"/>
          <w:szCs w:val="24"/>
        </w:rPr>
        <w:t>Rural</w:t>
      </w:r>
    </w:p>
    <w:p w14:paraId="33A11E48" w14:textId="77777777" w:rsidR="00BF5987" w:rsidRPr="005F3DBC" w:rsidRDefault="00F76D8D" w:rsidP="001A3D79">
      <w:pPr>
        <w:bidi w:val="0"/>
        <w:spacing w:line="240" w:lineRule="auto"/>
        <w:contextualSpacing/>
        <w:rPr>
          <w:rFonts w:ascii="Times New Roman" w:hAnsi="Times New Roman" w:cs="Times New Roman"/>
          <w:b/>
          <w:i/>
          <w:smallCaps/>
          <w:sz w:val="28"/>
          <w:szCs w:val="24"/>
        </w:rPr>
      </w:pPr>
      <w:r w:rsidRPr="005F3DBC">
        <w:rPr>
          <w:rFonts w:ascii="Times New Roman" w:hAnsi="Times New Roman" w:cs="Times New Roman"/>
          <w:b/>
          <w:sz w:val="28"/>
          <w:szCs w:val="24"/>
        </w:rPr>
        <w:t>II</w:t>
      </w:r>
      <w:r w:rsidR="00BF5987" w:rsidRPr="005F3DBC">
        <w:rPr>
          <w:rFonts w:ascii="Times New Roman" w:hAnsi="Times New Roman" w:cs="Times New Roman"/>
          <w:b/>
          <w:sz w:val="28"/>
          <w:szCs w:val="24"/>
        </w:rPr>
        <w:t xml:space="preserve">. </w:t>
      </w:r>
      <w:r w:rsidR="00BF5987" w:rsidRPr="005F3DBC">
        <w:rPr>
          <w:rFonts w:ascii="Times New Roman" w:hAnsi="Times New Roman" w:cs="Times New Roman"/>
          <w:b/>
          <w:smallCaps/>
          <w:sz w:val="28"/>
          <w:szCs w:val="24"/>
        </w:rPr>
        <w:t xml:space="preserve">Secondhand Smoke Exposure </w:t>
      </w:r>
      <w:r w:rsidR="00BF5987" w:rsidRPr="005F3DBC">
        <w:rPr>
          <w:rFonts w:ascii="Times New Roman" w:hAnsi="Times New Roman" w:cs="Times New Roman"/>
          <w:b/>
          <w:i/>
          <w:smallCaps/>
          <w:sz w:val="28"/>
          <w:szCs w:val="24"/>
        </w:rPr>
        <w:t>(ALL pregnant women will complete this section)</w:t>
      </w:r>
    </w:p>
    <w:p w14:paraId="33A11E49" w14:textId="77777777" w:rsidR="00BF5987" w:rsidRPr="005F3DBC" w:rsidRDefault="00F76D8D" w:rsidP="00A4043F">
      <w:pPr>
        <w:bidi w:val="0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2</w:t>
      </w:r>
      <w:r w:rsidR="00BF5987" w:rsidRPr="005F3DBC">
        <w:rPr>
          <w:rFonts w:ascii="Times New Roman" w:hAnsi="Times New Roman" w:cs="Times New Roman"/>
          <w:sz w:val="24"/>
          <w:szCs w:val="24"/>
        </w:rPr>
        <w:t>.1 Does your spouse smoke?</w:t>
      </w:r>
    </w:p>
    <w:p w14:paraId="33A11E4A" w14:textId="77777777" w:rsidR="00BF5987" w:rsidRPr="005F3DBC" w:rsidRDefault="00BF5987" w:rsidP="0080206C">
      <w:pPr>
        <w:numPr>
          <w:ilvl w:val="0"/>
          <w:numId w:val="14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 xml:space="preserve">Do not have spouse </w:t>
      </w:r>
      <w:r w:rsidRPr="005F3DBC">
        <w:rPr>
          <w:rFonts w:ascii="Times New Roman" w:hAnsi="Times New Roman" w:cs="Times New Roman"/>
          <w:b/>
          <w:sz w:val="24"/>
          <w:szCs w:val="24"/>
        </w:rPr>
        <w:t xml:space="preserve">(Skip to </w:t>
      </w:r>
      <w:r w:rsidR="00F76D8D" w:rsidRPr="005F3DBC">
        <w:rPr>
          <w:rFonts w:ascii="Times New Roman" w:hAnsi="Times New Roman" w:cs="Times New Roman"/>
          <w:b/>
          <w:sz w:val="24"/>
          <w:szCs w:val="24"/>
        </w:rPr>
        <w:t>2</w:t>
      </w:r>
      <w:r w:rsidRPr="005F3DBC">
        <w:rPr>
          <w:rFonts w:ascii="Times New Roman" w:hAnsi="Times New Roman" w:cs="Times New Roman"/>
          <w:b/>
          <w:sz w:val="24"/>
          <w:szCs w:val="24"/>
        </w:rPr>
        <w:t>.3)</w:t>
      </w:r>
    </w:p>
    <w:p w14:paraId="33A11E4B" w14:textId="77777777" w:rsidR="00BF5987" w:rsidRPr="005F3DBC" w:rsidRDefault="00BF5987" w:rsidP="0080206C">
      <w:pPr>
        <w:numPr>
          <w:ilvl w:val="0"/>
          <w:numId w:val="14"/>
        </w:numPr>
        <w:bidi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 xml:space="preserve">No </w:t>
      </w:r>
      <w:r w:rsidRPr="005F3DBC">
        <w:rPr>
          <w:rFonts w:ascii="Times New Roman" w:hAnsi="Times New Roman" w:cs="Times New Roman"/>
          <w:b/>
          <w:sz w:val="24"/>
          <w:szCs w:val="24"/>
        </w:rPr>
        <w:t xml:space="preserve">(Skip to </w:t>
      </w:r>
      <w:r w:rsidR="00F76D8D" w:rsidRPr="005F3DBC">
        <w:rPr>
          <w:rFonts w:ascii="Times New Roman" w:hAnsi="Times New Roman" w:cs="Times New Roman"/>
          <w:b/>
          <w:sz w:val="24"/>
          <w:szCs w:val="24"/>
        </w:rPr>
        <w:t>2</w:t>
      </w:r>
      <w:r w:rsidRPr="005F3DBC">
        <w:rPr>
          <w:rFonts w:ascii="Times New Roman" w:hAnsi="Times New Roman" w:cs="Times New Roman"/>
          <w:b/>
          <w:sz w:val="24"/>
          <w:szCs w:val="24"/>
        </w:rPr>
        <w:t>.3)</w:t>
      </w:r>
    </w:p>
    <w:p w14:paraId="33A11E4C" w14:textId="77777777" w:rsidR="00BF5987" w:rsidRPr="005F3DBC" w:rsidRDefault="00BF5987" w:rsidP="0080206C">
      <w:pPr>
        <w:numPr>
          <w:ilvl w:val="0"/>
          <w:numId w:val="14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Yes, but not inside home</w:t>
      </w:r>
    </w:p>
    <w:p w14:paraId="33A11E4D" w14:textId="77777777" w:rsidR="00BF5987" w:rsidRPr="005F3DBC" w:rsidRDefault="00BF5987" w:rsidP="0080206C">
      <w:pPr>
        <w:numPr>
          <w:ilvl w:val="0"/>
          <w:numId w:val="14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Yes, smokes inside the home</w:t>
      </w:r>
    </w:p>
    <w:p w14:paraId="33A11E4E" w14:textId="77777777" w:rsidR="00A4043F" w:rsidRPr="005F3DBC" w:rsidRDefault="00A4043F" w:rsidP="00BD6DE7">
      <w:pPr>
        <w:bidi w:val="0"/>
        <w:spacing w:line="240" w:lineRule="auto"/>
        <w:ind w:right="-245"/>
        <w:contextualSpacing/>
        <w:rPr>
          <w:rFonts w:ascii="Times New Roman" w:hAnsi="Times New Roman" w:cs="Times New Roman"/>
          <w:sz w:val="24"/>
          <w:szCs w:val="24"/>
        </w:rPr>
      </w:pPr>
    </w:p>
    <w:p w14:paraId="33A11E4F" w14:textId="77777777" w:rsidR="00BF5987" w:rsidRPr="005F3DBC" w:rsidRDefault="00F76D8D" w:rsidP="00A4043F">
      <w:pPr>
        <w:bidi w:val="0"/>
        <w:spacing w:line="240" w:lineRule="auto"/>
        <w:ind w:right="-245"/>
        <w:contextualSpacing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2</w:t>
      </w:r>
      <w:r w:rsidR="00BF5987" w:rsidRPr="005F3DBC">
        <w:rPr>
          <w:rFonts w:ascii="Times New Roman" w:hAnsi="Times New Roman" w:cs="Times New Roman"/>
          <w:sz w:val="24"/>
          <w:szCs w:val="24"/>
        </w:rPr>
        <w:t>.2 What kind of tobacco does your spouse smoke the most? (Please select one)</w:t>
      </w:r>
    </w:p>
    <w:p w14:paraId="33A11E50" w14:textId="77777777" w:rsidR="00BF5987" w:rsidRPr="005F3DBC" w:rsidRDefault="00BF5987" w:rsidP="00BD6DE7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Cigarettes</w:t>
      </w:r>
    </w:p>
    <w:p w14:paraId="33A11E51" w14:textId="77777777" w:rsidR="00BF5987" w:rsidRPr="005F3DBC" w:rsidRDefault="00BF5987" w:rsidP="00BD6DE7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Shisha</w:t>
      </w:r>
    </w:p>
    <w:p w14:paraId="33A11E52" w14:textId="77777777" w:rsidR="00BF5987" w:rsidRPr="005F3DBC" w:rsidRDefault="00BF5987" w:rsidP="00BD6DE7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lastRenderedPageBreak/>
        <w:t>Cigar</w:t>
      </w:r>
    </w:p>
    <w:p w14:paraId="33A11E53" w14:textId="77777777" w:rsidR="00BF5987" w:rsidRPr="005F3DBC" w:rsidRDefault="00BF5987" w:rsidP="00BD6DE7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E-cigarettes (electronic)</w:t>
      </w:r>
    </w:p>
    <w:p w14:paraId="33A11E54" w14:textId="77777777" w:rsidR="00BF5987" w:rsidRPr="005F3DBC" w:rsidRDefault="00BF5987" w:rsidP="00BD6DE7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Other _______________________________</w:t>
      </w:r>
    </w:p>
    <w:p w14:paraId="33A11E55" w14:textId="77777777" w:rsidR="00BF5987" w:rsidRPr="005F3DBC" w:rsidRDefault="00BF5987" w:rsidP="00BD6DE7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Don’t know / Not sure</w:t>
      </w:r>
    </w:p>
    <w:p w14:paraId="33A11E56" w14:textId="77777777" w:rsidR="00BF5987" w:rsidRPr="005F3DBC" w:rsidRDefault="00F76D8D" w:rsidP="00A4043F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2</w:t>
      </w:r>
      <w:r w:rsidR="00BF5987" w:rsidRPr="005F3DBC">
        <w:rPr>
          <w:rFonts w:ascii="Times New Roman" w:hAnsi="Times New Roman" w:cs="Times New Roman"/>
          <w:sz w:val="24"/>
          <w:szCs w:val="24"/>
        </w:rPr>
        <w:t xml:space="preserve">.3 Did </w:t>
      </w:r>
      <w:r w:rsidR="00BF5987" w:rsidRPr="005F3DBC">
        <w:rPr>
          <w:rFonts w:ascii="Times New Roman" w:hAnsi="Times New Roman" w:cs="Times New Roman"/>
          <w:b/>
          <w:sz w:val="24"/>
          <w:szCs w:val="24"/>
        </w:rPr>
        <w:t xml:space="preserve">any of your household members smoke, including </w:t>
      </w:r>
      <w:r w:rsidR="0080206C" w:rsidRPr="005F3DBC">
        <w:rPr>
          <w:rFonts w:ascii="Times New Roman" w:hAnsi="Times New Roman" w:cs="Times New Roman"/>
          <w:b/>
          <w:sz w:val="24"/>
          <w:szCs w:val="24"/>
        </w:rPr>
        <w:t>your</w:t>
      </w:r>
      <w:r w:rsidR="00BF5987" w:rsidRPr="005F3DBC">
        <w:rPr>
          <w:rFonts w:ascii="Times New Roman" w:hAnsi="Times New Roman" w:cs="Times New Roman"/>
          <w:b/>
          <w:sz w:val="24"/>
          <w:szCs w:val="24"/>
        </w:rPr>
        <w:t xml:space="preserve"> spouse</w:t>
      </w:r>
      <w:r w:rsidR="00BF5987" w:rsidRPr="005F3DBC">
        <w:rPr>
          <w:rFonts w:ascii="Times New Roman" w:hAnsi="Times New Roman" w:cs="Times New Roman"/>
          <w:sz w:val="24"/>
          <w:szCs w:val="24"/>
        </w:rPr>
        <w:t>, around you in the past 30 days inside the house?</w:t>
      </w:r>
    </w:p>
    <w:p w14:paraId="33A11E57" w14:textId="77777777" w:rsidR="00BF5987" w:rsidRPr="005F3DBC" w:rsidRDefault="00BF5987" w:rsidP="00BF5987">
      <w:pPr>
        <w:numPr>
          <w:ilvl w:val="0"/>
          <w:numId w:val="15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No</w:t>
      </w:r>
    </w:p>
    <w:p w14:paraId="33A11E58" w14:textId="77777777" w:rsidR="00BF5987" w:rsidRPr="005F3DBC" w:rsidRDefault="00BF5987" w:rsidP="00BF5987">
      <w:pPr>
        <w:numPr>
          <w:ilvl w:val="0"/>
          <w:numId w:val="15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Yes</w:t>
      </w:r>
    </w:p>
    <w:p w14:paraId="33A11E59" w14:textId="32744C59" w:rsidR="00BF5987" w:rsidRDefault="00BF5987" w:rsidP="00BF5987">
      <w:pPr>
        <w:numPr>
          <w:ilvl w:val="0"/>
          <w:numId w:val="15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Don’t know/ Not sure</w:t>
      </w:r>
    </w:p>
    <w:p w14:paraId="32A1AEF3" w14:textId="77777777" w:rsidR="00082DAF" w:rsidRPr="005F3DBC" w:rsidRDefault="00082DAF" w:rsidP="00082DAF">
      <w:pPr>
        <w:bidi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3A11E5A" w14:textId="77777777" w:rsidR="0091648B" w:rsidRPr="005F3DBC" w:rsidRDefault="00F76D8D" w:rsidP="0091648B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2</w:t>
      </w:r>
      <w:r w:rsidR="00BF5987" w:rsidRPr="005F3DBC">
        <w:rPr>
          <w:rFonts w:ascii="Times New Roman" w:hAnsi="Times New Roman" w:cs="Times New Roman"/>
          <w:sz w:val="24"/>
          <w:szCs w:val="24"/>
        </w:rPr>
        <w:t>.4</w:t>
      </w:r>
      <w:r w:rsidR="0091648B" w:rsidRPr="005F3DBC">
        <w:rPr>
          <w:rFonts w:ascii="Times New Roman" w:hAnsi="Times New Roman" w:cs="Times New Roman"/>
          <w:sz w:val="24"/>
          <w:szCs w:val="24"/>
        </w:rPr>
        <w:t xml:space="preserve"> How often are you indoors and around people who are smoking cigarettes or other types of tobacco products? (Choose one box below)</w:t>
      </w:r>
    </w:p>
    <w:p w14:paraId="33A11E5B" w14:textId="77777777" w:rsidR="0091648B" w:rsidRPr="005F3DBC" w:rsidRDefault="0091648B" w:rsidP="0091648B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350"/>
        <w:gridCol w:w="1800"/>
        <w:gridCol w:w="1773"/>
      </w:tblGrid>
      <w:tr w:rsidR="0091648B" w:rsidRPr="005F3DBC" w14:paraId="33A11E60" w14:textId="77777777" w:rsidTr="00140440">
        <w:trPr>
          <w:jc w:val="center"/>
        </w:trPr>
        <w:tc>
          <w:tcPr>
            <w:tcW w:w="2268" w:type="dxa"/>
            <w:shd w:val="clear" w:color="auto" w:fill="auto"/>
          </w:tcPr>
          <w:p w14:paraId="33A11E5C" w14:textId="77777777" w:rsidR="0091648B" w:rsidRPr="005F3DBC" w:rsidRDefault="0091648B" w:rsidP="001404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rtl/>
                <w:lang w:bidi="ar-EG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Rarely or Never</w:t>
            </w:r>
          </w:p>
        </w:tc>
        <w:tc>
          <w:tcPr>
            <w:tcW w:w="1350" w:type="dxa"/>
            <w:shd w:val="clear" w:color="auto" w:fill="auto"/>
          </w:tcPr>
          <w:p w14:paraId="33A11E5D" w14:textId="77777777" w:rsidR="0091648B" w:rsidRPr="005F3DBC" w:rsidRDefault="0091648B" w:rsidP="001404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1800" w:type="dxa"/>
            <w:shd w:val="clear" w:color="auto" w:fill="auto"/>
          </w:tcPr>
          <w:p w14:paraId="33A11E5E" w14:textId="77777777" w:rsidR="0091648B" w:rsidRPr="005F3DBC" w:rsidRDefault="0091648B" w:rsidP="001404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Frequently</w:t>
            </w:r>
          </w:p>
        </w:tc>
        <w:tc>
          <w:tcPr>
            <w:tcW w:w="1773" w:type="dxa"/>
            <w:shd w:val="clear" w:color="auto" w:fill="auto"/>
          </w:tcPr>
          <w:p w14:paraId="33A11E5F" w14:textId="77777777" w:rsidR="0091648B" w:rsidRPr="005F3DBC" w:rsidRDefault="0091648B" w:rsidP="0014044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Always</w:t>
            </w:r>
          </w:p>
        </w:tc>
      </w:tr>
    </w:tbl>
    <w:p w14:paraId="33A11E61" w14:textId="77777777" w:rsidR="00A4043F" w:rsidRPr="005F3DBC" w:rsidRDefault="00A4043F" w:rsidP="00A4043F">
      <w:pPr>
        <w:bidi w:val="0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33A11E62" w14:textId="77777777" w:rsidR="00BF5987" w:rsidRPr="005F3DBC" w:rsidRDefault="00F76D8D" w:rsidP="00A4043F">
      <w:pPr>
        <w:bidi w:val="0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2</w:t>
      </w:r>
      <w:r w:rsidR="0091648B" w:rsidRPr="005F3DBC">
        <w:rPr>
          <w:rFonts w:ascii="Times New Roman" w:hAnsi="Times New Roman" w:cs="Times New Roman"/>
          <w:sz w:val="24"/>
          <w:szCs w:val="24"/>
        </w:rPr>
        <w:t>.5</w:t>
      </w:r>
      <w:r w:rsidR="00BF5987" w:rsidRPr="005F3DBC">
        <w:rPr>
          <w:rFonts w:ascii="Times New Roman" w:hAnsi="Times New Roman" w:cs="Times New Roman"/>
          <w:sz w:val="24"/>
          <w:szCs w:val="24"/>
        </w:rPr>
        <w:t xml:space="preserve"> How many hours in a day are you usually exposed to secondhand smoke anywhere you are? _____hours </w:t>
      </w:r>
      <w:r w:rsidR="00BF5987" w:rsidRPr="005F3DBC">
        <w:rPr>
          <w:rFonts w:ascii="Times New Roman" w:hAnsi="Times New Roman" w:cs="Times New Roman"/>
          <w:i/>
          <w:sz w:val="24"/>
          <w:szCs w:val="24"/>
        </w:rPr>
        <w:t>(note to interviewer from 1 to 16)</w:t>
      </w:r>
    </w:p>
    <w:p w14:paraId="33A11E63" w14:textId="77777777" w:rsidR="00F76D8D" w:rsidRPr="005F3DBC" w:rsidRDefault="00F76D8D" w:rsidP="00F76D8D">
      <w:pPr>
        <w:bidi w:val="0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2</w:t>
      </w:r>
      <w:r w:rsidR="0091648B" w:rsidRPr="005F3DBC">
        <w:rPr>
          <w:rFonts w:ascii="Times New Roman" w:hAnsi="Times New Roman" w:cs="Times New Roman"/>
          <w:sz w:val="24"/>
          <w:szCs w:val="24"/>
        </w:rPr>
        <w:t>.6</w:t>
      </w:r>
      <w:r w:rsidR="00BF5987" w:rsidRPr="005F3DBC">
        <w:rPr>
          <w:rFonts w:ascii="Times New Roman" w:hAnsi="Times New Roman" w:cs="Times New Roman"/>
          <w:sz w:val="24"/>
          <w:szCs w:val="24"/>
        </w:rPr>
        <w:t xml:space="preserve"> How many days in a week are you usually exposed to secondhand smoke anywhere you are? ____days per week </w:t>
      </w:r>
      <w:r w:rsidR="00BF5987" w:rsidRPr="005F3DBC">
        <w:rPr>
          <w:rFonts w:ascii="Times New Roman" w:hAnsi="Times New Roman" w:cs="Times New Roman"/>
          <w:i/>
          <w:sz w:val="24"/>
          <w:szCs w:val="24"/>
        </w:rPr>
        <w:t>(note to interviewer from 1 to 7</w:t>
      </w:r>
      <w:r w:rsidR="00BF5987" w:rsidRPr="005F3DBC">
        <w:rPr>
          <w:rFonts w:ascii="Times New Roman" w:hAnsi="Times New Roman" w:cs="Times New Roman"/>
          <w:sz w:val="24"/>
          <w:szCs w:val="24"/>
        </w:rPr>
        <w:t>)</w:t>
      </w:r>
      <w:r w:rsidR="004A1F69" w:rsidRPr="005F3DBC">
        <w:rPr>
          <w:rFonts w:ascii="Times New Roman" w:hAnsi="Times New Roman" w:cs="Times New Roman"/>
          <w:sz w:val="24"/>
          <w:szCs w:val="24"/>
        </w:rPr>
        <w:t>.</w:t>
      </w:r>
    </w:p>
    <w:p w14:paraId="33A11E64" w14:textId="77777777" w:rsidR="0048169A" w:rsidRPr="005F3DBC" w:rsidRDefault="00F76D8D" w:rsidP="00F76D8D">
      <w:pPr>
        <w:bidi w:val="0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2</w:t>
      </w:r>
      <w:r w:rsidR="0048169A" w:rsidRPr="005F3DBC">
        <w:rPr>
          <w:rFonts w:ascii="Times New Roman" w:hAnsi="Times New Roman" w:cs="Times New Roman"/>
          <w:sz w:val="24"/>
          <w:szCs w:val="24"/>
        </w:rPr>
        <w:t>.7 How many hours ago were you indoors with people who were smoking around you (either shisha or cigarettes</w:t>
      </w:r>
      <w:proofErr w:type="gramStart"/>
      <w:r w:rsidR="0048169A" w:rsidRPr="005F3DBC">
        <w:rPr>
          <w:rFonts w:ascii="Times New Roman" w:hAnsi="Times New Roman" w:cs="Times New Roman"/>
          <w:sz w:val="24"/>
          <w:szCs w:val="24"/>
        </w:rPr>
        <w:t>) ?</w:t>
      </w:r>
      <w:proofErr w:type="gramEnd"/>
    </w:p>
    <w:p w14:paraId="33A11E65" w14:textId="77777777" w:rsidR="00920125" w:rsidRPr="005F3DBC" w:rsidRDefault="00920125" w:rsidP="00F76D8D">
      <w:pPr>
        <w:tabs>
          <w:tab w:val="left" w:pos="8936"/>
        </w:tabs>
        <w:bidi w:val="0"/>
        <w:spacing w:line="240" w:lineRule="auto"/>
        <w:ind w:right="-86"/>
        <w:rPr>
          <w:rFonts w:ascii="Times New Roman" w:hAnsi="Times New Roman" w:cs="Times New Roman"/>
          <w:sz w:val="24"/>
          <w:szCs w:val="24"/>
          <w:rtl/>
          <w:lang w:bidi="ar-EG"/>
        </w:rPr>
      </w:pPr>
      <w:r w:rsidRPr="005F3DBC">
        <w:rPr>
          <w:rFonts w:ascii="Times New Roman" w:hAnsi="Times New Roman" w:cs="Times New Roman"/>
          <w:sz w:val="24"/>
          <w:szCs w:val="24"/>
        </w:rPr>
        <w:t xml:space="preserve">*On a scale from </w:t>
      </w:r>
      <w:r w:rsidRPr="005F3DBC">
        <w:rPr>
          <w:rFonts w:ascii="Times New Roman" w:hAnsi="Times New Roman" w:cs="Times New Roman"/>
          <w:b/>
          <w:sz w:val="24"/>
          <w:szCs w:val="24"/>
        </w:rPr>
        <w:t>1 to 5</w:t>
      </w:r>
      <w:r w:rsidRPr="005F3DBC">
        <w:rPr>
          <w:rFonts w:ascii="Times New Roman" w:hAnsi="Times New Roman" w:cs="Times New Roman"/>
          <w:sz w:val="24"/>
          <w:szCs w:val="24"/>
        </w:rPr>
        <w:t xml:space="preserve"> choose how much you agree or disagree with the following statements with 1 very much disagree and 5 very much agree </w:t>
      </w:r>
    </w:p>
    <w:tbl>
      <w:tblPr>
        <w:tblW w:w="9900" w:type="dxa"/>
        <w:tblInd w:w="-522" w:type="dxa"/>
        <w:tblLayout w:type="fixed"/>
        <w:tblLook w:val="01E0" w:firstRow="1" w:lastRow="1" w:firstColumn="1" w:lastColumn="1" w:noHBand="0" w:noVBand="0"/>
      </w:tblPr>
      <w:tblGrid>
        <w:gridCol w:w="642"/>
        <w:gridCol w:w="3407"/>
        <w:gridCol w:w="1169"/>
        <w:gridCol w:w="1095"/>
        <w:gridCol w:w="1317"/>
        <w:gridCol w:w="938"/>
        <w:gridCol w:w="1332"/>
      </w:tblGrid>
      <w:tr w:rsidR="00920125" w:rsidRPr="005F3DBC" w14:paraId="33A11E74" w14:textId="77777777" w:rsidTr="005F3DBC">
        <w:trPr>
          <w:trHeight w:val="1203"/>
        </w:trPr>
        <w:tc>
          <w:tcPr>
            <w:tcW w:w="642" w:type="dxa"/>
            <w:tcBorders>
              <w:top w:val="single" w:sz="12" w:space="0" w:color="auto"/>
              <w:bottom w:val="single" w:sz="12" w:space="0" w:color="auto"/>
            </w:tcBorders>
          </w:tcPr>
          <w:p w14:paraId="33A11E66" w14:textId="77777777" w:rsidR="00920125" w:rsidRPr="005F3DBC" w:rsidRDefault="00920125" w:rsidP="001A3D7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34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A11E67" w14:textId="77777777" w:rsidR="00920125" w:rsidRPr="005F3DBC" w:rsidRDefault="00920125" w:rsidP="001A3D79">
            <w:pPr>
              <w:spacing w:line="240" w:lineRule="exact"/>
              <w:rPr>
                <w:rFonts w:ascii="Times New Roman" w:hAnsi="Times New Roman" w:cs="Times New Roman"/>
                <w:b/>
                <w:sz w:val="24"/>
                <w:szCs w:val="24"/>
                <w:rtl/>
                <w:lang w:bidi="ar-EG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tement  </w:t>
            </w:r>
            <w:r w:rsidR="00FF6195"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</w:tcPr>
          <w:p w14:paraId="33A11E68" w14:textId="77777777" w:rsidR="00920125" w:rsidRPr="005F3DBC" w:rsidRDefault="00920125" w:rsidP="001A3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0"/>
                <w:szCs w:val="24"/>
              </w:rPr>
              <w:t>1</w:t>
            </w:r>
          </w:p>
          <w:p w14:paraId="33A11E69" w14:textId="77777777" w:rsidR="00920125" w:rsidRPr="005F3DBC" w:rsidRDefault="00920125" w:rsidP="001A3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0"/>
                <w:szCs w:val="24"/>
              </w:rPr>
              <w:t>Very Much Disagree</w:t>
            </w:r>
          </w:p>
        </w:tc>
        <w:tc>
          <w:tcPr>
            <w:tcW w:w="1095" w:type="dxa"/>
            <w:tcBorders>
              <w:top w:val="single" w:sz="12" w:space="0" w:color="auto"/>
              <w:bottom w:val="single" w:sz="12" w:space="0" w:color="auto"/>
            </w:tcBorders>
          </w:tcPr>
          <w:p w14:paraId="33A11E6A" w14:textId="77777777" w:rsidR="00920125" w:rsidRPr="005F3DBC" w:rsidRDefault="00920125" w:rsidP="001A3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0"/>
                <w:szCs w:val="24"/>
              </w:rPr>
              <w:t>2</w:t>
            </w:r>
          </w:p>
          <w:p w14:paraId="33A11E6B" w14:textId="77777777" w:rsidR="00920125" w:rsidRPr="005F3DBC" w:rsidRDefault="00920125" w:rsidP="001A3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0"/>
                <w:szCs w:val="24"/>
              </w:rPr>
              <w:t>Slightly Disagree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12" w:space="0" w:color="auto"/>
            </w:tcBorders>
          </w:tcPr>
          <w:p w14:paraId="33A11E6C" w14:textId="77777777" w:rsidR="00920125" w:rsidRPr="005F3DBC" w:rsidRDefault="00920125" w:rsidP="001A3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0"/>
                <w:szCs w:val="24"/>
              </w:rPr>
              <w:t>3</w:t>
            </w:r>
          </w:p>
          <w:p w14:paraId="33A11E6D" w14:textId="77777777" w:rsidR="00920125" w:rsidRPr="005F3DBC" w:rsidRDefault="00920125" w:rsidP="001A3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0"/>
                <w:szCs w:val="24"/>
              </w:rPr>
              <w:t>Neither Agree nor Disagree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</w:tcPr>
          <w:p w14:paraId="33A11E6E" w14:textId="77777777" w:rsidR="00920125" w:rsidRPr="005F3DBC" w:rsidRDefault="00920125" w:rsidP="001A3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0"/>
                <w:szCs w:val="24"/>
              </w:rPr>
              <w:t>4</w:t>
            </w:r>
          </w:p>
          <w:p w14:paraId="33A11E6F" w14:textId="77777777" w:rsidR="00920125" w:rsidRPr="005F3DBC" w:rsidRDefault="00920125" w:rsidP="001A3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0"/>
                <w:szCs w:val="24"/>
              </w:rPr>
              <w:t>Slightly Agree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</w:tcPr>
          <w:p w14:paraId="33A11E70" w14:textId="77777777" w:rsidR="00920125" w:rsidRPr="005F3DBC" w:rsidRDefault="00920125" w:rsidP="001A3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rtl/>
                <w:lang w:bidi="ar-EG"/>
              </w:rPr>
            </w:pPr>
            <w:r w:rsidRPr="005F3DBC">
              <w:rPr>
                <w:rFonts w:ascii="Times New Roman" w:hAnsi="Times New Roman" w:cs="Times New Roman"/>
                <w:b/>
                <w:sz w:val="20"/>
                <w:szCs w:val="24"/>
              </w:rPr>
              <w:t>5</w:t>
            </w:r>
          </w:p>
          <w:p w14:paraId="33A11E71" w14:textId="77777777" w:rsidR="005F3DBC" w:rsidRDefault="00920125" w:rsidP="005F3DBC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0"/>
                <w:szCs w:val="24"/>
              </w:rPr>
              <w:t>Very</w:t>
            </w:r>
          </w:p>
          <w:p w14:paraId="33A11E72" w14:textId="77777777" w:rsidR="00920125" w:rsidRPr="005F3DBC" w:rsidRDefault="00920125" w:rsidP="005F3DBC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0"/>
                <w:szCs w:val="24"/>
              </w:rPr>
              <w:t>Much</w:t>
            </w:r>
          </w:p>
          <w:p w14:paraId="33A11E73" w14:textId="77777777" w:rsidR="00920125" w:rsidRPr="005F3DBC" w:rsidRDefault="00920125" w:rsidP="005F3DBC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0"/>
                <w:szCs w:val="24"/>
              </w:rPr>
              <w:t>Agree</w:t>
            </w:r>
          </w:p>
        </w:tc>
      </w:tr>
      <w:tr w:rsidR="00920125" w:rsidRPr="005F3DBC" w14:paraId="33A11E7C" w14:textId="77777777" w:rsidTr="002160A5">
        <w:trPr>
          <w:trHeight w:val="284"/>
        </w:trPr>
        <w:tc>
          <w:tcPr>
            <w:tcW w:w="642" w:type="dxa"/>
            <w:tcBorders>
              <w:top w:val="single" w:sz="12" w:space="0" w:color="auto"/>
            </w:tcBorders>
            <w:shd w:val="pct10" w:color="auto" w:fill="auto"/>
          </w:tcPr>
          <w:p w14:paraId="33A11E75" w14:textId="77777777" w:rsidR="00920125" w:rsidRPr="005F3DBC" w:rsidRDefault="00F76D8D" w:rsidP="00F76D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20125" w:rsidRPr="005F3D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07" w:type="dxa"/>
            <w:tcBorders>
              <w:top w:val="single" w:sz="12" w:space="0" w:color="auto"/>
            </w:tcBorders>
            <w:shd w:val="pct10" w:color="auto" w:fill="auto"/>
          </w:tcPr>
          <w:p w14:paraId="33A11E76" w14:textId="77777777" w:rsidR="00920125" w:rsidRPr="005F3DBC" w:rsidRDefault="00920125" w:rsidP="001A3D79">
            <w:pPr>
              <w:spacing w:line="240" w:lineRule="auto"/>
              <w:ind w:left="413" w:firstLine="180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It is socially acceptable for women to smoke cigarettes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14:paraId="33A11E77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5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14:paraId="33A11E78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14:paraId="33A11E79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14:paraId="33A11E7A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32" w:type="dxa"/>
            <w:tcBorders>
              <w:top w:val="single" w:sz="12" w:space="0" w:color="auto"/>
            </w:tcBorders>
            <w:shd w:val="pct10" w:color="auto" w:fill="auto"/>
            <w:vAlign w:val="center"/>
          </w:tcPr>
          <w:p w14:paraId="33A11E7B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20125" w:rsidRPr="005F3DBC" w14:paraId="33A11E84" w14:textId="77777777" w:rsidTr="002160A5">
        <w:trPr>
          <w:trHeight w:val="284"/>
        </w:trPr>
        <w:tc>
          <w:tcPr>
            <w:tcW w:w="642" w:type="dxa"/>
          </w:tcPr>
          <w:p w14:paraId="33A11E7D" w14:textId="77777777" w:rsidR="00920125" w:rsidRPr="005F3DBC" w:rsidRDefault="00F76D8D" w:rsidP="00F76D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20125" w:rsidRPr="005F3D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07" w:type="dxa"/>
          </w:tcPr>
          <w:p w14:paraId="33A11E7E" w14:textId="77777777" w:rsidR="00920125" w:rsidRPr="005F3DBC" w:rsidRDefault="00920125" w:rsidP="001A3D79">
            <w:pPr>
              <w:spacing w:line="240" w:lineRule="auto"/>
              <w:ind w:left="59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It is socially acceptable for women to smoke Shisha</w:t>
            </w:r>
          </w:p>
        </w:tc>
        <w:tc>
          <w:tcPr>
            <w:tcW w:w="1169" w:type="dxa"/>
            <w:vAlign w:val="center"/>
          </w:tcPr>
          <w:p w14:paraId="33A11E7F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5" w:type="dxa"/>
            <w:vAlign w:val="center"/>
          </w:tcPr>
          <w:p w14:paraId="33A11E80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17" w:type="dxa"/>
            <w:vAlign w:val="center"/>
          </w:tcPr>
          <w:p w14:paraId="33A11E81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38" w:type="dxa"/>
            <w:vAlign w:val="center"/>
          </w:tcPr>
          <w:p w14:paraId="33A11E82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32" w:type="dxa"/>
            <w:vAlign w:val="center"/>
          </w:tcPr>
          <w:p w14:paraId="33A11E83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F76D8D" w:rsidRPr="005F3DBC" w14:paraId="33A11E8C" w14:textId="77777777" w:rsidTr="002160A5">
        <w:trPr>
          <w:trHeight w:val="284"/>
        </w:trPr>
        <w:tc>
          <w:tcPr>
            <w:tcW w:w="642" w:type="dxa"/>
            <w:shd w:val="pct10" w:color="auto" w:fill="auto"/>
          </w:tcPr>
          <w:p w14:paraId="33A11E85" w14:textId="77777777" w:rsidR="00F76D8D" w:rsidRPr="005F3DBC" w:rsidRDefault="00F76D8D" w:rsidP="007861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3407" w:type="dxa"/>
            <w:shd w:val="pct10" w:color="auto" w:fill="auto"/>
          </w:tcPr>
          <w:p w14:paraId="33A11E86" w14:textId="77777777" w:rsidR="00F76D8D" w:rsidRPr="005F3DBC" w:rsidRDefault="00F76D8D" w:rsidP="001A3D79">
            <w:pPr>
              <w:spacing w:line="240" w:lineRule="auto"/>
              <w:ind w:left="233" w:first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It is socially acceptable for women to smoke E-Cigarettes</w:t>
            </w:r>
          </w:p>
        </w:tc>
        <w:tc>
          <w:tcPr>
            <w:tcW w:w="1169" w:type="dxa"/>
            <w:shd w:val="pct10" w:color="auto" w:fill="auto"/>
            <w:vAlign w:val="center"/>
          </w:tcPr>
          <w:p w14:paraId="33A11E87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5" w:type="dxa"/>
            <w:shd w:val="pct10" w:color="auto" w:fill="auto"/>
            <w:vAlign w:val="center"/>
          </w:tcPr>
          <w:p w14:paraId="33A11E88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17" w:type="dxa"/>
            <w:shd w:val="pct10" w:color="auto" w:fill="auto"/>
            <w:vAlign w:val="center"/>
          </w:tcPr>
          <w:p w14:paraId="33A11E89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38" w:type="dxa"/>
            <w:shd w:val="pct10" w:color="auto" w:fill="auto"/>
            <w:vAlign w:val="center"/>
          </w:tcPr>
          <w:p w14:paraId="33A11E8A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32" w:type="dxa"/>
            <w:shd w:val="pct10" w:color="auto" w:fill="auto"/>
            <w:vAlign w:val="center"/>
          </w:tcPr>
          <w:p w14:paraId="33A11E8B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F76D8D" w:rsidRPr="005F3DBC" w14:paraId="33A11E94" w14:textId="77777777" w:rsidTr="002160A5">
        <w:trPr>
          <w:trHeight w:val="284"/>
        </w:trPr>
        <w:tc>
          <w:tcPr>
            <w:tcW w:w="642" w:type="dxa"/>
          </w:tcPr>
          <w:p w14:paraId="33A11E8D" w14:textId="77777777" w:rsidR="00F76D8D" w:rsidRPr="005F3DBC" w:rsidRDefault="00F76D8D" w:rsidP="007861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3407" w:type="dxa"/>
          </w:tcPr>
          <w:p w14:paraId="33A11E8E" w14:textId="77777777" w:rsidR="00F76D8D" w:rsidRPr="005F3DBC" w:rsidRDefault="00F76D8D" w:rsidP="001A3D79">
            <w:pPr>
              <w:spacing w:line="240" w:lineRule="auto"/>
              <w:ind w:firstLine="3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It is easy to tell people living with you not to smoke at home</w:t>
            </w:r>
          </w:p>
        </w:tc>
        <w:tc>
          <w:tcPr>
            <w:tcW w:w="1169" w:type="dxa"/>
            <w:vAlign w:val="center"/>
          </w:tcPr>
          <w:p w14:paraId="33A11E8F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5" w:type="dxa"/>
            <w:vAlign w:val="center"/>
          </w:tcPr>
          <w:p w14:paraId="33A11E90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17" w:type="dxa"/>
            <w:vAlign w:val="center"/>
          </w:tcPr>
          <w:p w14:paraId="33A11E91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38" w:type="dxa"/>
            <w:vAlign w:val="center"/>
          </w:tcPr>
          <w:p w14:paraId="33A11E92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32" w:type="dxa"/>
            <w:vAlign w:val="center"/>
          </w:tcPr>
          <w:p w14:paraId="33A11E93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F76D8D" w:rsidRPr="005F3DBC" w14:paraId="33A11E9C" w14:textId="77777777" w:rsidTr="002160A5">
        <w:trPr>
          <w:trHeight w:val="273"/>
        </w:trPr>
        <w:tc>
          <w:tcPr>
            <w:tcW w:w="642" w:type="dxa"/>
            <w:shd w:val="pct10" w:color="auto" w:fill="auto"/>
          </w:tcPr>
          <w:p w14:paraId="33A11E95" w14:textId="77777777" w:rsidR="00F76D8D" w:rsidRPr="005F3DBC" w:rsidRDefault="00F76D8D" w:rsidP="007861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3407" w:type="dxa"/>
            <w:shd w:val="pct10" w:color="auto" w:fill="auto"/>
          </w:tcPr>
          <w:p w14:paraId="33A11E96" w14:textId="77777777" w:rsidR="00F76D8D" w:rsidRPr="005F3DBC" w:rsidRDefault="00F76D8D" w:rsidP="001A3D79">
            <w:pPr>
              <w:spacing w:line="240" w:lineRule="auto"/>
              <w:ind w:left="323" w:hanging="270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It is easy to tell guests visiting you not to smoke at home</w:t>
            </w:r>
          </w:p>
        </w:tc>
        <w:tc>
          <w:tcPr>
            <w:tcW w:w="1169" w:type="dxa"/>
            <w:shd w:val="pct10" w:color="auto" w:fill="auto"/>
            <w:vAlign w:val="center"/>
          </w:tcPr>
          <w:p w14:paraId="33A11E97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5" w:type="dxa"/>
            <w:shd w:val="pct10" w:color="auto" w:fill="auto"/>
            <w:vAlign w:val="center"/>
          </w:tcPr>
          <w:p w14:paraId="33A11E98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17" w:type="dxa"/>
            <w:shd w:val="pct10" w:color="auto" w:fill="auto"/>
            <w:vAlign w:val="center"/>
          </w:tcPr>
          <w:p w14:paraId="33A11E99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38" w:type="dxa"/>
            <w:shd w:val="pct10" w:color="auto" w:fill="auto"/>
            <w:vAlign w:val="center"/>
          </w:tcPr>
          <w:p w14:paraId="33A11E9A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32" w:type="dxa"/>
            <w:shd w:val="pct10" w:color="auto" w:fill="auto"/>
            <w:vAlign w:val="center"/>
          </w:tcPr>
          <w:p w14:paraId="33A11E9B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F76D8D" w:rsidRPr="005F3DBC" w14:paraId="33A11EA4" w14:textId="77777777" w:rsidTr="002160A5">
        <w:trPr>
          <w:trHeight w:val="568"/>
        </w:trPr>
        <w:tc>
          <w:tcPr>
            <w:tcW w:w="642" w:type="dxa"/>
          </w:tcPr>
          <w:p w14:paraId="33A11E9D" w14:textId="77777777" w:rsidR="00F76D8D" w:rsidRPr="005F3DBC" w:rsidRDefault="00F76D8D" w:rsidP="007861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3407" w:type="dxa"/>
          </w:tcPr>
          <w:p w14:paraId="33A11E9E" w14:textId="77777777" w:rsidR="00F76D8D" w:rsidRPr="005F3DBC" w:rsidRDefault="00F76D8D" w:rsidP="001A3D79">
            <w:pPr>
              <w:spacing w:line="240" w:lineRule="auto"/>
              <w:ind w:left="50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 xml:space="preserve">A pregnant woman’s use of tobacco (shisha, cigarettes </w:t>
            </w:r>
            <w:proofErr w:type="spellStart"/>
            <w:r w:rsidRPr="005F3D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c</w:t>
            </w:r>
            <w:proofErr w:type="spellEnd"/>
            <w:r w:rsidRPr="005F3DBC">
              <w:rPr>
                <w:rFonts w:ascii="Times New Roman" w:hAnsi="Times New Roman" w:cs="Times New Roman"/>
                <w:sz w:val="24"/>
                <w:szCs w:val="24"/>
              </w:rPr>
              <w:t xml:space="preserve">) is harmful to her or her unborn baby’s health  </w:t>
            </w:r>
          </w:p>
        </w:tc>
        <w:tc>
          <w:tcPr>
            <w:tcW w:w="1169" w:type="dxa"/>
            <w:vAlign w:val="center"/>
          </w:tcPr>
          <w:p w14:paraId="33A11E9F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□</w:t>
            </w:r>
          </w:p>
        </w:tc>
        <w:tc>
          <w:tcPr>
            <w:tcW w:w="1095" w:type="dxa"/>
            <w:vAlign w:val="center"/>
          </w:tcPr>
          <w:p w14:paraId="33A11EA0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17" w:type="dxa"/>
            <w:vAlign w:val="center"/>
          </w:tcPr>
          <w:p w14:paraId="33A11EA1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38" w:type="dxa"/>
            <w:vAlign w:val="center"/>
          </w:tcPr>
          <w:p w14:paraId="33A11EA2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32" w:type="dxa"/>
            <w:vAlign w:val="center"/>
          </w:tcPr>
          <w:p w14:paraId="33A11EA3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F76D8D" w:rsidRPr="005F3DBC" w14:paraId="33A11EAD" w14:textId="77777777" w:rsidTr="002160A5">
        <w:trPr>
          <w:trHeight w:val="284"/>
        </w:trPr>
        <w:tc>
          <w:tcPr>
            <w:tcW w:w="642" w:type="dxa"/>
            <w:shd w:val="pct10" w:color="auto" w:fill="auto"/>
          </w:tcPr>
          <w:p w14:paraId="33A11EA5" w14:textId="77777777" w:rsidR="00F76D8D" w:rsidRPr="005F3DBC" w:rsidRDefault="00F76D8D" w:rsidP="0078615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3407" w:type="dxa"/>
            <w:shd w:val="pct10" w:color="auto" w:fill="auto"/>
          </w:tcPr>
          <w:p w14:paraId="33A11EA6" w14:textId="77777777" w:rsidR="00F76D8D" w:rsidRPr="005F3DBC" w:rsidRDefault="00F76D8D" w:rsidP="001A3D79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A  pregnant woman exposure to  tobacco smoke of someone else is harmful to her or her unborn baby’s health</w:t>
            </w:r>
          </w:p>
        </w:tc>
        <w:tc>
          <w:tcPr>
            <w:tcW w:w="1169" w:type="dxa"/>
            <w:shd w:val="pct10" w:color="auto" w:fill="auto"/>
          </w:tcPr>
          <w:p w14:paraId="33A11EA7" w14:textId="77777777" w:rsidR="005F3DBC" w:rsidRDefault="005F3DBC" w:rsidP="005F3D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</w:t>
            </w:r>
          </w:p>
          <w:p w14:paraId="33A11EA8" w14:textId="77777777" w:rsidR="005F3DBC" w:rsidRPr="005F3DBC" w:rsidRDefault="00F76D8D" w:rsidP="005F3D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rtl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□</w:t>
            </w:r>
          </w:p>
        </w:tc>
        <w:tc>
          <w:tcPr>
            <w:tcW w:w="1095" w:type="dxa"/>
            <w:shd w:val="pct10" w:color="auto" w:fill="auto"/>
            <w:vAlign w:val="center"/>
          </w:tcPr>
          <w:p w14:paraId="33A11EA9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17" w:type="dxa"/>
            <w:shd w:val="pct10" w:color="auto" w:fill="auto"/>
            <w:vAlign w:val="center"/>
          </w:tcPr>
          <w:p w14:paraId="33A11EAA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38" w:type="dxa"/>
            <w:shd w:val="pct10" w:color="auto" w:fill="auto"/>
            <w:vAlign w:val="center"/>
          </w:tcPr>
          <w:p w14:paraId="33A11EAB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32" w:type="dxa"/>
            <w:shd w:val="pct10" w:color="auto" w:fill="auto"/>
            <w:vAlign w:val="center"/>
          </w:tcPr>
          <w:p w14:paraId="33A11EAC" w14:textId="77777777" w:rsidR="00F76D8D" w:rsidRPr="005F3DBC" w:rsidRDefault="00F76D8D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  <w:tr w:rsidR="00920125" w:rsidRPr="005F3DBC" w14:paraId="33A11EB5" w14:textId="77777777" w:rsidTr="002160A5">
        <w:trPr>
          <w:trHeight w:val="296"/>
        </w:trPr>
        <w:tc>
          <w:tcPr>
            <w:tcW w:w="642" w:type="dxa"/>
            <w:tcBorders>
              <w:bottom w:val="single" w:sz="12" w:space="0" w:color="auto"/>
            </w:tcBorders>
          </w:tcPr>
          <w:p w14:paraId="33A11EAE" w14:textId="77777777" w:rsidR="00920125" w:rsidRPr="005F3DBC" w:rsidRDefault="00F76D8D" w:rsidP="00F76D8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20125" w:rsidRPr="005F3DB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7" w:type="dxa"/>
            <w:tcBorders>
              <w:bottom w:val="single" w:sz="12" w:space="0" w:color="auto"/>
            </w:tcBorders>
            <w:vAlign w:val="center"/>
          </w:tcPr>
          <w:p w14:paraId="33A11EAF" w14:textId="77777777" w:rsidR="00920125" w:rsidRPr="005F3DBC" w:rsidRDefault="00920125" w:rsidP="001A3D79">
            <w:pPr>
              <w:tabs>
                <w:tab w:val="left" w:pos="593"/>
              </w:tabs>
              <w:spacing w:line="240" w:lineRule="auto"/>
              <w:ind w:left="143" w:firstLine="323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Tobacco smoke  exposure is harmful to a newborn’s health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vAlign w:val="center"/>
          </w:tcPr>
          <w:p w14:paraId="33A11EB0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vAlign w:val="center"/>
          </w:tcPr>
          <w:p w14:paraId="33A11EB1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14:paraId="33A11EB2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vAlign w:val="center"/>
          </w:tcPr>
          <w:p w14:paraId="33A11EB3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vAlign w:val="center"/>
          </w:tcPr>
          <w:p w14:paraId="33A11EB4" w14:textId="77777777" w:rsidR="00920125" w:rsidRPr="005F3DBC" w:rsidRDefault="00920125" w:rsidP="001A3D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</w:p>
        </w:tc>
      </w:tr>
    </w:tbl>
    <w:p w14:paraId="33A11EB6" w14:textId="77777777" w:rsidR="00511B64" w:rsidRDefault="00511B64" w:rsidP="00F76D8D">
      <w:pPr>
        <w:bidi w:val="0"/>
        <w:rPr>
          <w:rFonts w:ascii="Times New Roman" w:hAnsi="Times New Roman" w:cs="Times New Roman"/>
          <w:b/>
          <w:sz w:val="28"/>
          <w:szCs w:val="24"/>
        </w:rPr>
      </w:pPr>
    </w:p>
    <w:p w14:paraId="33A11EB7" w14:textId="77777777" w:rsidR="00F76D8D" w:rsidRPr="005F3DBC" w:rsidRDefault="00F76D8D" w:rsidP="00511B64">
      <w:pPr>
        <w:bidi w:val="0"/>
        <w:rPr>
          <w:rFonts w:ascii="Times New Roman" w:hAnsi="Times New Roman" w:cs="Times New Roman"/>
          <w:sz w:val="28"/>
          <w:szCs w:val="24"/>
        </w:rPr>
      </w:pPr>
      <w:r w:rsidRPr="005F3DBC">
        <w:rPr>
          <w:rFonts w:ascii="Times New Roman" w:hAnsi="Times New Roman" w:cs="Times New Roman"/>
          <w:b/>
          <w:sz w:val="28"/>
          <w:szCs w:val="24"/>
        </w:rPr>
        <w:t>II</w:t>
      </w:r>
      <w:r w:rsidR="00A12FDA">
        <w:rPr>
          <w:rFonts w:ascii="Times New Roman" w:hAnsi="Times New Roman" w:cs="Times New Roman"/>
          <w:b/>
          <w:sz w:val="28"/>
          <w:szCs w:val="24"/>
        </w:rPr>
        <w:t>I</w:t>
      </w:r>
      <w:r w:rsidRPr="005F3DBC">
        <w:rPr>
          <w:rFonts w:ascii="Times New Roman" w:hAnsi="Times New Roman" w:cs="Times New Roman"/>
          <w:b/>
          <w:sz w:val="28"/>
          <w:szCs w:val="24"/>
        </w:rPr>
        <w:t xml:space="preserve">. </w:t>
      </w:r>
      <w:r w:rsidRPr="005F3DBC">
        <w:rPr>
          <w:rFonts w:ascii="Times New Roman" w:hAnsi="Times New Roman" w:cs="Times New Roman"/>
          <w:b/>
          <w:smallCaps/>
          <w:sz w:val="28"/>
          <w:szCs w:val="24"/>
        </w:rPr>
        <w:t xml:space="preserve">Smoking Behavior </w:t>
      </w:r>
    </w:p>
    <w:p w14:paraId="33A11EB8" w14:textId="77777777" w:rsidR="00F76D8D" w:rsidRPr="005F3DBC" w:rsidRDefault="00A12FDA" w:rsidP="0038045D">
      <w:pPr>
        <w:bidi w:val="0"/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.1 Have you ever tried or experimented with smoking any type of tobacco, even just one puff? </w:t>
      </w:r>
    </w:p>
    <w:p w14:paraId="33A11EB9" w14:textId="77777777" w:rsidR="00F76D8D" w:rsidRPr="005F3DBC" w:rsidRDefault="00F76D8D" w:rsidP="0038045D">
      <w:pPr>
        <w:numPr>
          <w:ilvl w:val="0"/>
          <w:numId w:val="9"/>
        </w:numPr>
        <w:bidi w:val="0"/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 xml:space="preserve">No </w:t>
      </w:r>
      <w:r w:rsidRPr="005F3DBC">
        <w:rPr>
          <w:rFonts w:ascii="Times New Roman" w:hAnsi="Times New Roman" w:cs="Times New Roman"/>
          <w:b/>
          <w:sz w:val="24"/>
          <w:szCs w:val="24"/>
        </w:rPr>
        <w:t>(</w:t>
      </w:r>
      <w:r w:rsidR="005F3DBC">
        <w:rPr>
          <w:rFonts w:ascii="Times New Roman" w:hAnsi="Times New Roman" w:cs="Times New Roman"/>
          <w:b/>
          <w:sz w:val="24"/>
          <w:szCs w:val="24"/>
        </w:rPr>
        <w:t>Go to last page- END of Survey</w:t>
      </w:r>
      <w:r w:rsidRPr="005F3DBC">
        <w:rPr>
          <w:rFonts w:ascii="Times New Roman" w:hAnsi="Times New Roman" w:cs="Times New Roman"/>
          <w:b/>
          <w:sz w:val="24"/>
          <w:szCs w:val="24"/>
        </w:rPr>
        <w:t>)</w:t>
      </w:r>
    </w:p>
    <w:p w14:paraId="33A11EBA" w14:textId="77777777" w:rsidR="00F76D8D" w:rsidRPr="005F3DBC" w:rsidRDefault="00F76D8D" w:rsidP="00F76D8D">
      <w:pPr>
        <w:numPr>
          <w:ilvl w:val="0"/>
          <w:numId w:val="9"/>
        </w:numPr>
        <w:bidi w:val="0"/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Yes</w:t>
      </w:r>
    </w:p>
    <w:p w14:paraId="33A11EBB" w14:textId="77777777" w:rsidR="00F76D8D" w:rsidRPr="005F3DBC" w:rsidRDefault="00F76D8D" w:rsidP="00F76D8D">
      <w:pPr>
        <w:bidi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3A11EBC" w14:textId="77777777" w:rsidR="00F76D8D" w:rsidRPr="005F3DBC" w:rsidRDefault="00A12FDA" w:rsidP="0038045D">
      <w:pPr>
        <w:bidi w:val="0"/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2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 Please circle the response that best describes you </w:t>
      </w:r>
      <w:r w:rsidR="00F76D8D" w:rsidRPr="007D2C1D">
        <w:rPr>
          <w:rFonts w:ascii="Times New Roman" w:hAnsi="Times New Roman" w:cs="Times New Roman"/>
          <w:b/>
          <w:i/>
          <w:szCs w:val="24"/>
        </w:rPr>
        <w:t xml:space="preserve">(pregnant woman </w:t>
      </w:r>
      <w:r w:rsidR="007D2C1D" w:rsidRPr="007D2C1D">
        <w:rPr>
          <w:rFonts w:ascii="Times New Roman" w:hAnsi="Times New Roman" w:cs="Times New Roman"/>
          <w:b/>
          <w:i/>
          <w:szCs w:val="24"/>
        </w:rPr>
        <w:t>completing the</w:t>
      </w:r>
      <w:r w:rsidR="00F76D8D" w:rsidRPr="007D2C1D">
        <w:rPr>
          <w:rFonts w:ascii="Times New Roman" w:hAnsi="Times New Roman" w:cs="Times New Roman"/>
          <w:b/>
          <w:i/>
          <w:szCs w:val="24"/>
        </w:rPr>
        <w:t xml:space="preserve"> survey)</w:t>
      </w:r>
    </w:p>
    <w:p w14:paraId="33A11EBD" w14:textId="77777777" w:rsidR="00F76D8D" w:rsidRPr="005F3DBC" w:rsidRDefault="00F76D8D" w:rsidP="0038045D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I use tobacco now about the same as before I found out I was pregnant.</w:t>
      </w:r>
    </w:p>
    <w:p w14:paraId="33A11EBE" w14:textId="77777777" w:rsidR="00F76D8D" w:rsidRPr="005F3DBC" w:rsidRDefault="00F76D8D" w:rsidP="00F76D8D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I use tobacco now, but more than before I found out I was pregnant.</w:t>
      </w:r>
    </w:p>
    <w:p w14:paraId="33A11EBF" w14:textId="77777777" w:rsidR="00F76D8D" w:rsidRPr="005F3DBC" w:rsidRDefault="00F76D8D" w:rsidP="00F76D8D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I use some tobacco now, but I have cut down since I got pregnant.</w:t>
      </w:r>
    </w:p>
    <w:p w14:paraId="33A11EC0" w14:textId="77777777" w:rsidR="00F76D8D" w:rsidRPr="005F3DBC" w:rsidRDefault="00F76D8D" w:rsidP="00F76D8D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I stopped using tobacco after I found out I was pregnant and I am not using any now</w:t>
      </w:r>
    </w:p>
    <w:p w14:paraId="33A11EC1" w14:textId="77777777" w:rsidR="00DF0BF4" w:rsidRPr="0038045D" w:rsidRDefault="00F76D8D" w:rsidP="00F76D8D">
      <w:pPr>
        <w:numPr>
          <w:ilvl w:val="0"/>
          <w:numId w:val="9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 xml:space="preserve">I have never smoked or used tobacco </w:t>
      </w:r>
      <w:r w:rsidRPr="005F3DBC">
        <w:rPr>
          <w:rFonts w:ascii="Times New Roman" w:hAnsi="Times New Roman" w:cs="Times New Roman"/>
          <w:i/>
          <w:sz w:val="24"/>
          <w:szCs w:val="24"/>
          <w:u w:val="single"/>
        </w:rPr>
        <w:t xml:space="preserve">(i.e., more than 100 cigarettes, used </w:t>
      </w:r>
      <w:r w:rsidR="007D2C1D">
        <w:rPr>
          <w:rFonts w:ascii="Times New Roman" w:hAnsi="Times New Roman" w:cs="Times New Roman"/>
          <w:i/>
          <w:sz w:val="24"/>
          <w:szCs w:val="24"/>
          <w:u w:val="single"/>
        </w:rPr>
        <w:t>Shisha</w:t>
      </w:r>
      <w:r w:rsidRPr="005F3DBC">
        <w:rPr>
          <w:rFonts w:ascii="Times New Roman" w:hAnsi="Times New Roman" w:cs="Times New Roman"/>
          <w:i/>
          <w:sz w:val="24"/>
          <w:szCs w:val="24"/>
          <w:u w:val="single"/>
        </w:rPr>
        <w:t xml:space="preserve"> more than 100 times) </w:t>
      </w:r>
      <w:r w:rsidR="005F3DBC" w:rsidRPr="005F3DBC">
        <w:rPr>
          <w:rFonts w:ascii="Times New Roman" w:hAnsi="Times New Roman" w:cs="Times New Roman"/>
          <w:b/>
          <w:sz w:val="24"/>
          <w:szCs w:val="24"/>
        </w:rPr>
        <w:t>(</w:t>
      </w:r>
      <w:r w:rsidR="005F3DBC">
        <w:rPr>
          <w:rFonts w:ascii="Times New Roman" w:hAnsi="Times New Roman" w:cs="Times New Roman"/>
          <w:b/>
          <w:sz w:val="24"/>
          <w:szCs w:val="24"/>
        </w:rPr>
        <w:t>Go to last page- END of Survey</w:t>
      </w:r>
      <w:r w:rsidR="005F3DBC" w:rsidRPr="005F3DBC">
        <w:rPr>
          <w:rFonts w:ascii="Times New Roman" w:hAnsi="Times New Roman" w:cs="Times New Roman"/>
          <w:b/>
          <w:sz w:val="24"/>
          <w:szCs w:val="24"/>
        </w:rPr>
        <w:t>)</w:t>
      </w:r>
    </w:p>
    <w:p w14:paraId="33A11EC2" w14:textId="77777777" w:rsidR="00F76D8D" w:rsidRPr="005F3DBC" w:rsidRDefault="00A12FDA" w:rsidP="00DF0BF4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 In the past 7 days, </w:t>
      </w:r>
      <w:r w:rsidR="00DF0BF4">
        <w:rPr>
          <w:rFonts w:ascii="Times New Roman" w:hAnsi="Times New Roman" w:cs="Times New Roman"/>
          <w:sz w:val="24"/>
          <w:szCs w:val="24"/>
        </w:rPr>
        <w:t xml:space="preserve">how often </w:t>
      </w:r>
      <w:r w:rsidR="00F76D8D" w:rsidRPr="005F3DBC">
        <w:rPr>
          <w:rFonts w:ascii="Times New Roman" w:hAnsi="Times New Roman" w:cs="Times New Roman"/>
          <w:sz w:val="24"/>
          <w:szCs w:val="24"/>
        </w:rPr>
        <w:t>did you smoke any type of tobacco?</w:t>
      </w:r>
    </w:p>
    <w:p w14:paraId="33A11EC3" w14:textId="77777777" w:rsidR="00F76D8D" w:rsidRPr="005F3DBC" w:rsidRDefault="00F76D8D" w:rsidP="00F76D8D">
      <w:pPr>
        <w:numPr>
          <w:ilvl w:val="0"/>
          <w:numId w:val="11"/>
        </w:numPr>
        <w:bidi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 xml:space="preserve">Everyday </w:t>
      </w:r>
    </w:p>
    <w:p w14:paraId="33A11EC4" w14:textId="77777777" w:rsidR="00F76D8D" w:rsidRPr="005F3DBC" w:rsidRDefault="00F76D8D" w:rsidP="00F76D8D">
      <w:pPr>
        <w:numPr>
          <w:ilvl w:val="0"/>
          <w:numId w:val="11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Some days</w:t>
      </w:r>
    </w:p>
    <w:p w14:paraId="33A11EC5" w14:textId="77777777" w:rsidR="00F76D8D" w:rsidRPr="005F3DBC" w:rsidRDefault="00F76D8D" w:rsidP="00DF0BF4">
      <w:pPr>
        <w:numPr>
          <w:ilvl w:val="0"/>
          <w:numId w:val="11"/>
        </w:num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 xml:space="preserve">Have not smoked in past 7 days </w:t>
      </w:r>
    </w:p>
    <w:p w14:paraId="33A11EC6" w14:textId="77777777" w:rsidR="00F76D8D" w:rsidRPr="005F3DBC" w:rsidRDefault="007D2C1D" w:rsidP="00DF0BF4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4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 What kind of tobacco do you smoke? (Please select </w:t>
      </w:r>
      <w:r w:rsidR="00FC73B4">
        <w:rPr>
          <w:rFonts w:ascii="Times New Roman" w:hAnsi="Times New Roman" w:cs="Times New Roman"/>
          <w:sz w:val="24"/>
          <w:szCs w:val="24"/>
        </w:rPr>
        <w:t>ALL that apply</w:t>
      </w:r>
      <w:r w:rsidR="00F76D8D" w:rsidRPr="005F3DBC">
        <w:rPr>
          <w:rFonts w:ascii="Times New Roman" w:hAnsi="Times New Roman" w:cs="Times New Roman"/>
          <w:sz w:val="24"/>
          <w:szCs w:val="24"/>
        </w:rPr>
        <w:t>)</w:t>
      </w:r>
    </w:p>
    <w:p w14:paraId="33A11EC7" w14:textId="77777777" w:rsidR="00F76D8D" w:rsidRPr="0038045D" w:rsidRDefault="00F76D8D" w:rsidP="00F76D8D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Cigarettes</w:t>
      </w:r>
      <w:r w:rsidRPr="0038045D">
        <w:rPr>
          <w:rFonts w:ascii="Times New Roman" w:hAnsi="Times New Roman" w:cs="Times New Roman"/>
          <w:b/>
          <w:sz w:val="24"/>
          <w:szCs w:val="24"/>
        </w:rPr>
        <w:t xml:space="preserve"> (Fill in cigarettes questions)</w:t>
      </w:r>
    </w:p>
    <w:p w14:paraId="33A11EC8" w14:textId="77777777" w:rsidR="00F76D8D" w:rsidRPr="005F3DBC" w:rsidRDefault="00F76D8D" w:rsidP="00F76D8D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 xml:space="preserve">Shisha </w:t>
      </w:r>
      <w:r w:rsidRPr="0038045D">
        <w:rPr>
          <w:rFonts w:ascii="Times New Roman" w:hAnsi="Times New Roman" w:cs="Times New Roman"/>
          <w:b/>
          <w:sz w:val="24"/>
          <w:szCs w:val="24"/>
        </w:rPr>
        <w:t>(Fill in Shisha questions)</w:t>
      </w:r>
    </w:p>
    <w:p w14:paraId="33A11EC9" w14:textId="77777777" w:rsidR="00F76D8D" w:rsidRPr="005F3DBC" w:rsidRDefault="00F76D8D" w:rsidP="00F76D8D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E-cigarettes (</w:t>
      </w:r>
      <w:r w:rsidRPr="0038045D">
        <w:rPr>
          <w:rFonts w:ascii="Times New Roman" w:hAnsi="Times New Roman" w:cs="Times New Roman"/>
          <w:sz w:val="24"/>
          <w:szCs w:val="24"/>
        </w:rPr>
        <w:t xml:space="preserve">electronic) </w:t>
      </w:r>
      <w:r w:rsidRPr="0038045D">
        <w:rPr>
          <w:rFonts w:ascii="Times New Roman" w:hAnsi="Times New Roman" w:cs="Times New Roman"/>
          <w:b/>
          <w:sz w:val="24"/>
          <w:szCs w:val="24"/>
        </w:rPr>
        <w:t>(Fill in e-cigarettes questions)</w:t>
      </w:r>
    </w:p>
    <w:p w14:paraId="33A11ECA" w14:textId="77777777" w:rsidR="00F76D8D" w:rsidRPr="005F3DBC" w:rsidRDefault="00F76D8D" w:rsidP="00F76D8D">
      <w:pPr>
        <w:numPr>
          <w:ilvl w:val="0"/>
          <w:numId w:val="12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Other _______________________________</w:t>
      </w:r>
    </w:p>
    <w:p w14:paraId="33A11ECB" w14:textId="77777777" w:rsidR="00F76D8D" w:rsidRPr="005F3DBC" w:rsidRDefault="00F76D8D">
      <w:pPr>
        <w:bidi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A11ECC" w14:textId="77777777" w:rsidR="00F76D8D" w:rsidRPr="005F3DBC" w:rsidRDefault="007D2C1D" w:rsidP="00F76D8D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5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. What was the last tobacco product that you smoked? </w:t>
      </w:r>
      <w:r w:rsidR="0038045D">
        <w:rPr>
          <w:rFonts w:ascii="Times New Roman" w:hAnsi="Times New Roman" w:cs="Times New Roman"/>
          <w:sz w:val="24"/>
          <w:szCs w:val="24"/>
        </w:rPr>
        <w:t>---------------</w:t>
      </w:r>
    </w:p>
    <w:p w14:paraId="33A11ECD" w14:textId="77777777" w:rsidR="00F76D8D" w:rsidRPr="005F3DBC" w:rsidRDefault="007D2C1D" w:rsidP="00F76D8D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6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 How many hours ago did you smoke this product?  Enter whole numbers</w:t>
      </w:r>
      <w:r w:rsidR="0038045D">
        <w:rPr>
          <w:rFonts w:ascii="Times New Roman" w:hAnsi="Times New Roman" w:cs="Times New Roman"/>
          <w:sz w:val="24"/>
          <w:szCs w:val="24"/>
        </w:rPr>
        <w:t>-----</w:t>
      </w:r>
    </w:p>
    <w:p w14:paraId="33A11ECE" w14:textId="77777777" w:rsidR="00F76D8D" w:rsidRPr="005F3DBC" w:rsidRDefault="007D2C1D" w:rsidP="00F76D8D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7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 Which statement best describes your smoking of any product inside your home?</w:t>
      </w:r>
    </w:p>
    <w:p w14:paraId="33A11ECF" w14:textId="77777777" w:rsidR="00F76D8D" w:rsidRPr="005F3DBC" w:rsidRDefault="00F76D8D" w:rsidP="00F76D8D">
      <w:pPr>
        <w:numPr>
          <w:ilvl w:val="0"/>
          <w:numId w:val="13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I never smoke in the home</w:t>
      </w:r>
    </w:p>
    <w:p w14:paraId="33A11ED0" w14:textId="77777777" w:rsidR="00F76D8D" w:rsidRPr="005F3DBC" w:rsidRDefault="00F76D8D" w:rsidP="00F76D8D">
      <w:pPr>
        <w:numPr>
          <w:ilvl w:val="0"/>
          <w:numId w:val="13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 xml:space="preserve">I smoke in some places or at some times inside the home </w:t>
      </w:r>
    </w:p>
    <w:p w14:paraId="33A11ED1" w14:textId="77777777" w:rsidR="00F76D8D" w:rsidRDefault="00F76D8D" w:rsidP="00F76D8D">
      <w:pPr>
        <w:numPr>
          <w:ilvl w:val="0"/>
          <w:numId w:val="13"/>
        </w:num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I smoke anywhere inside the home</w:t>
      </w:r>
    </w:p>
    <w:p w14:paraId="33A11ED2" w14:textId="77777777" w:rsidR="00DF0BF4" w:rsidRPr="005F3DBC" w:rsidRDefault="00DF0BF4" w:rsidP="00DF0BF4">
      <w:pPr>
        <w:bidi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3A11ED3" w14:textId="77777777" w:rsidR="00DF0BF4" w:rsidRPr="00DF0BF4" w:rsidRDefault="00DF0BF4" w:rsidP="00DF0BF4">
      <w:pPr>
        <w:bidi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8 W</w:t>
      </w:r>
      <w:r w:rsidRPr="00DF0BF4">
        <w:rPr>
          <w:rFonts w:ascii="Times New Roman" w:hAnsi="Times New Roman" w:cs="Times New Roman"/>
          <w:sz w:val="24"/>
          <w:szCs w:val="24"/>
        </w:rPr>
        <w:t>hen you knew you were pregnant, have you considered quitting smoking?</w:t>
      </w:r>
    </w:p>
    <w:p w14:paraId="33A11ED4" w14:textId="77777777" w:rsidR="00DF0BF4" w:rsidRPr="00DF0BF4" w:rsidRDefault="00DF0BF4" w:rsidP="00DF0BF4">
      <w:pPr>
        <w:pStyle w:val="ListParagraph"/>
        <w:numPr>
          <w:ilvl w:val="0"/>
          <w:numId w:val="28"/>
        </w:num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no, never thought of it</w:t>
      </w:r>
    </w:p>
    <w:p w14:paraId="33A11ED5" w14:textId="77777777" w:rsidR="00DF0BF4" w:rsidRPr="00DF0BF4" w:rsidRDefault="00DF0BF4" w:rsidP="00DF0BF4">
      <w:pPr>
        <w:pStyle w:val="ListParagraph"/>
        <w:numPr>
          <w:ilvl w:val="0"/>
          <w:numId w:val="28"/>
        </w:num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lastRenderedPageBreak/>
        <w:t>yes, but never actually tried</w:t>
      </w:r>
    </w:p>
    <w:p w14:paraId="33A11ED6" w14:textId="77777777" w:rsidR="00DF0BF4" w:rsidRPr="00DF0BF4" w:rsidRDefault="00DF0BF4" w:rsidP="00DF0BF4">
      <w:pPr>
        <w:pStyle w:val="ListParagraph"/>
        <w:numPr>
          <w:ilvl w:val="0"/>
          <w:numId w:val="28"/>
        </w:num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yes, quitted but resumed smoking</w:t>
      </w:r>
    </w:p>
    <w:p w14:paraId="33A11ED7" w14:textId="77777777" w:rsidR="00B540A7" w:rsidRPr="0038045D" w:rsidRDefault="00DF0BF4" w:rsidP="00B540A7">
      <w:pPr>
        <w:pStyle w:val="ListParagraph"/>
        <w:numPr>
          <w:ilvl w:val="0"/>
          <w:numId w:val="28"/>
        </w:num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yes, and I managed to quit</w:t>
      </w:r>
    </w:p>
    <w:p w14:paraId="33A11ED8" w14:textId="77777777" w:rsidR="00F76D8D" w:rsidRPr="005F3DBC" w:rsidRDefault="007D2C1D" w:rsidP="00B540A7">
      <w:pPr>
        <w:bidi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.9 Please choose how often you have used the following tobacco products </w:t>
      </w:r>
      <w:r w:rsidR="00F76D8D" w:rsidRPr="005F3DBC">
        <w:rPr>
          <w:rFonts w:ascii="Times New Roman" w:hAnsi="Times New Roman" w:cs="Times New Roman"/>
          <w:b/>
          <w:sz w:val="24"/>
          <w:szCs w:val="24"/>
        </w:rPr>
        <w:t>before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 this current pregnanc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900"/>
        <w:gridCol w:w="1170"/>
        <w:gridCol w:w="1260"/>
        <w:gridCol w:w="1170"/>
        <w:gridCol w:w="900"/>
      </w:tblGrid>
      <w:tr w:rsidR="00F76D8D" w:rsidRPr="005F3DBC" w14:paraId="33A11EDF" w14:textId="77777777" w:rsidTr="00DF0BF4">
        <w:trPr>
          <w:trHeight w:val="305"/>
        </w:trPr>
        <w:tc>
          <w:tcPr>
            <w:tcW w:w="3528" w:type="dxa"/>
            <w:shd w:val="clear" w:color="auto" w:fill="auto"/>
          </w:tcPr>
          <w:p w14:paraId="33A11ED9" w14:textId="77777777" w:rsidR="00F76D8D" w:rsidRPr="005F3DBC" w:rsidRDefault="00F76D8D" w:rsidP="00786151">
            <w:pPr>
              <w:bidi w:val="0"/>
              <w:spacing w:line="240" w:lineRule="auto"/>
              <w:ind w:firstLine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3A11EDA" w14:textId="77777777" w:rsidR="00F76D8D" w:rsidRPr="005F3DBC" w:rsidRDefault="00F76D8D" w:rsidP="00786151">
            <w:pPr>
              <w:bidi w:val="0"/>
              <w:spacing w:line="240" w:lineRule="auto"/>
              <w:ind w:right="-1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170" w:type="dxa"/>
            <w:shd w:val="clear" w:color="auto" w:fill="auto"/>
          </w:tcPr>
          <w:p w14:paraId="33A11EDB" w14:textId="77777777" w:rsidR="00F76D8D" w:rsidRPr="005F3DBC" w:rsidRDefault="00F76D8D" w:rsidP="00DF0BF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 xml:space="preserve">   Yearly               </w:t>
            </w:r>
          </w:p>
        </w:tc>
        <w:tc>
          <w:tcPr>
            <w:tcW w:w="1260" w:type="dxa"/>
            <w:shd w:val="clear" w:color="auto" w:fill="auto"/>
          </w:tcPr>
          <w:p w14:paraId="33A11EDC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1170" w:type="dxa"/>
            <w:shd w:val="clear" w:color="auto" w:fill="auto"/>
          </w:tcPr>
          <w:p w14:paraId="33A11EDD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900" w:type="dxa"/>
            <w:shd w:val="clear" w:color="auto" w:fill="auto"/>
          </w:tcPr>
          <w:p w14:paraId="33A11EDE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</w:tr>
      <w:tr w:rsidR="00F76D8D" w:rsidRPr="005F3DBC" w14:paraId="33A11EE6" w14:textId="77777777" w:rsidTr="00786151">
        <w:tc>
          <w:tcPr>
            <w:tcW w:w="3528" w:type="dxa"/>
            <w:shd w:val="clear" w:color="auto" w:fill="auto"/>
          </w:tcPr>
          <w:p w14:paraId="33A11EE0" w14:textId="77777777" w:rsidR="00F76D8D" w:rsidRPr="005F3DBC" w:rsidRDefault="00F76D8D" w:rsidP="00786151">
            <w:pPr>
              <w:pStyle w:val="ListParagraph"/>
              <w:numPr>
                <w:ilvl w:val="0"/>
                <w:numId w:val="21"/>
              </w:num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Shisha</w:t>
            </w:r>
          </w:p>
        </w:tc>
        <w:tc>
          <w:tcPr>
            <w:tcW w:w="900" w:type="dxa"/>
            <w:shd w:val="clear" w:color="auto" w:fill="auto"/>
          </w:tcPr>
          <w:p w14:paraId="33A11EE1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3A11EE2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33A11EE3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3A11EE4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3A11EE5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D8D" w:rsidRPr="005F3DBC" w14:paraId="33A11EED" w14:textId="77777777" w:rsidTr="00786151">
        <w:tc>
          <w:tcPr>
            <w:tcW w:w="3528" w:type="dxa"/>
            <w:shd w:val="clear" w:color="auto" w:fill="auto"/>
          </w:tcPr>
          <w:p w14:paraId="33A11EE7" w14:textId="77777777" w:rsidR="00F76D8D" w:rsidRPr="005F3DBC" w:rsidRDefault="00F76D8D" w:rsidP="00786151">
            <w:pPr>
              <w:pStyle w:val="ListParagraph"/>
              <w:numPr>
                <w:ilvl w:val="0"/>
                <w:numId w:val="18"/>
              </w:num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Cigarettes</w:t>
            </w:r>
          </w:p>
        </w:tc>
        <w:tc>
          <w:tcPr>
            <w:tcW w:w="900" w:type="dxa"/>
            <w:shd w:val="clear" w:color="auto" w:fill="auto"/>
          </w:tcPr>
          <w:p w14:paraId="33A11EE8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3A11EE9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33A11EEA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3A11EEB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3A11EEC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D8D" w:rsidRPr="005F3DBC" w14:paraId="33A11EF4" w14:textId="77777777" w:rsidTr="00786151">
        <w:tc>
          <w:tcPr>
            <w:tcW w:w="3528" w:type="dxa"/>
            <w:shd w:val="clear" w:color="auto" w:fill="auto"/>
          </w:tcPr>
          <w:p w14:paraId="33A11EEE" w14:textId="77777777" w:rsidR="00F76D8D" w:rsidRPr="005F3DBC" w:rsidRDefault="00F76D8D" w:rsidP="00786151">
            <w:pPr>
              <w:pStyle w:val="ListParagraph"/>
              <w:numPr>
                <w:ilvl w:val="0"/>
                <w:numId w:val="18"/>
              </w:numPr>
              <w:bidi w:val="0"/>
              <w:spacing w:after="0" w:line="240" w:lineRule="auto"/>
              <w:ind w:right="-214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Electronic cigarettes</w:t>
            </w:r>
          </w:p>
        </w:tc>
        <w:tc>
          <w:tcPr>
            <w:tcW w:w="900" w:type="dxa"/>
            <w:shd w:val="clear" w:color="auto" w:fill="auto"/>
          </w:tcPr>
          <w:p w14:paraId="33A11EEF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3A11EF0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33A11EF1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3A11EF2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3A11EF3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D8D" w:rsidRPr="005F3DBC" w14:paraId="33A11EFB" w14:textId="77777777" w:rsidTr="00DF0BF4">
        <w:trPr>
          <w:trHeight w:val="242"/>
        </w:trPr>
        <w:tc>
          <w:tcPr>
            <w:tcW w:w="3528" w:type="dxa"/>
            <w:shd w:val="clear" w:color="auto" w:fill="auto"/>
          </w:tcPr>
          <w:p w14:paraId="33A11EF5" w14:textId="77777777" w:rsidR="00F76D8D" w:rsidRPr="005F3DBC" w:rsidRDefault="00F76D8D" w:rsidP="00786151">
            <w:pPr>
              <w:pStyle w:val="ListParagraph"/>
              <w:numPr>
                <w:ilvl w:val="0"/>
                <w:numId w:val="18"/>
              </w:num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Other tobacco product (list)</w:t>
            </w:r>
          </w:p>
        </w:tc>
        <w:tc>
          <w:tcPr>
            <w:tcW w:w="900" w:type="dxa"/>
            <w:shd w:val="clear" w:color="auto" w:fill="auto"/>
          </w:tcPr>
          <w:p w14:paraId="33A11EF6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3A11EF7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33A11EF8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3A11EF9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3A11EFA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A11EFC" w14:textId="77777777" w:rsidR="00F76D8D" w:rsidRPr="005F3DBC" w:rsidRDefault="007D2C1D" w:rsidP="00F76D8D">
      <w:pPr>
        <w:bidi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.10 Please choose how often you have used the following tobacco products </w:t>
      </w:r>
      <w:r w:rsidR="00F76D8D" w:rsidRPr="005F3DBC">
        <w:rPr>
          <w:rFonts w:ascii="Times New Roman" w:hAnsi="Times New Roman" w:cs="Times New Roman"/>
          <w:b/>
          <w:sz w:val="24"/>
          <w:szCs w:val="24"/>
        </w:rPr>
        <w:t>during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 this current pregnancy </w:t>
      </w:r>
      <w:r w:rsidR="00F76D8D" w:rsidRPr="005F3DBC">
        <w:rPr>
          <w:rFonts w:ascii="Times New Roman" w:hAnsi="Times New Roman" w:cs="Times New Roman"/>
          <w:i/>
          <w:sz w:val="24"/>
          <w:szCs w:val="24"/>
          <w:u w:val="single"/>
        </w:rPr>
        <w:t>(This woman has used tobacco at any given point during the pregnancy)</w:t>
      </w:r>
    </w:p>
    <w:p w14:paraId="33A11EFD" w14:textId="77777777" w:rsidR="00F76D8D" w:rsidRPr="005F3DBC" w:rsidRDefault="00F76D8D" w:rsidP="00F76D8D">
      <w:pPr>
        <w:bidi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6"/>
        <w:gridCol w:w="803"/>
        <w:gridCol w:w="869"/>
        <w:gridCol w:w="1043"/>
        <w:gridCol w:w="963"/>
        <w:gridCol w:w="750"/>
      </w:tblGrid>
      <w:tr w:rsidR="00F76D8D" w:rsidRPr="005F3DBC" w14:paraId="33A11F04" w14:textId="77777777" w:rsidTr="00786151">
        <w:tc>
          <w:tcPr>
            <w:tcW w:w="0" w:type="auto"/>
            <w:shd w:val="clear" w:color="auto" w:fill="auto"/>
          </w:tcPr>
          <w:p w14:paraId="33A11EFE" w14:textId="77777777" w:rsidR="00F76D8D" w:rsidRPr="005F3DBC" w:rsidRDefault="00F76D8D" w:rsidP="00786151">
            <w:pPr>
              <w:bidi w:val="0"/>
              <w:spacing w:line="240" w:lineRule="auto"/>
              <w:ind w:firstLine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EFF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0" w:type="auto"/>
            <w:shd w:val="clear" w:color="auto" w:fill="auto"/>
          </w:tcPr>
          <w:p w14:paraId="33A11F00" w14:textId="77777777" w:rsidR="00F76D8D" w:rsidRPr="005F3DBC" w:rsidRDefault="00DF0BF4" w:rsidP="00DF0BF4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rly </w:t>
            </w:r>
          </w:p>
        </w:tc>
        <w:tc>
          <w:tcPr>
            <w:tcW w:w="0" w:type="auto"/>
            <w:shd w:val="clear" w:color="auto" w:fill="auto"/>
          </w:tcPr>
          <w:p w14:paraId="33A11F01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0" w:type="auto"/>
            <w:shd w:val="clear" w:color="auto" w:fill="auto"/>
          </w:tcPr>
          <w:p w14:paraId="33A11F02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0" w:type="auto"/>
            <w:shd w:val="clear" w:color="auto" w:fill="auto"/>
          </w:tcPr>
          <w:p w14:paraId="33A11F03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</w:tr>
      <w:tr w:rsidR="00F76D8D" w:rsidRPr="005F3DBC" w14:paraId="33A11F0B" w14:textId="77777777" w:rsidTr="00786151">
        <w:tc>
          <w:tcPr>
            <w:tcW w:w="0" w:type="auto"/>
            <w:shd w:val="clear" w:color="auto" w:fill="auto"/>
          </w:tcPr>
          <w:p w14:paraId="33A11F05" w14:textId="77777777" w:rsidR="00F76D8D" w:rsidRPr="005F3DBC" w:rsidRDefault="00F76D8D" w:rsidP="00786151">
            <w:pPr>
              <w:numPr>
                <w:ilvl w:val="0"/>
                <w:numId w:val="19"/>
              </w:numPr>
              <w:bidi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Shisha</w:t>
            </w:r>
          </w:p>
        </w:tc>
        <w:tc>
          <w:tcPr>
            <w:tcW w:w="0" w:type="auto"/>
            <w:shd w:val="clear" w:color="auto" w:fill="auto"/>
          </w:tcPr>
          <w:p w14:paraId="33A11F06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07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08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09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0A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D8D" w:rsidRPr="005F3DBC" w14:paraId="33A11F12" w14:textId="77777777" w:rsidTr="00786151">
        <w:tc>
          <w:tcPr>
            <w:tcW w:w="0" w:type="auto"/>
            <w:shd w:val="clear" w:color="auto" w:fill="auto"/>
          </w:tcPr>
          <w:p w14:paraId="33A11F0C" w14:textId="77777777" w:rsidR="00F76D8D" w:rsidRPr="005F3DBC" w:rsidRDefault="00F76D8D" w:rsidP="00786151">
            <w:pPr>
              <w:pStyle w:val="ListParagraph"/>
              <w:numPr>
                <w:ilvl w:val="0"/>
                <w:numId w:val="18"/>
              </w:num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Cigarettes</w:t>
            </w:r>
          </w:p>
        </w:tc>
        <w:tc>
          <w:tcPr>
            <w:tcW w:w="0" w:type="auto"/>
            <w:shd w:val="clear" w:color="auto" w:fill="auto"/>
          </w:tcPr>
          <w:p w14:paraId="33A11F0D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0E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0F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10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11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D8D" w:rsidRPr="005F3DBC" w14:paraId="33A11F19" w14:textId="77777777" w:rsidTr="00786151">
        <w:tc>
          <w:tcPr>
            <w:tcW w:w="0" w:type="auto"/>
            <w:shd w:val="clear" w:color="auto" w:fill="auto"/>
          </w:tcPr>
          <w:p w14:paraId="33A11F13" w14:textId="77777777" w:rsidR="00F76D8D" w:rsidRPr="005F3DBC" w:rsidRDefault="00F76D8D" w:rsidP="00786151">
            <w:pPr>
              <w:pStyle w:val="ListParagraph"/>
              <w:numPr>
                <w:ilvl w:val="0"/>
                <w:numId w:val="18"/>
              </w:num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Electronic cigarettes</w:t>
            </w:r>
          </w:p>
        </w:tc>
        <w:tc>
          <w:tcPr>
            <w:tcW w:w="0" w:type="auto"/>
            <w:shd w:val="clear" w:color="auto" w:fill="auto"/>
          </w:tcPr>
          <w:p w14:paraId="33A11F14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15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16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17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18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6D8D" w:rsidRPr="005F3DBC" w14:paraId="33A11F20" w14:textId="77777777" w:rsidTr="00786151">
        <w:tc>
          <w:tcPr>
            <w:tcW w:w="0" w:type="auto"/>
            <w:shd w:val="clear" w:color="auto" w:fill="auto"/>
          </w:tcPr>
          <w:p w14:paraId="33A11F1A" w14:textId="77777777" w:rsidR="00F76D8D" w:rsidRPr="005F3DBC" w:rsidRDefault="00F76D8D" w:rsidP="00786151">
            <w:pPr>
              <w:pStyle w:val="ListParagraph"/>
              <w:numPr>
                <w:ilvl w:val="0"/>
                <w:numId w:val="18"/>
              </w:num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Other tobacco product (list)</w:t>
            </w:r>
          </w:p>
        </w:tc>
        <w:tc>
          <w:tcPr>
            <w:tcW w:w="0" w:type="auto"/>
            <w:shd w:val="clear" w:color="auto" w:fill="auto"/>
          </w:tcPr>
          <w:p w14:paraId="33A11F1B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1C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1D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1E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3A11F1F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A11F21" w14:textId="77777777" w:rsidR="00F76D8D" w:rsidRPr="005F3DBC" w:rsidRDefault="00F76D8D" w:rsidP="00F76D8D">
      <w:pPr>
        <w:bidi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A11F22" w14:textId="77777777" w:rsidR="00F76D8D" w:rsidRPr="005F3DBC" w:rsidRDefault="00DF0BF4" w:rsidP="00F76D8D">
      <w:pPr>
        <w:bidi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.11 How </w:t>
      </w:r>
      <w:r w:rsidR="00F76D8D" w:rsidRPr="005F3DBC">
        <w:rPr>
          <w:rFonts w:ascii="Times New Roman" w:hAnsi="Times New Roman" w:cs="Times New Roman"/>
          <w:b/>
          <w:sz w:val="24"/>
          <w:szCs w:val="24"/>
        </w:rPr>
        <w:t>motivated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 are you to quit all tobacco use during your current pregnancy (PLEASE CIRCLE ONE RESPONSE)</w:t>
      </w:r>
    </w:p>
    <w:p w14:paraId="33A11F23" w14:textId="77777777" w:rsidR="00F76D8D" w:rsidRPr="005F3DBC" w:rsidRDefault="00F76D8D" w:rsidP="00F76D8D">
      <w:pPr>
        <w:bidi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8"/>
        <w:gridCol w:w="809"/>
        <w:gridCol w:w="809"/>
        <w:gridCol w:w="810"/>
        <w:gridCol w:w="811"/>
        <w:gridCol w:w="811"/>
        <w:gridCol w:w="811"/>
        <w:gridCol w:w="811"/>
        <w:gridCol w:w="815"/>
        <w:gridCol w:w="814"/>
        <w:gridCol w:w="827"/>
      </w:tblGrid>
      <w:tr w:rsidR="00F76D8D" w:rsidRPr="005F3DBC" w14:paraId="33A11F27" w14:textId="77777777" w:rsidTr="00786151">
        <w:tc>
          <w:tcPr>
            <w:tcW w:w="347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33A11F24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 xml:space="preserve">            Not at all</w:t>
            </w:r>
          </w:p>
        </w:tc>
        <w:tc>
          <w:tcPr>
            <w:tcW w:w="348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33A11F25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 xml:space="preserve">           Moderately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33A11F26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</w:tr>
      <w:tr w:rsidR="00F76D8D" w:rsidRPr="005F3DBC" w14:paraId="33A11F33" w14:textId="77777777" w:rsidTr="00786151">
        <w:tc>
          <w:tcPr>
            <w:tcW w:w="869" w:type="dxa"/>
            <w:shd w:val="clear" w:color="auto" w:fill="auto"/>
          </w:tcPr>
          <w:p w14:paraId="33A11F28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70" w:type="dxa"/>
            <w:shd w:val="clear" w:color="auto" w:fill="auto"/>
          </w:tcPr>
          <w:p w14:paraId="33A11F29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70" w:type="dxa"/>
            <w:shd w:val="clear" w:color="auto" w:fill="auto"/>
          </w:tcPr>
          <w:p w14:paraId="33A11F2A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70" w:type="dxa"/>
            <w:shd w:val="clear" w:color="auto" w:fill="auto"/>
          </w:tcPr>
          <w:p w14:paraId="33A11F2B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71" w:type="dxa"/>
            <w:shd w:val="clear" w:color="auto" w:fill="auto"/>
          </w:tcPr>
          <w:p w14:paraId="33A11F2C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71" w:type="dxa"/>
            <w:shd w:val="clear" w:color="auto" w:fill="auto"/>
          </w:tcPr>
          <w:p w14:paraId="33A11F2D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71" w:type="dxa"/>
            <w:shd w:val="clear" w:color="auto" w:fill="auto"/>
          </w:tcPr>
          <w:p w14:paraId="33A11F2E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871" w:type="dxa"/>
            <w:shd w:val="clear" w:color="auto" w:fill="auto"/>
          </w:tcPr>
          <w:p w14:paraId="33A11F2F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871" w:type="dxa"/>
            <w:shd w:val="clear" w:color="auto" w:fill="auto"/>
          </w:tcPr>
          <w:p w14:paraId="33A11F30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871" w:type="dxa"/>
            <w:shd w:val="clear" w:color="auto" w:fill="auto"/>
          </w:tcPr>
          <w:p w14:paraId="33A11F31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871" w:type="dxa"/>
            <w:shd w:val="clear" w:color="auto" w:fill="auto"/>
          </w:tcPr>
          <w:p w14:paraId="33A11F32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</w:tbl>
    <w:p w14:paraId="33A11F34" w14:textId="77777777" w:rsidR="00F76D8D" w:rsidRPr="005F3DBC" w:rsidRDefault="00F76D8D" w:rsidP="00F76D8D">
      <w:pPr>
        <w:bidi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A11F35" w14:textId="77777777" w:rsidR="00F76D8D" w:rsidRPr="005F3DBC" w:rsidRDefault="00DF0BF4" w:rsidP="00F76D8D">
      <w:pPr>
        <w:bidi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.12 How </w:t>
      </w:r>
      <w:r w:rsidR="00F76D8D" w:rsidRPr="005F3DBC">
        <w:rPr>
          <w:rFonts w:ascii="Times New Roman" w:hAnsi="Times New Roman" w:cs="Times New Roman"/>
          <w:b/>
          <w:sz w:val="24"/>
          <w:szCs w:val="24"/>
        </w:rPr>
        <w:t>confident</w:t>
      </w:r>
      <w:r w:rsidR="00F76D8D" w:rsidRPr="005F3DBC">
        <w:rPr>
          <w:rFonts w:ascii="Times New Roman" w:hAnsi="Times New Roman" w:cs="Times New Roman"/>
          <w:sz w:val="24"/>
          <w:szCs w:val="24"/>
        </w:rPr>
        <w:t xml:space="preserve"> are you that you are able to quit all tobacco use during your current pregnancy (PLEASE CIRCLE ONE RESPONSE)</w:t>
      </w:r>
    </w:p>
    <w:p w14:paraId="33A11F36" w14:textId="77777777" w:rsidR="00F76D8D" w:rsidRPr="005F3DBC" w:rsidRDefault="00F76D8D" w:rsidP="00F76D8D">
      <w:pPr>
        <w:bidi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806"/>
        <w:gridCol w:w="806"/>
        <w:gridCol w:w="805"/>
        <w:gridCol w:w="814"/>
        <w:gridCol w:w="813"/>
        <w:gridCol w:w="812"/>
        <w:gridCol w:w="811"/>
        <w:gridCol w:w="819"/>
        <w:gridCol w:w="815"/>
        <w:gridCol w:w="830"/>
      </w:tblGrid>
      <w:tr w:rsidR="00F76D8D" w:rsidRPr="005F3DBC" w14:paraId="33A11F3A" w14:textId="77777777" w:rsidTr="00786151">
        <w:tc>
          <w:tcPr>
            <w:tcW w:w="337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33A11F37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 xml:space="preserve">            Not at all</w:t>
            </w:r>
          </w:p>
        </w:tc>
        <w:tc>
          <w:tcPr>
            <w:tcW w:w="339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33A11F38" w14:textId="77777777" w:rsidR="00F76D8D" w:rsidRPr="005F3DBC" w:rsidRDefault="00F76D8D" w:rsidP="00786151">
            <w:pPr>
              <w:bidi w:val="0"/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 xml:space="preserve">           Moderately</w:t>
            </w:r>
          </w:p>
        </w:tc>
        <w:tc>
          <w:tcPr>
            <w:tcW w:w="25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33A11F39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</w:tr>
      <w:tr w:rsidR="00F76D8D" w:rsidRPr="005F3DBC" w14:paraId="33A11F46" w14:textId="77777777" w:rsidTr="00786151">
        <w:tc>
          <w:tcPr>
            <w:tcW w:w="842" w:type="dxa"/>
            <w:shd w:val="clear" w:color="auto" w:fill="auto"/>
          </w:tcPr>
          <w:p w14:paraId="33A11F3B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auto"/>
          </w:tcPr>
          <w:p w14:paraId="33A11F3C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43" w:type="dxa"/>
            <w:shd w:val="clear" w:color="auto" w:fill="auto"/>
          </w:tcPr>
          <w:p w14:paraId="33A11F3D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42" w:type="dxa"/>
            <w:shd w:val="clear" w:color="auto" w:fill="auto"/>
          </w:tcPr>
          <w:p w14:paraId="33A11F3E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14:paraId="33A11F3F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33A11F40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49" w:type="dxa"/>
            <w:shd w:val="clear" w:color="auto" w:fill="auto"/>
          </w:tcPr>
          <w:p w14:paraId="33A11F41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848" w:type="dxa"/>
            <w:shd w:val="clear" w:color="auto" w:fill="auto"/>
          </w:tcPr>
          <w:p w14:paraId="33A11F42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854" w:type="dxa"/>
            <w:shd w:val="clear" w:color="auto" w:fill="auto"/>
          </w:tcPr>
          <w:p w14:paraId="33A11F43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33A11F44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858" w:type="dxa"/>
            <w:shd w:val="clear" w:color="auto" w:fill="auto"/>
          </w:tcPr>
          <w:p w14:paraId="33A11F45" w14:textId="77777777" w:rsidR="00F76D8D" w:rsidRPr="005F3DBC" w:rsidRDefault="00F76D8D" w:rsidP="00786151">
            <w:pPr>
              <w:bidi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3DBC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</w:tbl>
    <w:p w14:paraId="33A11F47" w14:textId="77777777" w:rsidR="00F76D8D" w:rsidRPr="005F3DBC" w:rsidRDefault="00F76D8D" w:rsidP="00F76D8D">
      <w:pPr>
        <w:bidi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A11F48" w14:textId="77777777" w:rsidR="00F76D8D" w:rsidRPr="005F3DBC" w:rsidRDefault="00DF0BF4" w:rsidP="00F76D8D">
      <w:pPr>
        <w:bidi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F76D8D" w:rsidRPr="005F3DBC">
        <w:rPr>
          <w:rFonts w:ascii="Times New Roman" w:hAnsi="Times New Roman" w:cs="Times New Roman"/>
          <w:sz w:val="24"/>
          <w:szCs w:val="24"/>
        </w:rPr>
        <w:t>.13 Is there a person whom you feel would be supportive of your efforts to quit smoking?</w:t>
      </w:r>
    </w:p>
    <w:p w14:paraId="33A11F49" w14:textId="77777777" w:rsidR="00F76D8D" w:rsidRPr="005F3DBC" w:rsidRDefault="00F76D8D" w:rsidP="00F76D8D">
      <w:pPr>
        <w:numPr>
          <w:ilvl w:val="0"/>
          <w:numId w:val="12"/>
        </w:numPr>
        <w:bidi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Yes, specify relationship: ______________________</w:t>
      </w:r>
    </w:p>
    <w:p w14:paraId="33A11F4A" w14:textId="77777777" w:rsidR="00F76D8D" w:rsidRDefault="00F76D8D" w:rsidP="00F76D8D">
      <w:pPr>
        <w:numPr>
          <w:ilvl w:val="0"/>
          <w:numId w:val="12"/>
        </w:numPr>
        <w:bidi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NO</w:t>
      </w:r>
    </w:p>
    <w:p w14:paraId="33A11F4B" w14:textId="77777777" w:rsidR="00EF73D7" w:rsidRPr="005F3DBC" w:rsidRDefault="00EF73D7" w:rsidP="00EF73D7">
      <w:pPr>
        <w:bidi w:val="0"/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33A11F4C" w14:textId="77777777" w:rsidR="00A12FDA" w:rsidRPr="00A12FDA" w:rsidRDefault="00DF0BF4" w:rsidP="00A12FDA">
      <w:pPr>
        <w:bidi w:val="0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IV</w:t>
      </w:r>
      <w:r w:rsidR="00A12FDA" w:rsidRPr="00A12FDA">
        <w:rPr>
          <w:rFonts w:ascii="Times New Roman" w:hAnsi="Times New Roman" w:cs="Times New Roman"/>
          <w:b/>
          <w:sz w:val="28"/>
          <w:szCs w:val="24"/>
        </w:rPr>
        <w:t xml:space="preserve">. </w:t>
      </w:r>
      <w:r w:rsidR="00A12FDA">
        <w:rPr>
          <w:rFonts w:ascii="Times New Roman" w:hAnsi="Times New Roman" w:cs="Times New Roman"/>
          <w:b/>
          <w:sz w:val="28"/>
          <w:szCs w:val="24"/>
        </w:rPr>
        <w:t>Shi</w:t>
      </w:r>
      <w:r w:rsidR="007D2C1D">
        <w:rPr>
          <w:rFonts w:ascii="Times New Roman" w:hAnsi="Times New Roman" w:cs="Times New Roman"/>
          <w:b/>
          <w:sz w:val="28"/>
          <w:szCs w:val="24"/>
        </w:rPr>
        <w:t>s</w:t>
      </w:r>
      <w:r w:rsidR="00A12FDA">
        <w:rPr>
          <w:rFonts w:ascii="Times New Roman" w:hAnsi="Times New Roman" w:cs="Times New Roman"/>
          <w:b/>
          <w:sz w:val="28"/>
          <w:szCs w:val="24"/>
        </w:rPr>
        <w:t xml:space="preserve">ha smoking </w:t>
      </w:r>
      <w:r>
        <w:rPr>
          <w:rFonts w:ascii="Times New Roman" w:hAnsi="Times New Roman" w:cs="Times New Roman"/>
          <w:b/>
          <w:sz w:val="28"/>
          <w:szCs w:val="24"/>
        </w:rPr>
        <w:t>FOR SHISHA SMOKERS ONLY</w:t>
      </w:r>
    </w:p>
    <w:p w14:paraId="33A11F4D" w14:textId="77777777" w:rsidR="00DF0BF4" w:rsidRPr="00EF73D7" w:rsidRDefault="00DF0BF4" w:rsidP="00DF0BF4">
      <w:pPr>
        <w:bidi w:val="0"/>
        <w:rPr>
          <w:rFonts w:ascii="Times New Roman" w:hAnsi="Times New Roman" w:cs="Times New Roman"/>
          <w:b/>
          <w:sz w:val="24"/>
          <w:szCs w:val="24"/>
        </w:rPr>
      </w:pPr>
      <w:r w:rsidRPr="00EF73D7">
        <w:rPr>
          <w:rFonts w:ascii="Times New Roman" w:hAnsi="Times New Roman" w:cs="Times New Roman"/>
          <w:b/>
          <w:sz w:val="24"/>
          <w:szCs w:val="24"/>
        </w:rPr>
        <w:t xml:space="preserve">4.1 How many times have you smoked a hookah in your entire life? </w:t>
      </w:r>
    </w:p>
    <w:p w14:paraId="33A11F4E" w14:textId="77777777" w:rsidR="0038045D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a. 0 times                    </w:t>
      </w:r>
    </w:p>
    <w:p w14:paraId="33A11F4F" w14:textId="77777777" w:rsidR="0038045D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b. 1 or more puffs, but never a full bowl or session   </w:t>
      </w:r>
    </w:p>
    <w:p w14:paraId="33A11F50" w14:textId="77777777" w:rsidR="00DF0BF4" w:rsidRPr="00DF0BF4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c. 1 time                    </w:t>
      </w:r>
    </w:p>
    <w:p w14:paraId="33A11F51" w14:textId="77777777" w:rsidR="0038045D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d. 2–5 times                </w:t>
      </w:r>
    </w:p>
    <w:p w14:paraId="33A11F52" w14:textId="77777777" w:rsidR="0038045D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e. 6–15 times                 </w:t>
      </w:r>
    </w:p>
    <w:p w14:paraId="33A11F53" w14:textId="77777777" w:rsidR="00DF0BF4" w:rsidRPr="00DF0BF4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f. 16–25 times</w:t>
      </w:r>
    </w:p>
    <w:p w14:paraId="33A11F54" w14:textId="77777777" w:rsidR="0038045D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g. 26–50 times                   </w:t>
      </w:r>
    </w:p>
    <w:p w14:paraId="33A11F55" w14:textId="77777777" w:rsidR="00A12FDA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h. 51 or more times</w:t>
      </w:r>
    </w:p>
    <w:p w14:paraId="33A11F56" w14:textId="77777777" w:rsidR="0038045D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A11F57" w14:textId="77777777" w:rsidR="00DF0BF4" w:rsidRPr="00EF73D7" w:rsidRDefault="00DF0BF4" w:rsidP="00DF0BF4">
      <w:pPr>
        <w:bidi w:val="0"/>
        <w:rPr>
          <w:rFonts w:ascii="Times New Roman" w:hAnsi="Times New Roman" w:cs="Times New Roman"/>
          <w:b/>
          <w:sz w:val="24"/>
          <w:szCs w:val="24"/>
        </w:rPr>
      </w:pPr>
      <w:r w:rsidRPr="00EF73D7">
        <w:rPr>
          <w:rFonts w:ascii="Times New Roman" w:hAnsi="Times New Roman" w:cs="Times New Roman"/>
          <w:b/>
          <w:sz w:val="24"/>
          <w:szCs w:val="24"/>
        </w:rPr>
        <w:t xml:space="preserve">4.2 How many bowls (of tobacco) did you smoke using a hookah in the past month? </w:t>
      </w:r>
    </w:p>
    <w:p w14:paraId="33A11F58" w14:textId="77777777" w:rsidR="00A12FDA" w:rsidRPr="00A12FDA" w:rsidRDefault="0038045D" w:rsidP="00DF0BF4">
      <w:pPr>
        <w:bidi w:val="0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nter Number --------------------------</w:t>
      </w:r>
    </w:p>
    <w:p w14:paraId="33A11F59" w14:textId="77777777" w:rsidR="00DF0BF4" w:rsidRPr="00EF73D7" w:rsidRDefault="00DF0BF4" w:rsidP="00DF0BF4">
      <w:pPr>
        <w:bidi w:val="0"/>
        <w:rPr>
          <w:rFonts w:ascii="Times New Roman" w:hAnsi="Times New Roman" w:cs="Times New Roman"/>
          <w:b/>
          <w:sz w:val="24"/>
          <w:szCs w:val="24"/>
        </w:rPr>
      </w:pPr>
      <w:r w:rsidRPr="00EF73D7">
        <w:rPr>
          <w:rFonts w:ascii="Times New Roman" w:hAnsi="Times New Roman" w:cs="Times New Roman"/>
          <w:b/>
          <w:sz w:val="24"/>
          <w:szCs w:val="24"/>
        </w:rPr>
        <w:t xml:space="preserve">4.3 How frequently do you currently use a hookah to smoke tobacco? </w:t>
      </w:r>
    </w:p>
    <w:p w14:paraId="33A11F5A" w14:textId="77777777" w:rsidR="0038045D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a. At least once each year, but not monthly </w:t>
      </w:r>
    </w:p>
    <w:p w14:paraId="33A11F5B" w14:textId="77777777" w:rsidR="00DF0BF4" w:rsidRPr="00DF0BF4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b. At least once each month, but not weekly</w:t>
      </w:r>
    </w:p>
    <w:p w14:paraId="33A11F5C" w14:textId="77777777" w:rsidR="0038045D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c. At least once each week, but not daily </w:t>
      </w:r>
    </w:p>
    <w:p w14:paraId="33A11F5D" w14:textId="77777777" w:rsidR="00DF0BF4" w:rsidRPr="00DF0BF4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d. At least once each day, or most days each month</w:t>
      </w:r>
    </w:p>
    <w:p w14:paraId="33A11F5E" w14:textId="77777777" w:rsidR="00DF0BF4" w:rsidRPr="00DF0BF4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e. I have never smoked a hookah</w:t>
      </w:r>
    </w:p>
    <w:p w14:paraId="33A11F5F" w14:textId="77777777" w:rsidR="0038045D" w:rsidRDefault="0038045D" w:rsidP="00DF0BF4">
      <w:pPr>
        <w:bidi w:val="0"/>
        <w:rPr>
          <w:rFonts w:ascii="Times New Roman" w:hAnsi="Times New Roman" w:cs="Times New Roman"/>
          <w:b/>
          <w:sz w:val="24"/>
          <w:szCs w:val="24"/>
        </w:rPr>
      </w:pPr>
    </w:p>
    <w:p w14:paraId="33A11F60" w14:textId="77777777" w:rsidR="00DF0BF4" w:rsidRPr="00EF73D7" w:rsidRDefault="00DF0BF4" w:rsidP="0038045D">
      <w:pPr>
        <w:bidi w:val="0"/>
        <w:rPr>
          <w:rFonts w:ascii="Times New Roman" w:hAnsi="Times New Roman" w:cs="Times New Roman"/>
          <w:b/>
          <w:sz w:val="24"/>
          <w:szCs w:val="24"/>
        </w:rPr>
      </w:pPr>
      <w:r w:rsidRPr="00EF73D7">
        <w:rPr>
          <w:rFonts w:ascii="Times New Roman" w:hAnsi="Times New Roman" w:cs="Times New Roman"/>
          <w:b/>
          <w:sz w:val="24"/>
          <w:szCs w:val="24"/>
        </w:rPr>
        <w:t xml:space="preserve">4.4. How long have you used a hookah at this frequency? </w:t>
      </w:r>
    </w:p>
    <w:p w14:paraId="33A11F61" w14:textId="77777777" w:rsidR="0038045D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a. Less than 6 months   </w:t>
      </w:r>
    </w:p>
    <w:p w14:paraId="33A11F62" w14:textId="77777777" w:rsidR="0038045D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b. 6 months to less than 1 year </w:t>
      </w:r>
    </w:p>
    <w:p w14:paraId="33A11F63" w14:textId="77777777" w:rsidR="00DF0BF4" w:rsidRPr="00DF0BF4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c. 1 to less than 2 years  </w:t>
      </w:r>
    </w:p>
    <w:p w14:paraId="33A11F64" w14:textId="77777777" w:rsidR="0038045D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d. 2 years to less than 3 years </w:t>
      </w:r>
    </w:p>
    <w:p w14:paraId="33A11F65" w14:textId="77777777" w:rsidR="00DF0BF4" w:rsidRPr="00DF0BF4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e. 3 years to less than 4 years f. 4 years or longer</w:t>
      </w:r>
    </w:p>
    <w:p w14:paraId="33A11F66" w14:textId="77777777" w:rsidR="00DF0BF4" w:rsidRDefault="00DF0BF4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g. I have never smoked a hookah</w:t>
      </w:r>
    </w:p>
    <w:p w14:paraId="33A11F67" w14:textId="77777777" w:rsidR="0038045D" w:rsidRPr="00DF0BF4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A11F68" w14:textId="77777777" w:rsidR="00DF0BF4" w:rsidRPr="00EF73D7" w:rsidRDefault="00DF0BF4" w:rsidP="00DF0BF4">
      <w:pPr>
        <w:bidi w:val="0"/>
        <w:rPr>
          <w:rFonts w:ascii="Times New Roman" w:hAnsi="Times New Roman" w:cs="Times New Roman"/>
          <w:b/>
          <w:sz w:val="24"/>
          <w:szCs w:val="24"/>
        </w:rPr>
      </w:pPr>
      <w:r w:rsidRPr="00EF73D7">
        <w:rPr>
          <w:rFonts w:ascii="Times New Roman" w:hAnsi="Times New Roman" w:cs="Times New Roman"/>
          <w:b/>
          <w:sz w:val="24"/>
          <w:szCs w:val="24"/>
        </w:rPr>
        <w:t xml:space="preserve">4.5. How old were you when you first smoked a hookah, or even tried a puff? </w:t>
      </w:r>
    </w:p>
    <w:p w14:paraId="33A11F69" w14:textId="77777777" w:rsidR="00DF0BF4" w:rsidRPr="00DF0BF4" w:rsidRDefault="00DF0BF4" w:rsidP="0038045D">
      <w:pPr>
        <w:bidi w:val="0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a. </w:t>
      </w:r>
      <w:r w:rsidR="0038045D">
        <w:rPr>
          <w:rFonts w:ascii="Times New Roman" w:hAnsi="Times New Roman" w:cs="Times New Roman"/>
          <w:sz w:val="24"/>
          <w:szCs w:val="24"/>
        </w:rPr>
        <w:t>Enter Age --------------------------------</w:t>
      </w:r>
    </w:p>
    <w:p w14:paraId="33A11F6A" w14:textId="77777777" w:rsidR="00DF0BF4" w:rsidRDefault="0038045D" w:rsidP="00DF0BF4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DF0BF4" w:rsidRPr="00DF0BF4">
        <w:rPr>
          <w:rFonts w:ascii="Times New Roman" w:hAnsi="Times New Roman" w:cs="Times New Roman"/>
          <w:sz w:val="24"/>
          <w:szCs w:val="24"/>
        </w:rPr>
        <w:t>. I have never smoked a hookah</w:t>
      </w:r>
    </w:p>
    <w:p w14:paraId="33A11F6B" w14:textId="77777777" w:rsidR="00DF0BF4" w:rsidRPr="00EF73D7" w:rsidRDefault="00DF0BF4" w:rsidP="00DF0BF4">
      <w:pPr>
        <w:bidi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F73D7">
        <w:rPr>
          <w:rFonts w:ascii="Times New Roman" w:hAnsi="Times New Roman" w:cs="Times New Roman"/>
          <w:b/>
          <w:sz w:val="24"/>
          <w:szCs w:val="24"/>
        </w:rPr>
        <w:t xml:space="preserve">4.6. Do you intend to quit using a hookah at any time? </w:t>
      </w:r>
    </w:p>
    <w:p w14:paraId="33A11F6C" w14:textId="77777777" w:rsidR="00DF0BF4" w:rsidRPr="00DF0BF4" w:rsidRDefault="00DF0BF4" w:rsidP="00DF0BF4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a. Not at all</w:t>
      </w:r>
    </w:p>
    <w:p w14:paraId="33A11F6D" w14:textId="77777777" w:rsidR="00DF0BF4" w:rsidRPr="00DF0BF4" w:rsidRDefault="00DF0BF4" w:rsidP="00DF0BF4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b. In the next month</w:t>
      </w:r>
    </w:p>
    <w:p w14:paraId="33A11F6E" w14:textId="77777777" w:rsidR="00DF0BF4" w:rsidRPr="00DF0BF4" w:rsidRDefault="00DF0BF4" w:rsidP="00DF0BF4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c. In the next 6 months</w:t>
      </w:r>
    </w:p>
    <w:p w14:paraId="33A11F6F" w14:textId="77777777" w:rsidR="00F76D8D" w:rsidRDefault="00DF0BF4" w:rsidP="00DF0BF4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d. In the future</w:t>
      </w:r>
    </w:p>
    <w:p w14:paraId="33A11F70" w14:textId="77777777" w:rsidR="00DF0BF4" w:rsidRDefault="00DF0BF4" w:rsidP="00DF0BF4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e. I do not smoke a hookah</w:t>
      </w:r>
    </w:p>
    <w:p w14:paraId="33A11F71" w14:textId="77777777" w:rsidR="00DF0BF4" w:rsidRDefault="00DF0BF4" w:rsidP="00DF0BF4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A11F72" w14:textId="77777777" w:rsidR="00EF73D7" w:rsidRPr="00EF73D7" w:rsidRDefault="00EF73D7" w:rsidP="00EF73D7">
      <w:pPr>
        <w:bidi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F73D7">
        <w:rPr>
          <w:rFonts w:ascii="Times New Roman" w:hAnsi="Times New Roman" w:cs="Times New Roman"/>
          <w:b/>
          <w:sz w:val="24"/>
          <w:szCs w:val="24"/>
        </w:rPr>
        <w:t>4.7 Please choose the most appropriate answer to the stat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9"/>
        <w:gridCol w:w="809"/>
        <w:gridCol w:w="1043"/>
        <w:gridCol w:w="1283"/>
        <w:gridCol w:w="950"/>
        <w:gridCol w:w="1482"/>
      </w:tblGrid>
      <w:tr w:rsidR="00DF0BF4" w14:paraId="33A11F79" w14:textId="77777777" w:rsidTr="00DF0BF4">
        <w:tc>
          <w:tcPr>
            <w:tcW w:w="3528" w:type="dxa"/>
          </w:tcPr>
          <w:p w14:paraId="33A11F73" w14:textId="77777777" w:rsidR="00DF0BF4" w:rsidRDefault="00DF0BF4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810" w:type="dxa"/>
          </w:tcPr>
          <w:p w14:paraId="33A11F74" w14:textId="77777777" w:rsidR="00DF0BF4" w:rsidRDefault="00DF0BF4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57" w:type="dxa"/>
          </w:tcPr>
          <w:p w14:paraId="33A11F75" w14:textId="77777777" w:rsidR="00DF0BF4" w:rsidRDefault="00DF0BF4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283" w:type="dxa"/>
          </w:tcPr>
          <w:p w14:paraId="33A11F76" w14:textId="77777777" w:rsidR="00DF0BF4" w:rsidRDefault="00DF0BF4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950" w:type="dxa"/>
          </w:tcPr>
          <w:p w14:paraId="33A11F77" w14:textId="77777777" w:rsidR="00DF0BF4" w:rsidRDefault="00DF0BF4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524" w:type="dxa"/>
          </w:tcPr>
          <w:p w14:paraId="33A11F78" w14:textId="77777777" w:rsidR="00DF0BF4" w:rsidRDefault="00DF0BF4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never smokes Shisha</w:t>
            </w:r>
          </w:p>
        </w:tc>
      </w:tr>
      <w:tr w:rsidR="00DF0BF4" w14:paraId="33A11F80" w14:textId="77777777" w:rsidTr="00DF0BF4">
        <w:tc>
          <w:tcPr>
            <w:tcW w:w="3528" w:type="dxa"/>
          </w:tcPr>
          <w:p w14:paraId="33A11F7A" w14:textId="77777777" w:rsidR="00DF0BF4" w:rsidRDefault="00DF0BF4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>I smoke hookah with friends.</w:t>
            </w:r>
          </w:p>
        </w:tc>
        <w:tc>
          <w:tcPr>
            <w:tcW w:w="810" w:type="dxa"/>
          </w:tcPr>
          <w:p w14:paraId="33A11F7B" w14:textId="77777777" w:rsidR="00DF0BF4" w:rsidRDefault="00DF0BF4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33A11F7C" w14:textId="77777777" w:rsidR="00DF0BF4" w:rsidRDefault="00DF0BF4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3A11F7D" w14:textId="77777777" w:rsidR="00DF0BF4" w:rsidRDefault="00DF0BF4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33A11F7E" w14:textId="77777777" w:rsidR="00DF0BF4" w:rsidRDefault="00DF0BF4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33A11F7F" w14:textId="77777777" w:rsidR="00DF0BF4" w:rsidRDefault="00DF0BF4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3D7" w14:paraId="33A11F87" w14:textId="77777777" w:rsidTr="00DF0BF4">
        <w:tc>
          <w:tcPr>
            <w:tcW w:w="3528" w:type="dxa"/>
          </w:tcPr>
          <w:p w14:paraId="33A11F81" w14:textId="77777777" w:rsidR="00EF73D7" w:rsidRDefault="00EF73D7" w:rsidP="00EF73D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I smoke hookah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</w:tcPr>
          <w:p w14:paraId="33A11F82" w14:textId="77777777" w:rsidR="00EF73D7" w:rsidRDefault="00EF73D7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33A11F83" w14:textId="77777777" w:rsidR="00EF73D7" w:rsidRDefault="00EF73D7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3A11F84" w14:textId="77777777" w:rsidR="00EF73D7" w:rsidRDefault="00EF73D7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33A11F85" w14:textId="77777777" w:rsidR="00EF73D7" w:rsidRDefault="00EF73D7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33A11F86" w14:textId="77777777" w:rsidR="00EF73D7" w:rsidRDefault="00EF73D7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3D7" w14:paraId="33A11F8E" w14:textId="77777777" w:rsidTr="00DF0BF4">
        <w:tc>
          <w:tcPr>
            <w:tcW w:w="3528" w:type="dxa"/>
          </w:tcPr>
          <w:p w14:paraId="33A11F88" w14:textId="77777777" w:rsidR="00EF73D7" w:rsidRDefault="00EF73D7" w:rsidP="00EF73D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I smoke hooka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810" w:type="dxa"/>
          </w:tcPr>
          <w:p w14:paraId="33A11F89" w14:textId="77777777" w:rsidR="00EF73D7" w:rsidRDefault="00EF73D7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33A11F8A" w14:textId="77777777" w:rsidR="00EF73D7" w:rsidRDefault="00EF73D7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3A11F8B" w14:textId="77777777" w:rsidR="00EF73D7" w:rsidRDefault="00EF73D7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33A11F8C" w14:textId="77777777" w:rsidR="00EF73D7" w:rsidRDefault="00EF73D7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33A11F8D" w14:textId="77777777" w:rsidR="00EF73D7" w:rsidRDefault="00EF73D7" w:rsidP="00DF0BF4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3D7" w14:paraId="33A11F95" w14:textId="77777777" w:rsidTr="00EF73D7">
        <w:tc>
          <w:tcPr>
            <w:tcW w:w="3528" w:type="dxa"/>
          </w:tcPr>
          <w:p w14:paraId="33A11F8F" w14:textId="77777777" w:rsidR="00EF73D7" w:rsidRDefault="00EF73D7" w:rsidP="00EF73D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I smoke hooka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home</w:t>
            </w:r>
          </w:p>
        </w:tc>
        <w:tc>
          <w:tcPr>
            <w:tcW w:w="810" w:type="dxa"/>
          </w:tcPr>
          <w:p w14:paraId="33A11F90" w14:textId="77777777" w:rsidR="00EF73D7" w:rsidRDefault="00EF73D7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33A11F91" w14:textId="77777777" w:rsidR="00EF73D7" w:rsidRDefault="00EF73D7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3A11F92" w14:textId="77777777" w:rsidR="00EF73D7" w:rsidRDefault="00EF73D7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33A11F93" w14:textId="77777777" w:rsidR="00EF73D7" w:rsidRDefault="00EF73D7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33A11F94" w14:textId="77777777" w:rsidR="00EF73D7" w:rsidRDefault="00EF73D7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3D7" w14:paraId="33A11F9C" w14:textId="77777777" w:rsidTr="00EF73D7">
        <w:tc>
          <w:tcPr>
            <w:tcW w:w="3528" w:type="dxa"/>
          </w:tcPr>
          <w:p w14:paraId="33A11F96" w14:textId="77777777" w:rsidR="00EF73D7" w:rsidRDefault="00EF73D7" w:rsidP="00EF73D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I smoke hooka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cafes</w:t>
            </w:r>
          </w:p>
        </w:tc>
        <w:tc>
          <w:tcPr>
            <w:tcW w:w="810" w:type="dxa"/>
          </w:tcPr>
          <w:p w14:paraId="33A11F97" w14:textId="77777777" w:rsidR="00EF73D7" w:rsidRDefault="00EF73D7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14:paraId="33A11F98" w14:textId="77777777" w:rsidR="00EF73D7" w:rsidRDefault="00EF73D7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3A11F99" w14:textId="77777777" w:rsidR="00EF73D7" w:rsidRDefault="00EF73D7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33A11F9A" w14:textId="77777777" w:rsidR="00EF73D7" w:rsidRDefault="00EF73D7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</w:tcPr>
          <w:p w14:paraId="33A11F9B" w14:textId="77777777" w:rsidR="00EF73D7" w:rsidRDefault="00EF73D7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A11F9D" w14:textId="77777777" w:rsidR="0038045D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</w:p>
    <w:p w14:paraId="33A11F9E" w14:textId="77777777" w:rsidR="00EF73D7" w:rsidRDefault="00EF73D7" w:rsidP="0038045D">
      <w:pPr>
        <w:bidi w:val="0"/>
        <w:spacing w:after="0" w:line="240" w:lineRule="auto"/>
        <w:rPr>
          <w:rFonts w:ascii="Times New Roman" w:hAnsi="Times New Roman" w:cs="Times New Roman"/>
          <w:b/>
          <w:color w:val="FF0000"/>
          <w:sz w:val="28"/>
          <w:szCs w:val="24"/>
        </w:rPr>
      </w:pPr>
      <w:r w:rsidRPr="0038045D">
        <w:rPr>
          <w:rFonts w:ascii="Times New Roman" w:hAnsi="Times New Roman" w:cs="Times New Roman"/>
          <w:b/>
          <w:color w:val="FF0000"/>
          <w:sz w:val="28"/>
          <w:szCs w:val="24"/>
        </w:rPr>
        <w:t>V. Cigarette smoking FOR CIGARETTE SMOKERS ONLY</w:t>
      </w:r>
    </w:p>
    <w:p w14:paraId="33A11F9F" w14:textId="77777777" w:rsidR="0038045D" w:rsidRPr="0038045D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color w:val="FF0000"/>
          <w:sz w:val="28"/>
          <w:szCs w:val="24"/>
        </w:rPr>
      </w:pPr>
    </w:p>
    <w:p w14:paraId="33A11FA0" w14:textId="77777777" w:rsidR="00EF73D7" w:rsidRPr="00B540A7" w:rsidRDefault="00EF73D7" w:rsidP="00EF73D7">
      <w:pPr>
        <w:bidi w:val="0"/>
        <w:rPr>
          <w:rFonts w:ascii="Times New Roman" w:hAnsi="Times New Roman" w:cs="Times New Roman"/>
          <w:sz w:val="24"/>
          <w:szCs w:val="24"/>
        </w:rPr>
      </w:pPr>
      <w:r w:rsidRPr="00B540A7">
        <w:rPr>
          <w:rFonts w:ascii="Times New Roman" w:hAnsi="Times New Roman" w:cs="Times New Roman"/>
          <w:sz w:val="24"/>
          <w:szCs w:val="24"/>
        </w:rPr>
        <w:t>5.1 In the past month, on how many d</w:t>
      </w:r>
      <w:r w:rsidR="00A22138">
        <w:rPr>
          <w:rFonts w:ascii="Times New Roman" w:hAnsi="Times New Roman" w:cs="Times New Roman"/>
          <w:sz w:val="24"/>
          <w:szCs w:val="24"/>
        </w:rPr>
        <w:t>ays have you</w:t>
      </w:r>
      <w:r w:rsidR="009B1217">
        <w:rPr>
          <w:rFonts w:ascii="Times New Roman" w:hAnsi="Times New Roman" w:cs="Times New Roman"/>
          <w:sz w:val="24"/>
          <w:szCs w:val="24"/>
        </w:rPr>
        <w:t xml:space="preserve"> smoked cigarettes</w:t>
      </w:r>
      <w:r w:rsidRPr="00B540A7">
        <w:rPr>
          <w:rFonts w:ascii="Times New Roman" w:hAnsi="Times New Roman" w:cs="Times New Roman"/>
          <w:sz w:val="24"/>
          <w:szCs w:val="24"/>
        </w:rPr>
        <w:t>?  -----------------</w:t>
      </w:r>
    </w:p>
    <w:p w14:paraId="33A11FA1" w14:textId="77777777" w:rsidR="00EF73D7" w:rsidRPr="00B540A7" w:rsidRDefault="00EF73D7" w:rsidP="00EF73D7">
      <w:pPr>
        <w:bidi w:val="0"/>
        <w:rPr>
          <w:rFonts w:ascii="Times New Roman" w:hAnsi="Times New Roman" w:cs="Times New Roman"/>
          <w:sz w:val="24"/>
          <w:szCs w:val="24"/>
        </w:rPr>
      </w:pPr>
      <w:r w:rsidRPr="00B540A7">
        <w:rPr>
          <w:rFonts w:ascii="Times New Roman" w:hAnsi="Times New Roman" w:cs="Times New Roman"/>
          <w:sz w:val="24"/>
          <w:szCs w:val="24"/>
        </w:rPr>
        <w:t>5.2 On the days you smoked, how many cigarettes did you smoke on average? -----------</w:t>
      </w:r>
    </w:p>
    <w:p w14:paraId="33A11FA2" w14:textId="77777777" w:rsidR="00EF73D7" w:rsidRPr="00EF73D7" w:rsidRDefault="00EF73D7" w:rsidP="00B540A7">
      <w:pPr>
        <w:bidi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EF73D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F73D7">
        <w:rPr>
          <w:rFonts w:ascii="Times New Roman" w:hAnsi="Times New Roman" w:cs="Times New Roman"/>
          <w:b/>
          <w:sz w:val="24"/>
          <w:szCs w:val="24"/>
        </w:rPr>
        <w:t xml:space="preserve">. How long have you </w:t>
      </w:r>
      <w:r>
        <w:rPr>
          <w:rFonts w:ascii="Times New Roman" w:hAnsi="Times New Roman" w:cs="Times New Roman"/>
          <w:b/>
          <w:sz w:val="24"/>
          <w:szCs w:val="24"/>
        </w:rPr>
        <w:t>smoked cigarettes</w:t>
      </w:r>
      <w:r w:rsidRPr="00EF73D7">
        <w:rPr>
          <w:rFonts w:ascii="Times New Roman" w:hAnsi="Times New Roman" w:cs="Times New Roman"/>
          <w:b/>
          <w:sz w:val="24"/>
          <w:szCs w:val="24"/>
        </w:rPr>
        <w:t xml:space="preserve"> at this frequency? </w:t>
      </w:r>
    </w:p>
    <w:p w14:paraId="33A11FA3" w14:textId="77777777" w:rsidR="0038045D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. Less than 6 months </w:t>
      </w:r>
    </w:p>
    <w:p w14:paraId="33A11FA4" w14:textId="77777777" w:rsidR="0038045D" w:rsidRDefault="00EF73D7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b. 6 months to less than 1 year </w:t>
      </w:r>
    </w:p>
    <w:p w14:paraId="33A11FA5" w14:textId="77777777" w:rsidR="00EF73D7" w:rsidRPr="00DF0BF4" w:rsidRDefault="00EF73D7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c. 1 to less than 2 years  </w:t>
      </w:r>
    </w:p>
    <w:p w14:paraId="33A11FA6" w14:textId="77777777" w:rsidR="0038045D" w:rsidRDefault="00EF73D7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d. 2 years to less than 3 years </w:t>
      </w:r>
    </w:p>
    <w:p w14:paraId="33A11FA7" w14:textId="77777777" w:rsidR="00EF73D7" w:rsidRPr="00DF0BF4" w:rsidRDefault="00EF73D7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e. 3 years to less than 4 years f. 4 years or longer</w:t>
      </w:r>
    </w:p>
    <w:p w14:paraId="33A11FA8" w14:textId="77777777" w:rsidR="00EF73D7" w:rsidRDefault="00EF73D7" w:rsidP="00A22138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. I have never smoked cigarettes</w:t>
      </w:r>
    </w:p>
    <w:p w14:paraId="33A11FA9" w14:textId="77777777" w:rsidR="00EF73D7" w:rsidRPr="00EF73D7" w:rsidRDefault="00A22138" w:rsidP="00A22138">
      <w:pPr>
        <w:bidi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</w:t>
      </w:r>
      <w:r w:rsidR="00EF73D7">
        <w:rPr>
          <w:rFonts w:ascii="Times New Roman" w:hAnsi="Times New Roman" w:cs="Times New Roman"/>
          <w:b/>
          <w:sz w:val="24"/>
          <w:szCs w:val="24"/>
        </w:rPr>
        <w:t>.4</w:t>
      </w:r>
      <w:r w:rsidR="00EF73D7" w:rsidRPr="00EF73D7">
        <w:rPr>
          <w:rFonts w:ascii="Times New Roman" w:hAnsi="Times New Roman" w:cs="Times New Roman"/>
          <w:b/>
          <w:sz w:val="24"/>
          <w:szCs w:val="24"/>
        </w:rPr>
        <w:t xml:space="preserve">. How old were you when you first smoked a </w:t>
      </w:r>
      <w:r w:rsidR="00EF73D7">
        <w:rPr>
          <w:rFonts w:ascii="Times New Roman" w:hAnsi="Times New Roman" w:cs="Times New Roman"/>
          <w:b/>
          <w:sz w:val="24"/>
          <w:szCs w:val="24"/>
        </w:rPr>
        <w:t>cigarette</w:t>
      </w:r>
      <w:r w:rsidR="00EF73D7" w:rsidRPr="00EF73D7">
        <w:rPr>
          <w:rFonts w:ascii="Times New Roman" w:hAnsi="Times New Roman" w:cs="Times New Roman"/>
          <w:b/>
          <w:sz w:val="24"/>
          <w:szCs w:val="24"/>
        </w:rPr>
        <w:t xml:space="preserve">, or even tried a puff? </w:t>
      </w:r>
    </w:p>
    <w:p w14:paraId="33A11FAA" w14:textId="77777777" w:rsidR="00EF73D7" w:rsidRPr="00DF0BF4" w:rsidRDefault="00EF73D7" w:rsidP="00A22138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a. </w:t>
      </w:r>
      <w:r w:rsidR="0038045D">
        <w:rPr>
          <w:rFonts w:ascii="Times New Roman" w:hAnsi="Times New Roman" w:cs="Times New Roman"/>
          <w:sz w:val="24"/>
          <w:szCs w:val="24"/>
        </w:rPr>
        <w:t>Enter age ----------------------</w:t>
      </w:r>
    </w:p>
    <w:p w14:paraId="33A11FAB" w14:textId="77777777" w:rsidR="00EF73D7" w:rsidRDefault="0038045D" w:rsidP="00A22138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EF73D7">
        <w:rPr>
          <w:rFonts w:ascii="Times New Roman" w:hAnsi="Times New Roman" w:cs="Times New Roman"/>
          <w:sz w:val="24"/>
          <w:szCs w:val="24"/>
        </w:rPr>
        <w:t>. I have never smoked cigarettes</w:t>
      </w:r>
    </w:p>
    <w:p w14:paraId="33A11FAC" w14:textId="77777777" w:rsidR="00A22138" w:rsidRDefault="00A22138" w:rsidP="00A22138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A11FAD" w14:textId="77777777" w:rsidR="00EF73D7" w:rsidRPr="00EF73D7" w:rsidRDefault="00EF73D7" w:rsidP="00EF73D7">
      <w:pPr>
        <w:bidi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.5</w:t>
      </w:r>
      <w:r w:rsidRPr="00EF73D7">
        <w:rPr>
          <w:rFonts w:ascii="Times New Roman" w:hAnsi="Times New Roman" w:cs="Times New Roman"/>
          <w:b/>
          <w:sz w:val="24"/>
          <w:szCs w:val="24"/>
        </w:rPr>
        <w:t xml:space="preserve">. Do you intend to quit </w:t>
      </w:r>
      <w:r>
        <w:rPr>
          <w:rFonts w:ascii="Times New Roman" w:hAnsi="Times New Roman" w:cs="Times New Roman"/>
          <w:b/>
          <w:sz w:val="24"/>
          <w:szCs w:val="24"/>
        </w:rPr>
        <w:t>smoking cigarettes</w:t>
      </w:r>
      <w:r w:rsidRPr="00EF73D7">
        <w:rPr>
          <w:rFonts w:ascii="Times New Roman" w:hAnsi="Times New Roman" w:cs="Times New Roman"/>
          <w:b/>
          <w:sz w:val="24"/>
          <w:szCs w:val="24"/>
        </w:rPr>
        <w:t xml:space="preserve"> at any time? </w:t>
      </w:r>
    </w:p>
    <w:p w14:paraId="33A11FAE" w14:textId="77777777" w:rsidR="00EF73D7" w:rsidRPr="00DF0BF4" w:rsidRDefault="00EF73D7" w:rsidP="00EF73D7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a. Not at all</w:t>
      </w:r>
    </w:p>
    <w:p w14:paraId="33A11FAF" w14:textId="77777777" w:rsidR="00EF73D7" w:rsidRPr="00DF0BF4" w:rsidRDefault="00EF73D7" w:rsidP="00EF73D7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b. In the next month</w:t>
      </w:r>
    </w:p>
    <w:p w14:paraId="33A11FB0" w14:textId="77777777" w:rsidR="00EF73D7" w:rsidRPr="00DF0BF4" w:rsidRDefault="00EF73D7" w:rsidP="00EF73D7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c. In the next 6 months</w:t>
      </w:r>
    </w:p>
    <w:p w14:paraId="33A11FB1" w14:textId="77777777" w:rsidR="00EF73D7" w:rsidRDefault="00EF73D7" w:rsidP="00EF73D7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>d. In the future</w:t>
      </w:r>
    </w:p>
    <w:p w14:paraId="33A11FB2" w14:textId="77777777" w:rsidR="00EF73D7" w:rsidRDefault="00EF73D7" w:rsidP="00EF73D7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e. I do not smoke </w:t>
      </w:r>
      <w:r w:rsidR="009B1217">
        <w:rPr>
          <w:rFonts w:ascii="Times New Roman" w:hAnsi="Times New Roman" w:cs="Times New Roman"/>
          <w:sz w:val="24"/>
          <w:szCs w:val="24"/>
        </w:rPr>
        <w:t>cigarettes</w:t>
      </w:r>
    </w:p>
    <w:p w14:paraId="33A11FB3" w14:textId="77777777" w:rsidR="00EF73D7" w:rsidRDefault="00EF73D7" w:rsidP="00EF73D7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A11FB4" w14:textId="77777777" w:rsidR="00EF73D7" w:rsidRPr="00EF73D7" w:rsidRDefault="00EF73D7" w:rsidP="00EF73D7">
      <w:pPr>
        <w:bidi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.6</w:t>
      </w:r>
      <w:r w:rsidRPr="00EF73D7">
        <w:rPr>
          <w:rFonts w:ascii="Times New Roman" w:hAnsi="Times New Roman" w:cs="Times New Roman"/>
          <w:b/>
          <w:sz w:val="24"/>
          <w:szCs w:val="24"/>
        </w:rPr>
        <w:t xml:space="preserve"> Please choose the most appropriate answer to the stat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2"/>
        <w:gridCol w:w="809"/>
        <w:gridCol w:w="867"/>
        <w:gridCol w:w="1283"/>
        <w:gridCol w:w="984"/>
      </w:tblGrid>
      <w:tr w:rsidR="00082DAF" w14:paraId="33A11FBB" w14:textId="77777777" w:rsidTr="00082DAF">
        <w:tc>
          <w:tcPr>
            <w:tcW w:w="3342" w:type="dxa"/>
          </w:tcPr>
          <w:p w14:paraId="33A11FB5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809" w:type="dxa"/>
          </w:tcPr>
          <w:p w14:paraId="33A11FB6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867" w:type="dxa"/>
          </w:tcPr>
          <w:p w14:paraId="33A11FB7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283" w:type="dxa"/>
          </w:tcPr>
          <w:p w14:paraId="33A11FB8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984" w:type="dxa"/>
          </w:tcPr>
          <w:p w14:paraId="33A11FB9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082DAF" w14:paraId="33A11FC2" w14:textId="77777777" w:rsidTr="00082DAF">
        <w:tc>
          <w:tcPr>
            <w:tcW w:w="3342" w:type="dxa"/>
          </w:tcPr>
          <w:p w14:paraId="33A11FBC" w14:textId="77777777" w:rsidR="00082DAF" w:rsidRDefault="00082DAF" w:rsidP="00EF73D7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I smo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s</w:t>
            </w: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 with friends.</w:t>
            </w:r>
          </w:p>
        </w:tc>
        <w:tc>
          <w:tcPr>
            <w:tcW w:w="809" w:type="dxa"/>
          </w:tcPr>
          <w:p w14:paraId="33A11FBD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33A11FBE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3A11FBF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</w:tcPr>
          <w:p w14:paraId="33A11FC0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DAF" w14:paraId="33A11FC9" w14:textId="77777777" w:rsidTr="00082DAF">
        <w:tc>
          <w:tcPr>
            <w:tcW w:w="3342" w:type="dxa"/>
          </w:tcPr>
          <w:p w14:paraId="33A11FC3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I smo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s</w:t>
            </w: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09" w:type="dxa"/>
          </w:tcPr>
          <w:p w14:paraId="33A11FC4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33A11FC5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3A11FC6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</w:tcPr>
          <w:p w14:paraId="33A11FC7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DAF" w14:paraId="33A11FD0" w14:textId="77777777" w:rsidTr="00082DAF">
        <w:tc>
          <w:tcPr>
            <w:tcW w:w="3342" w:type="dxa"/>
          </w:tcPr>
          <w:p w14:paraId="33A11FCA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I smo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s</w:t>
            </w: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809" w:type="dxa"/>
          </w:tcPr>
          <w:p w14:paraId="33A11FCB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33A11FCC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3A11FCD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</w:tcPr>
          <w:p w14:paraId="33A11FCE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DAF" w14:paraId="33A11FD7" w14:textId="77777777" w:rsidTr="00082DAF">
        <w:tc>
          <w:tcPr>
            <w:tcW w:w="3342" w:type="dxa"/>
          </w:tcPr>
          <w:p w14:paraId="33A11FD1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I smo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s</w:t>
            </w: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home</w:t>
            </w:r>
          </w:p>
        </w:tc>
        <w:tc>
          <w:tcPr>
            <w:tcW w:w="809" w:type="dxa"/>
          </w:tcPr>
          <w:p w14:paraId="33A11FD2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33A11FD3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3A11FD4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</w:tcPr>
          <w:p w14:paraId="33A11FD5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DAF" w14:paraId="33A11FDE" w14:textId="77777777" w:rsidTr="00082DAF">
        <w:tc>
          <w:tcPr>
            <w:tcW w:w="3342" w:type="dxa"/>
          </w:tcPr>
          <w:p w14:paraId="33A11FD8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I smo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s</w:t>
            </w:r>
            <w:r w:rsidRPr="00DF0B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 cafes</w:t>
            </w:r>
          </w:p>
        </w:tc>
        <w:tc>
          <w:tcPr>
            <w:tcW w:w="809" w:type="dxa"/>
          </w:tcPr>
          <w:p w14:paraId="33A11FD9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33A11FDA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33A11FDB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</w:tcPr>
          <w:p w14:paraId="33A11FDC" w14:textId="77777777" w:rsidR="00082DAF" w:rsidRDefault="00082DAF" w:rsidP="00786151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DAF" w14:paraId="49E9B1FA" w14:textId="77777777" w:rsidTr="00082DAF">
        <w:tc>
          <w:tcPr>
            <w:tcW w:w="3342" w:type="dxa"/>
          </w:tcPr>
          <w:p w14:paraId="32B05C21" w14:textId="6BF8F5F9" w:rsidR="00082DAF" w:rsidRPr="00DF0BF4" w:rsidRDefault="00082DAF" w:rsidP="00082DA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smoke Shisha</w:t>
            </w:r>
          </w:p>
        </w:tc>
        <w:tc>
          <w:tcPr>
            <w:tcW w:w="809" w:type="dxa"/>
          </w:tcPr>
          <w:p w14:paraId="32CB2672" w14:textId="77777777" w:rsidR="00082DAF" w:rsidRDefault="00082DAF" w:rsidP="00082DA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</w:tcPr>
          <w:p w14:paraId="368EAFB1" w14:textId="77777777" w:rsidR="00082DAF" w:rsidRDefault="00082DAF" w:rsidP="00082DA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1AF6EFB2" w14:textId="77777777" w:rsidR="00082DAF" w:rsidRDefault="00082DAF" w:rsidP="00082DA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</w:tcPr>
          <w:p w14:paraId="0E5643B4" w14:textId="77777777" w:rsidR="00082DAF" w:rsidRDefault="00082DAF" w:rsidP="00082DAF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A11FDF" w14:textId="77777777" w:rsidR="0038045D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</w:p>
    <w:p w14:paraId="33A11FE0" w14:textId="77777777" w:rsidR="0038045D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b/>
          <w:color w:val="FF0000"/>
          <w:sz w:val="28"/>
          <w:szCs w:val="24"/>
        </w:rPr>
      </w:pPr>
      <w:r w:rsidRPr="0038045D">
        <w:rPr>
          <w:rFonts w:ascii="Times New Roman" w:hAnsi="Times New Roman" w:cs="Times New Roman"/>
          <w:b/>
          <w:color w:val="FF0000"/>
          <w:sz w:val="28"/>
          <w:szCs w:val="24"/>
        </w:rPr>
        <w:t>V</w:t>
      </w:r>
      <w:r>
        <w:rPr>
          <w:rFonts w:ascii="Times New Roman" w:hAnsi="Times New Roman" w:cs="Times New Roman"/>
          <w:b/>
          <w:color w:val="FF0000"/>
          <w:sz w:val="28"/>
          <w:szCs w:val="24"/>
        </w:rPr>
        <w:t>I</w:t>
      </w:r>
      <w:r w:rsidRPr="0038045D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. </w:t>
      </w:r>
      <w:r>
        <w:rPr>
          <w:rFonts w:ascii="Times New Roman" w:hAnsi="Times New Roman" w:cs="Times New Roman"/>
          <w:b/>
          <w:color w:val="FF0000"/>
          <w:sz w:val="28"/>
          <w:szCs w:val="24"/>
        </w:rPr>
        <w:t>E-c</w:t>
      </w:r>
      <w:r w:rsidRPr="0038045D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igarette </w:t>
      </w:r>
      <w:r>
        <w:rPr>
          <w:rFonts w:ascii="Times New Roman" w:hAnsi="Times New Roman" w:cs="Times New Roman"/>
          <w:b/>
          <w:color w:val="FF0000"/>
          <w:sz w:val="28"/>
          <w:szCs w:val="24"/>
        </w:rPr>
        <w:t>use</w:t>
      </w:r>
      <w:r w:rsidRPr="0038045D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 FOR </w:t>
      </w:r>
      <w:r>
        <w:rPr>
          <w:rFonts w:ascii="Times New Roman" w:hAnsi="Times New Roman" w:cs="Times New Roman"/>
          <w:b/>
          <w:color w:val="FF0000"/>
          <w:sz w:val="28"/>
          <w:szCs w:val="24"/>
        </w:rPr>
        <w:t>E-</w:t>
      </w:r>
      <w:r w:rsidRPr="0038045D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CIGARETTE </w:t>
      </w:r>
      <w:r>
        <w:rPr>
          <w:rFonts w:ascii="Times New Roman" w:hAnsi="Times New Roman" w:cs="Times New Roman"/>
          <w:b/>
          <w:color w:val="FF0000"/>
          <w:sz w:val="28"/>
          <w:szCs w:val="24"/>
        </w:rPr>
        <w:t>Users</w:t>
      </w:r>
      <w:r w:rsidRPr="0038045D">
        <w:rPr>
          <w:rFonts w:ascii="Times New Roman" w:hAnsi="Times New Roman" w:cs="Times New Roman"/>
          <w:b/>
          <w:color w:val="FF0000"/>
          <w:sz w:val="28"/>
          <w:szCs w:val="24"/>
        </w:rPr>
        <w:t xml:space="preserve"> ONLY</w:t>
      </w:r>
    </w:p>
    <w:p w14:paraId="33A11FE1" w14:textId="77777777" w:rsidR="0038045D" w:rsidRPr="0038045D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color w:val="FF0000"/>
          <w:sz w:val="28"/>
          <w:szCs w:val="24"/>
        </w:rPr>
      </w:pPr>
    </w:p>
    <w:p w14:paraId="33A11FE2" w14:textId="77777777" w:rsidR="0038045D" w:rsidRPr="0038045D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1 </w:t>
      </w:r>
      <w:r w:rsidRPr="0038045D">
        <w:rPr>
          <w:rFonts w:ascii="Times New Roman" w:hAnsi="Times New Roman" w:cs="Times New Roman"/>
          <w:sz w:val="24"/>
          <w:szCs w:val="24"/>
        </w:rPr>
        <w:t>Have you ever used electronic cigarettes?</w:t>
      </w:r>
    </w:p>
    <w:p w14:paraId="33A11FE3" w14:textId="77777777" w:rsidR="0038045D" w:rsidRPr="00DF0BF4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Yes</w:t>
      </w:r>
    </w:p>
    <w:p w14:paraId="33A11FE4" w14:textId="77777777" w:rsidR="0038045D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38045D">
        <w:rPr>
          <w:rFonts w:ascii="Times New Roman" w:hAnsi="Times New Roman" w:cs="Times New Roman"/>
          <w:sz w:val="24"/>
          <w:szCs w:val="24"/>
        </w:rPr>
        <w:t xml:space="preserve"> (If no survey is complete)</w:t>
      </w:r>
    </w:p>
    <w:p w14:paraId="33A11FE5" w14:textId="77777777" w:rsidR="0038045D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A11FE6" w14:textId="77777777" w:rsidR="0038045D" w:rsidRPr="00B540A7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</w:t>
      </w:r>
      <w:r w:rsidRPr="00B540A7">
        <w:rPr>
          <w:rFonts w:ascii="Times New Roman" w:hAnsi="Times New Roman" w:cs="Times New Roman"/>
          <w:sz w:val="24"/>
          <w:szCs w:val="24"/>
        </w:rPr>
        <w:t xml:space="preserve">2 </w:t>
      </w:r>
      <w:r w:rsidRPr="0038045D">
        <w:rPr>
          <w:rFonts w:ascii="Times New Roman" w:hAnsi="Times New Roman" w:cs="Times New Roman"/>
          <w:sz w:val="24"/>
          <w:szCs w:val="24"/>
        </w:rPr>
        <w:t xml:space="preserve">Have you </w:t>
      </w:r>
      <w:r w:rsidR="00A22138" w:rsidRPr="0038045D">
        <w:rPr>
          <w:rFonts w:ascii="Times New Roman" w:hAnsi="Times New Roman" w:cs="Times New Roman"/>
          <w:sz w:val="24"/>
          <w:szCs w:val="24"/>
        </w:rPr>
        <w:t>used e</w:t>
      </w:r>
      <w:r w:rsidRPr="0038045D">
        <w:rPr>
          <w:rFonts w:ascii="Times New Roman" w:hAnsi="Times New Roman" w:cs="Times New Roman"/>
          <w:sz w:val="24"/>
          <w:szCs w:val="24"/>
        </w:rPr>
        <w:t>-cigarettes during pregnancy</w:t>
      </w:r>
    </w:p>
    <w:p w14:paraId="33A11FE7" w14:textId="77777777" w:rsidR="0038045D" w:rsidRPr="00DF0BF4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Yes</w:t>
      </w:r>
    </w:p>
    <w:p w14:paraId="33A11FE8" w14:textId="77777777" w:rsidR="0038045D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BF4">
        <w:rPr>
          <w:rFonts w:ascii="Times New Roman" w:hAnsi="Times New Roman" w:cs="Times New Roman"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38045D">
        <w:rPr>
          <w:rFonts w:ascii="Times New Roman" w:hAnsi="Times New Roman" w:cs="Times New Roman"/>
          <w:sz w:val="24"/>
          <w:szCs w:val="24"/>
        </w:rPr>
        <w:t xml:space="preserve"> (If no survey is complete)</w:t>
      </w:r>
    </w:p>
    <w:p w14:paraId="33A11FE9" w14:textId="77777777" w:rsidR="0038045D" w:rsidRDefault="0038045D" w:rsidP="0038045D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A11FEA" w14:textId="77777777" w:rsidR="00A22138" w:rsidRPr="00B540A7" w:rsidRDefault="00A22138" w:rsidP="00A22138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3</w:t>
      </w:r>
      <w:r w:rsidRPr="00B540A7">
        <w:rPr>
          <w:rFonts w:ascii="Times New Roman" w:hAnsi="Times New Roman" w:cs="Times New Roman"/>
          <w:sz w:val="24"/>
          <w:szCs w:val="24"/>
        </w:rPr>
        <w:t xml:space="preserve"> In the past month, on how many d</w:t>
      </w:r>
      <w:r>
        <w:rPr>
          <w:rFonts w:ascii="Times New Roman" w:hAnsi="Times New Roman" w:cs="Times New Roman"/>
          <w:sz w:val="24"/>
          <w:szCs w:val="24"/>
        </w:rPr>
        <w:t>ays have you used e-cigarettes</w:t>
      </w:r>
      <w:r w:rsidRPr="00B540A7">
        <w:rPr>
          <w:rFonts w:ascii="Times New Roman" w:hAnsi="Times New Roman" w:cs="Times New Roman"/>
          <w:sz w:val="24"/>
          <w:szCs w:val="24"/>
        </w:rPr>
        <w:t>?  -----------------</w:t>
      </w:r>
    </w:p>
    <w:p w14:paraId="33A11FEB" w14:textId="77777777" w:rsidR="00A22138" w:rsidRPr="00A22138" w:rsidRDefault="00A22138" w:rsidP="00A22138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4 </w:t>
      </w:r>
      <w:r w:rsidRPr="00A22138">
        <w:rPr>
          <w:rFonts w:ascii="Times New Roman" w:hAnsi="Times New Roman" w:cs="Times New Roman"/>
          <w:sz w:val="24"/>
          <w:szCs w:val="24"/>
        </w:rPr>
        <w:t xml:space="preserve">What brand of e-cigarettes did you </w:t>
      </w:r>
      <w:proofErr w:type="gramStart"/>
      <w:r w:rsidRPr="00A22138">
        <w:rPr>
          <w:rFonts w:ascii="Times New Roman" w:hAnsi="Times New Roman" w:cs="Times New Roman"/>
          <w:sz w:val="24"/>
          <w:szCs w:val="24"/>
        </w:rPr>
        <w:t>use?</w:t>
      </w:r>
      <w:r>
        <w:rPr>
          <w:rFonts w:ascii="Times New Roman" w:hAnsi="Times New Roman" w:cs="Times New Roman"/>
          <w:sz w:val="24"/>
          <w:szCs w:val="24"/>
        </w:rPr>
        <w:t>---------------</w:t>
      </w:r>
      <w:proofErr w:type="gramEnd"/>
    </w:p>
    <w:p w14:paraId="33A11FEC" w14:textId="77777777" w:rsidR="00A22138" w:rsidRDefault="00A22138" w:rsidP="00A22138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A11FED" w14:textId="77777777" w:rsidR="00A22138" w:rsidRDefault="00A22138" w:rsidP="00A22138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5 </w:t>
      </w:r>
      <w:r w:rsidRPr="00A22138">
        <w:rPr>
          <w:rFonts w:ascii="Times New Roman" w:hAnsi="Times New Roman" w:cs="Times New Roman"/>
          <w:sz w:val="24"/>
          <w:szCs w:val="24"/>
        </w:rPr>
        <w:t>What flavor of electronic cigarette did you use?</w:t>
      </w:r>
      <w:r>
        <w:rPr>
          <w:rFonts w:ascii="Times New Roman" w:hAnsi="Times New Roman" w:cs="Times New Roman"/>
          <w:sz w:val="24"/>
          <w:szCs w:val="24"/>
        </w:rPr>
        <w:t>--------------------------------</w:t>
      </w:r>
    </w:p>
    <w:p w14:paraId="33A11FEE" w14:textId="77777777" w:rsidR="00EF73D7" w:rsidRDefault="00EF73D7" w:rsidP="00EF73D7">
      <w:pPr>
        <w:bidi w:val="0"/>
        <w:spacing w:line="24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A11FEF" w14:textId="77777777" w:rsidR="00BF5987" w:rsidRPr="005F3DBC" w:rsidRDefault="00BF5987" w:rsidP="00EF73D7">
      <w:pPr>
        <w:bidi w:val="0"/>
        <w:spacing w:line="24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3DBC">
        <w:rPr>
          <w:rFonts w:ascii="Times New Roman" w:hAnsi="Times New Roman" w:cs="Times New Roman"/>
          <w:b/>
          <w:sz w:val="24"/>
          <w:szCs w:val="24"/>
        </w:rPr>
        <w:t>END OF SURVEY</w:t>
      </w:r>
    </w:p>
    <w:p w14:paraId="33A11FF0" w14:textId="77777777" w:rsidR="00BF5987" w:rsidRPr="005F3DBC" w:rsidRDefault="00BF5987" w:rsidP="00587BBD">
      <w:pPr>
        <w:bidi w:val="0"/>
        <w:spacing w:line="24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>PLEASE CHECK THAT YOU HAVE NOT MISSED ANY QUESTIONS</w:t>
      </w:r>
    </w:p>
    <w:p w14:paraId="33A11FF3" w14:textId="3B5EA55D" w:rsidR="00F76D8D" w:rsidRPr="00082DAF" w:rsidRDefault="00BF5987" w:rsidP="00082DAF">
      <w:pPr>
        <w:bidi w:val="0"/>
        <w:spacing w:line="24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5F3DBC">
        <w:rPr>
          <w:rFonts w:ascii="Times New Roman" w:hAnsi="Times New Roman" w:cs="Times New Roman"/>
          <w:sz w:val="24"/>
          <w:szCs w:val="24"/>
        </w:rPr>
        <w:t xml:space="preserve">THANK THE PREGNANT WOMAN FOR PARTICIPATION </w:t>
      </w:r>
      <w:r w:rsidRPr="005F3DBC">
        <w:rPr>
          <w:rFonts w:ascii="Times New Roman" w:hAnsi="Times New Roman" w:cs="Times New Roman"/>
          <w:sz w:val="24"/>
          <w:szCs w:val="24"/>
          <w:u w:val="single"/>
        </w:rPr>
        <w:t>AND</w:t>
      </w:r>
      <w:r w:rsidRPr="005F3DBC">
        <w:rPr>
          <w:rFonts w:ascii="Times New Roman" w:hAnsi="Times New Roman" w:cs="Times New Roman"/>
          <w:sz w:val="24"/>
          <w:szCs w:val="24"/>
        </w:rPr>
        <w:t xml:space="preserve"> MENTION THAT WE WILL FOLLOW UP WITH HER AFTR DELIVERY </w:t>
      </w:r>
      <w:r w:rsidRPr="005F3DBC">
        <w:rPr>
          <w:rFonts w:ascii="Times New Roman" w:hAnsi="Times New Roman" w:cs="Times New Roman"/>
          <w:sz w:val="24"/>
          <w:szCs w:val="24"/>
          <w:u w:val="single"/>
        </w:rPr>
        <w:t>AND</w:t>
      </w:r>
      <w:r w:rsidRPr="005F3DBC">
        <w:rPr>
          <w:rFonts w:ascii="Times New Roman" w:hAnsi="Times New Roman" w:cs="Times New Roman"/>
          <w:sz w:val="24"/>
          <w:szCs w:val="24"/>
        </w:rPr>
        <w:t xml:space="preserve"> WISH HER A HEALTHY DELIVERY</w:t>
      </w:r>
    </w:p>
    <w:sectPr w:rsidR="00F76D8D" w:rsidRPr="00082DAF" w:rsidSect="0011555B">
      <w:footerReference w:type="default" r:id="rId8"/>
      <w:pgSz w:w="11906" w:h="16838"/>
      <w:pgMar w:top="1440" w:right="1440" w:bottom="1440" w:left="153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AB5DC6" w14:textId="77777777" w:rsidR="007A380E" w:rsidRDefault="007A380E" w:rsidP="00985E5C">
      <w:pPr>
        <w:spacing w:after="0" w:line="240" w:lineRule="auto"/>
      </w:pPr>
      <w:r>
        <w:separator/>
      </w:r>
    </w:p>
  </w:endnote>
  <w:endnote w:type="continuationSeparator" w:id="0">
    <w:p w14:paraId="613F30DC" w14:textId="77777777" w:rsidR="007A380E" w:rsidRDefault="007A380E" w:rsidP="00985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1575470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A11FFE" w14:textId="77777777" w:rsidR="00F76D8D" w:rsidRDefault="00F76D8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21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A11FFF" w14:textId="77777777" w:rsidR="00F76D8D" w:rsidRDefault="00F76D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F6E860" w14:textId="77777777" w:rsidR="007A380E" w:rsidRDefault="007A380E" w:rsidP="00985E5C">
      <w:pPr>
        <w:spacing w:after="0" w:line="240" w:lineRule="auto"/>
      </w:pPr>
      <w:r>
        <w:separator/>
      </w:r>
    </w:p>
  </w:footnote>
  <w:footnote w:type="continuationSeparator" w:id="0">
    <w:p w14:paraId="057864E9" w14:textId="77777777" w:rsidR="007A380E" w:rsidRDefault="007A380E" w:rsidP="00985E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A98012A0"/>
    <w:lvl w:ilvl="0">
      <w:numFmt w:val="bullet"/>
      <w:lvlText w:val="*"/>
      <w:lvlJc w:val="left"/>
    </w:lvl>
  </w:abstractNum>
  <w:abstractNum w:abstractNumId="1" w15:restartNumberingAfterBreak="0">
    <w:nsid w:val="05071F3B"/>
    <w:multiLevelType w:val="hybridMultilevel"/>
    <w:tmpl w:val="AF5A8BB0"/>
    <w:lvl w:ilvl="0" w:tplc="CE2262E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33E9B"/>
    <w:multiLevelType w:val="hybridMultilevel"/>
    <w:tmpl w:val="0A70B254"/>
    <w:lvl w:ilvl="0" w:tplc="CE2262E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0721E3"/>
    <w:multiLevelType w:val="hybridMultilevel"/>
    <w:tmpl w:val="7E18C4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7405C"/>
    <w:multiLevelType w:val="hybridMultilevel"/>
    <w:tmpl w:val="9850C0C2"/>
    <w:lvl w:ilvl="0" w:tplc="CE2262E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F8192E"/>
    <w:multiLevelType w:val="hybridMultilevel"/>
    <w:tmpl w:val="9DAC6360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 w15:restartNumberingAfterBreak="0">
    <w:nsid w:val="1E8475D3"/>
    <w:multiLevelType w:val="hybridMultilevel"/>
    <w:tmpl w:val="0220D8A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A80230"/>
    <w:multiLevelType w:val="hybridMultilevel"/>
    <w:tmpl w:val="247E82B8"/>
    <w:lvl w:ilvl="0" w:tplc="04090001">
      <w:start w:val="1"/>
      <w:numFmt w:val="bullet"/>
      <w:lvlText w:val=""/>
      <w:lvlJc w:val="left"/>
      <w:pPr>
        <w:ind w:left="720" w:righ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righ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righ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righ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righ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righ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righ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righ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right="6480" w:hanging="360"/>
      </w:pPr>
      <w:rPr>
        <w:rFonts w:ascii="Wingdings" w:hAnsi="Wingdings" w:hint="default"/>
      </w:rPr>
    </w:lvl>
  </w:abstractNum>
  <w:abstractNum w:abstractNumId="8" w15:restartNumberingAfterBreak="0">
    <w:nsid w:val="243C5081"/>
    <w:multiLevelType w:val="multilevel"/>
    <w:tmpl w:val="76587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5847D79"/>
    <w:multiLevelType w:val="hybridMultilevel"/>
    <w:tmpl w:val="D6BA5F8E"/>
    <w:lvl w:ilvl="0" w:tplc="6622B366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 w15:restartNumberingAfterBreak="0">
    <w:nsid w:val="295B4146"/>
    <w:multiLevelType w:val="hybridMultilevel"/>
    <w:tmpl w:val="6FC2C2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2D6FEA"/>
    <w:multiLevelType w:val="hybridMultilevel"/>
    <w:tmpl w:val="5E6E1E7A"/>
    <w:lvl w:ilvl="0" w:tplc="CE2262E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567C4F"/>
    <w:multiLevelType w:val="hybridMultilevel"/>
    <w:tmpl w:val="750A7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394F06"/>
    <w:multiLevelType w:val="hybridMultilevel"/>
    <w:tmpl w:val="AF6437AA"/>
    <w:lvl w:ilvl="0" w:tplc="CE2262E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DD3D68"/>
    <w:multiLevelType w:val="hybridMultilevel"/>
    <w:tmpl w:val="FE78C730"/>
    <w:lvl w:ilvl="0" w:tplc="CE2262E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A16B6E"/>
    <w:multiLevelType w:val="hybridMultilevel"/>
    <w:tmpl w:val="9AC29952"/>
    <w:lvl w:ilvl="0" w:tplc="82FC700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4C0CCA"/>
    <w:multiLevelType w:val="hybridMultilevel"/>
    <w:tmpl w:val="426455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D26B1C"/>
    <w:multiLevelType w:val="hybridMultilevel"/>
    <w:tmpl w:val="DDDE3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5861CC"/>
    <w:multiLevelType w:val="multilevel"/>
    <w:tmpl w:val="444A40C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 w15:restartNumberingAfterBreak="0">
    <w:nsid w:val="4D7B3D68"/>
    <w:multiLevelType w:val="hybridMultilevel"/>
    <w:tmpl w:val="F7343F44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0" w15:restartNumberingAfterBreak="0">
    <w:nsid w:val="4E8C0ECB"/>
    <w:multiLevelType w:val="hybridMultilevel"/>
    <w:tmpl w:val="5AA856CA"/>
    <w:lvl w:ilvl="0" w:tplc="CE2262E2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362C0B"/>
    <w:multiLevelType w:val="hybridMultilevel"/>
    <w:tmpl w:val="D7A09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AB470D"/>
    <w:multiLevelType w:val="hybridMultilevel"/>
    <w:tmpl w:val="0B5C0E94"/>
    <w:lvl w:ilvl="0" w:tplc="04090001">
      <w:start w:val="1"/>
      <w:numFmt w:val="bullet"/>
      <w:lvlText w:val=""/>
      <w:lvlJc w:val="left"/>
      <w:pPr>
        <w:ind w:left="15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</w:abstractNum>
  <w:abstractNum w:abstractNumId="23" w15:restartNumberingAfterBreak="0">
    <w:nsid w:val="5C420A8E"/>
    <w:multiLevelType w:val="hybridMultilevel"/>
    <w:tmpl w:val="3950FD2C"/>
    <w:lvl w:ilvl="0" w:tplc="AF48DF0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EF14756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F22EFF"/>
    <w:multiLevelType w:val="hybridMultilevel"/>
    <w:tmpl w:val="5420BD44"/>
    <w:lvl w:ilvl="0" w:tplc="CE2262E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8A02C8"/>
    <w:multiLevelType w:val="hybridMultilevel"/>
    <w:tmpl w:val="C8FE3ACC"/>
    <w:lvl w:ilvl="0" w:tplc="CE2262E2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98591B"/>
    <w:multiLevelType w:val="hybridMultilevel"/>
    <w:tmpl w:val="C6ECF962"/>
    <w:lvl w:ilvl="0" w:tplc="9D3C978E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 w15:restartNumberingAfterBreak="0">
    <w:nsid w:val="76480B5E"/>
    <w:multiLevelType w:val="hybridMultilevel"/>
    <w:tmpl w:val="9002313C"/>
    <w:lvl w:ilvl="0" w:tplc="CE2262E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6D01BD"/>
    <w:multiLevelType w:val="hybridMultilevel"/>
    <w:tmpl w:val="CCDE0548"/>
    <w:lvl w:ilvl="0" w:tplc="04090001">
      <w:start w:val="1"/>
      <w:numFmt w:val="bullet"/>
      <w:lvlText w:val=""/>
      <w:lvlJc w:val="left"/>
      <w:pPr>
        <w:ind w:left="10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</w:abstractNum>
  <w:abstractNum w:abstractNumId="29" w15:restartNumberingAfterBreak="0">
    <w:nsid w:val="7E3E6D2B"/>
    <w:multiLevelType w:val="hybridMultilevel"/>
    <w:tmpl w:val="BC569FBC"/>
    <w:lvl w:ilvl="0" w:tplc="AC2C81D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D97F66"/>
    <w:multiLevelType w:val="hybridMultilevel"/>
    <w:tmpl w:val="4E5C7CCA"/>
    <w:lvl w:ilvl="0" w:tplc="04090019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D870E532"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  <w:b w:val="0"/>
          <w:bCs w:val="0"/>
          <w:sz w:val="28"/>
          <w:szCs w:val="28"/>
        </w:rPr>
      </w:lvl>
    </w:lvlOverride>
  </w:num>
  <w:num w:numId="3">
    <w:abstractNumId w:val="17"/>
  </w:num>
  <w:num w:numId="4">
    <w:abstractNumId w:val="5"/>
  </w:num>
  <w:num w:numId="5">
    <w:abstractNumId w:val="19"/>
  </w:num>
  <w:num w:numId="6">
    <w:abstractNumId w:val="28"/>
  </w:num>
  <w:num w:numId="7">
    <w:abstractNumId w:val="16"/>
  </w:num>
  <w:num w:numId="8">
    <w:abstractNumId w:val="4"/>
  </w:num>
  <w:num w:numId="9">
    <w:abstractNumId w:val="1"/>
  </w:num>
  <w:num w:numId="10">
    <w:abstractNumId w:val="11"/>
  </w:num>
  <w:num w:numId="11">
    <w:abstractNumId w:val="13"/>
  </w:num>
  <w:num w:numId="12">
    <w:abstractNumId w:val="27"/>
  </w:num>
  <w:num w:numId="13">
    <w:abstractNumId w:val="2"/>
  </w:num>
  <w:num w:numId="14">
    <w:abstractNumId w:val="24"/>
  </w:num>
  <w:num w:numId="15">
    <w:abstractNumId w:val="14"/>
  </w:num>
  <w:num w:numId="16">
    <w:abstractNumId w:val="18"/>
  </w:num>
  <w:num w:numId="17">
    <w:abstractNumId w:val="23"/>
  </w:num>
  <w:num w:numId="18">
    <w:abstractNumId w:val="30"/>
  </w:num>
  <w:num w:numId="19">
    <w:abstractNumId w:val="10"/>
  </w:num>
  <w:num w:numId="20">
    <w:abstractNumId w:val="26"/>
  </w:num>
  <w:num w:numId="21">
    <w:abstractNumId w:val="9"/>
  </w:num>
  <w:num w:numId="22">
    <w:abstractNumId w:val="8"/>
  </w:num>
  <w:num w:numId="23">
    <w:abstractNumId w:val="20"/>
  </w:num>
  <w:num w:numId="24">
    <w:abstractNumId w:val="22"/>
  </w:num>
  <w:num w:numId="25">
    <w:abstractNumId w:val="12"/>
  </w:num>
  <w:num w:numId="26">
    <w:abstractNumId w:val="15"/>
  </w:num>
  <w:num w:numId="27">
    <w:abstractNumId w:val="21"/>
  </w:num>
  <w:num w:numId="28">
    <w:abstractNumId w:val="25"/>
  </w:num>
  <w:num w:numId="29">
    <w:abstractNumId w:val="6"/>
  </w:num>
  <w:num w:numId="30">
    <w:abstractNumId w:val="29"/>
  </w:num>
  <w:num w:numId="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A15"/>
    <w:rsid w:val="00000ABF"/>
    <w:rsid w:val="0000480B"/>
    <w:rsid w:val="00006DAC"/>
    <w:rsid w:val="00007BA6"/>
    <w:rsid w:val="00014A2E"/>
    <w:rsid w:val="0003443C"/>
    <w:rsid w:val="00037E99"/>
    <w:rsid w:val="00041336"/>
    <w:rsid w:val="000443F3"/>
    <w:rsid w:val="00055650"/>
    <w:rsid w:val="00057BC7"/>
    <w:rsid w:val="0006002D"/>
    <w:rsid w:val="00062961"/>
    <w:rsid w:val="00062FE9"/>
    <w:rsid w:val="00063F2C"/>
    <w:rsid w:val="000702C7"/>
    <w:rsid w:val="000706F9"/>
    <w:rsid w:val="00076833"/>
    <w:rsid w:val="00077234"/>
    <w:rsid w:val="00082DAF"/>
    <w:rsid w:val="00083811"/>
    <w:rsid w:val="000839C8"/>
    <w:rsid w:val="000949D6"/>
    <w:rsid w:val="00096B61"/>
    <w:rsid w:val="000A6386"/>
    <w:rsid w:val="000C43F1"/>
    <w:rsid w:val="000C480B"/>
    <w:rsid w:val="000C7C56"/>
    <w:rsid w:val="000D0F5B"/>
    <w:rsid w:val="000D1320"/>
    <w:rsid w:val="000D53CE"/>
    <w:rsid w:val="000D79E8"/>
    <w:rsid w:val="000E0D75"/>
    <w:rsid w:val="000E54A8"/>
    <w:rsid w:val="000F6A19"/>
    <w:rsid w:val="0011555B"/>
    <w:rsid w:val="001333E5"/>
    <w:rsid w:val="0013432D"/>
    <w:rsid w:val="0013601D"/>
    <w:rsid w:val="0014286C"/>
    <w:rsid w:val="00163853"/>
    <w:rsid w:val="00165D69"/>
    <w:rsid w:val="001850A6"/>
    <w:rsid w:val="00185748"/>
    <w:rsid w:val="0018603B"/>
    <w:rsid w:val="00196CCB"/>
    <w:rsid w:val="001A0565"/>
    <w:rsid w:val="001A3D79"/>
    <w:rsid w:val="001A75A8"/>
    <w:rsid w:val="001B0E65"/>
    <w:rsid w:val="001B21CA"/>
    <w:rsid w:val="001B6C44"/>
    <w:rsid w:val="001C1A90"/>
    <w:rsid w:val="001C54DF"/>
    <w:rsid w:val="001C70BD"/>
    <w:rsid w:val="001D6BE5"/>
    <w:rsid w:val="001E6E83"/>
    <w:rsid w:val="001F427E"/>
    <w:rsid w:val="002074F5"/>
    <w:rsid w:val="00211804"/>
    <w:rsid w:val="002160A5"/>
    <w:rsid w:val="00221E0C"/>
    <w:rsid w:val="0022524C"/>
    <w:rsid w:val="00225C8A"/>
    <w:rsid w:val="00236345"/>
    <w:rsid w:val="002370A8"/>
    <w:rsid w:val="00244062"/>
    <w:rsid w:val="00246FF8"/>
    <w:rsid w:val="00247095"/>
    <w:rsid w:val="0025270D"/>
    <w:rsid w:val="0026614E"/>
    <w:rsid w:val="00270B0D"/>
    <w:rsid w:val="002729F1"/>
    <w:rsid w:val="00273EBD"/>
    <w:rsid w:val="0027485B"/>
    <w:rsid w:val="00287EF1"/>
    <w:rsid w:val="00293E77"/>
    <w:rsid w:val="002A639D"/>
    <w:rsid w:val="002B7B0E"/>
    <w:rsid w:val="002C243E"/>
    <w:rsid w:val="002F0D13"/>
    <w:rsid w:val="002F196A"/>
    <w:rsid w:val="002F3C20"/>
    <w:rsid w:val="002F4995"/>
    <w:rsid w:val="00300DCA"/>
    <w:rsid w:val="00301714"/>
    <w:rsid w:val="00302EF1"/>
    <w:rsid w:val="0031431C"/>
    <w:rsid w:val="003254D4"/>
    <w:rsid w:val="00330484"/>
    <w:rsid w:val="00336A98"/>
    <w:rsid w:val="00337B9B"/>
    <w:rsid w:val="003504BC"/>
    <w:rsid w:val="00362C1F"/>
    <w:rsid w:val="003755DF"/>
    <w:rsid w:val="0038045D"/>
    <w:rsid w:val="00381566"/>
    <w:rsid w:val="003A3BD0"/>
    <w:rsid w:val="003B5548"/>
    <w:rsid w:val="003B5CCB"/>
    <w:rsid w:val="003C5EFA"/>
    <w:rsid w:val="003D54EA"/>
    <w:rsid w:val="003E4F82"/>
    <w:rsid w:val="003F19C8"/>
    <w:rsid w:val="003F2111"/>
    <w:rsid w:val="003F5F04"/>
    <w:rsid w:val="004020E6"/>
    <w:rsid w:val="00404486"/>
    <w:rsid w:val="0041013B"/>
    <w:rsid w:val="00415E85"/>
    <w:rsid w:val="004208AB"/>
    <w:rsid w:val="00426FA8"/>
    <w:rsid w:val="00431DD2"/>
    <w:rsid w:val="00435D11"/>
    <w:rsid w:val="00441A05"/>
    <w:rsid w:val="00453BC5"/>
    <w:rsid w:val="00456F93"/>
    <w:rsid w:val="0046377D"/>
    <w:rsid w:val="0047283A"/>
    <w:rsid w:val="0048169A"/>
    <w:rsid w:val="0049386E"/>
    <w:rsid w:val="004956C5"/>
    <w:rsid w:val="004A1F69"/>
    <w:rsid w:val="004A769B"/>
    <w:rsid w:val="004B65B8"/>
    <w:rsid w:val="004B7DBA"/>
    <w:rsid w:val="004D000F"/>
    <w:rsid w:val="004D499E"/>
    <w:rsid w:val="004D50F2"/>
    <w:rsid w:val="004D5B99"/>
    <w:rsid w:val="004D7CB4"/>
    <w:rsid w:val="004E121D"/>
    <w:rsid w:val="004E1279"/>
    <w:rsid w:val="004F301A"/>
    <w:rsid w:val="004F7D19"/>
    <w:rsid w:val="0050574B"/>
    <w:rsid w:val="005072D8"/>
    <w:rsid w:val="00511B64"/>
    <w:rsid w:val="00515B16"/>
    <w:rsid w:val="00524A07"/>
    <w:rsid w:val="0053082C"/>
    <w:rsid w:val="00530E0A"/>
    <w:rsid w:val="00533EEB"/>
    <w:rsid w:val="00534900"/>
    <w:rsid w:val="005360E1"/>
    <w:rsid w:val="005451BD"/>
    <w:rsid w:val="00550E52"/>
    <w:rsid w:val="00555A81"/>
    <w:rsid w:val="005576A8"/>
    <w:rsid w:val="00561407"/>
    <w:rsid w:val="00562088"/>
    <w:rsid w:val="00566FB8"/>
    <w:rsid w:val="0058099C"/>
    <w:rsid w:val="0058116B"/>
    <w:rsid w:val="00587BBD"/>
    <w:rsid w:val="005B6DA3"/>
    <w:rsid w:val="005E4106"/>
    <w:rsid w:val="005F0532"/>
    <w:rsid w:val="005F3DBC"/>
    <w:rsid w:val="005F66C7"/>
    <w:rsid w:val="00614D62"/>
    <w:rsid w:val="00623989"/>
    <w:rsid w:val="006351D7"/>
    <w:rsid w:val="00635F6E"/>
    <w:rsid w:val="00636F3D"/>
    <w:rsid w:val="006402A8"/>
    <w:rsid w:val="00661EFC"/>
    <w:rsid w:val="00676041"/>
    <w:rsid w:val="0068446C"/>
    <w:rsid w:val="006870B2"/>
    <w:rsid w:val="006929AC"/>
    <w:rsid w:val="00696D6D"/>
    <w:rsid w:val="006A6773"/>
    <w:rsid w:val="006B37AA"/>
    <w:rsid w:val="006C3AEE"/>
    <w:rsid w:val="006D476A"/>
    <w:rsid w:val="006D7F9D"/>
    <w:rsid w:val="006F2D82"/>
    <w:rsid w:val="006F6596"/>
    <w:rsid w:val="00705BB4"/>
    <w:rsid w:val="0071761F"/>
    <w:rsid w:val="007238B9"/>
    <w:rsid w:val="007357D9"/>
    <w:rsid w:val="00751EF6"/>
    <w:rsid w:val="00753C64"/>
    <w:rsid w:val="0075613C"/>
    <w:rsid w:val="00783076"/>
    <w:rsid w:val="007A380E"/>
    <w:rsid w:val="007A3A19"/>
    <w:rsid w:val="007B0FDB"/>
    <w:rsid w:val="007B7589"/>
    <w:rsid w:val="007D2C1D"/>
    <w:rsid w:val="007D3FB0"/>
    <w:rsid w:val="007D5D07"/>
    <w:rsid w:val="007F16E6"/>
    <w:rsid w:val="0080206C"/>
    <w:rsid w:val="00804BA7"/>
    <w:rsid w:val="008114B3"/>
    <w:rsid w:val="00814709"/>
    <w:rsid w:val="00825478"/>
    <w:rsid w:val="0082565A"/>
    <w:rsid w:val="00827CB3"/>
    <w:rsid w:val="00844352"/>
    <w:rsid w:val="00862A15"/>
    <w:rsid w:val="0086484A"/>
    <w:rsid w:val="00865EF7"/>
    <w:rsid w:val="00877778"/>
    <w:rsid w:val="008837CA"/>
    <w:rsid w:val="00885E02"/>
    <w:rsid w:val="00894A76"/>
    <w:rsid w:val="00896AC3"/>
    <w:rsid w:val="008B6752"/>
    <w:rsid w:val="008C571A"/>
    <w:rsid w:val="008D5FA1"/>
    <w:rsid w:val="008E33DC"/>
    <w:rsid w:val="008E3BFC"/>
    <w:rsid w:val="008E471D"/>
    <w:rsid w:val="008F6414"/>
    <w:rsid w:val="008F7A2E"/>
    <w:rsid w:val="009017C7"/>
    <w:rsid w:val="00906395"/>
    <w:rsid w:val="0091359F"/>
    <w:rsid w:val="0091538D"/>
    <w:rsid w:val="00915F88"/>
    <w:rsid w:val="0091648B"/>
    <w:rsid w:val="00920125"/>
    <w:rsid w:val="009212AD"/>
    <w:rsid w:val="00923BC3"/>
    <w:rsid w:val="00950A4A"/>
    <w:rsid w:val="0095120A"/>
    <w:rsid w:val="0096222D"/>
    <w:rsid w:val="00963E29"/>
    <w:rsid w:val="00964E08"/>
    <w:rsid w:val="00965A6E"/>
    <w:rsid w:val="00965D18"/>
    <w:rsid w:val="00982C13"/>
    <w:rsid w:val="009831D2"/>
    <w:rsid w:val="00983A21"/>
    <w:rsid w:val="00984619"/>
    <w:rsid w:val="00985E5C"/>
    <w:rsid w:val="00992C6E"/>
    <w:rsid w:val="00994DD7"/>
    <w:rsid w:val="00995329"/>
    <w:rsid w:val="00995650"/>
    <w:rsid w:val="009A1A06"/>
    <w:rsid w:val="009A388D"/>
    <w:rsid w:val="009B1217"/>
    <w:rsid w:val="009C6824"/>
    <w:rsid w:val="009C7DF3"/>
    <w:rsid w:val="009D1B12"/>
    <w:rsid w:val="009E2312"/>
    <w:rsid w:val="009E3BE0"/>
    <w:rsid w:val="00A012A0"/>
    <w:rsid w:val="00A12FDA"/>
    <w:rsid w:val="00A16187"/>
    <w:rsid w:val="00A22138"/>
    <w:rsid w:val="00A315BE"/>
    <w:rsid w:val="00A332B1"/>
    <w:rsid w:val="00A37CB0"/>
    <w:rsid w:val="00A4043F"/>
    <w:rsid w:val="00A45960"/>
    <w:rsid w:val="00A54FFE"/>
    <w:rsid w:val="00A576B8"/>
    <w:rsid w:val="00A6353E"/>
    <w:rsid w:val="00A635F5"/>
    <w:rsid w:val="00A9235F"/>
    <w:rsid w:val="00AC6A34"/>
    <w:rsid w:val="00AC6EC1"/>
    <w:rsid w:val="00AC6EFE"/>
    <w:rsid w:val="00AD1961"/>
    <w:rsid w:val="00AD67DF"/>
    <w:rsid w:val="00AE3450"/>
    <w:rsid w:val="00AE3A91"/>
    <w:rsid w:val="00AE7F35"/>
    <w:rsid w:val="00B03EA7"/>
    <w:rsid w:val="00B055EE"/>
    <w:rsid w:val="00B23864"/>
    <w:rsid w:val="00B246A3"/>
    <w:rsid w:val="00B25980"/>
    <w:rsid w:val="00B30349"/>
    <w:rsid w:val="00B3639F"/>
    <w:rsid w:val="00B37DE0"/>
    <w:rsid w:val="00B4108B"/>
    <w:rsid w:val="00B41AA7"/>
    <w:rsid w:val="00B535EB"/>
    <w:rsid w:val="00B540A7"/>
    <w:rsid w:val="00B54D13"/>
    <w:rsid w:val="00B60798"/>
    <w:rsid w:val="00B61FFF"/>
    <w:rsid w:val="00B679DF"/>
    <w:rsid w:val="00B900D1"/>
    <w:rsid w:val="00B91E40"/>
    <w:rsid w:val="00B92DD3"/>
    <w:rsid w:val="00B9500B"/>
    <w:rsid w:val="00BA2B9A"/>
    <w:rsid w:val="00BA3AF8"/>
    <w:rsid w:val="00BB5A12"/>
    <w:rsid w:val="00BC1657"/>
    <w:rsid w:val="00BC2B83"/>
    <w:rsid w:val="00BC4C56"/>
    <w:rsid w:val="00BD3577"/>
    <w:rsid w:val="00BD58F9"/>
    <w:rsid w:val="00BD6DE7"/>
    <w:rsid w:val="00BE300B"/>
    <w:rsid w:val="00BE4E5D"/>
    <w:rsid w:val="00BF27C0"/>
    <w:rsid w:val="00BF5987"/>
    <w:rsid w:val="00BF6799"/>
    <w:rsid w:val="00C3359F"/>
    <w:rsid w:val="00C35AAF"/>
    <w:rsid w:val="00C366AC"/>
    <w:rsid w:val="00C41A17"/>
    <w:rsid w:val="00C46718"/>
    <w:rsid w:val="00C471E7"/>
    <w:rsid w:val="00C53E89"/>
    <w:rsid w:val="00C772E9"/>
    <w:rsid w:val="00C9399D"/>
    <w:rsid w:val="00CA6B87"/>
    <w:rsid w:val="00CA7879"/>
    <w:rsid w:val="00CC11A6"/>
    <w:rsid w:val="00CC1EE8"/>
    <w:rsid w:val="00CC5248"/>
    <w:rsid w:val="00CE03CA"/>
    <w:rsid w:val="00CE4457"/>
    <w:rsid w:val="00D00415"/>
    <w:rsid w:val="00D007F1"/>
    <w:rsid w:val="00D072A6"/>
    <w:rsid w:val="00D30DE5"/>
    <w:rsid w:val="00D312D7"/>
    <w:rsid w:val="00D47445"/>
    <w:rsid w:val="00D531BD"/>
    <w:rsid w:val="00D60D98"/>
    <w:rsid w:val="00D611AE"/>
    <w:rsid w:val="00D628F0"/>
    <w:rsid w:val="00D66DEA"/>
    <w:rsid w:val="00D71DCF"/>
    <w:rsid w:val="00D803D3"/>
    <w:rsid w:val="00D95430"/>
    <w:rsid w:val="00D96649"/>
    <w:rsid w:val="00DA22C1"/>
    <w:rsid w:val="00DA6A8B"/>
    <w:rsid w:val="00DB13AE"/>
    <w:rsid w:val="00DB7058"/>
    <w:rsid w:val="00DC382D"/>
    <w:rsid w:val="00DD1056"/>
    <w:rsid w:val="00DD263D"/>
    <w:rsid w:val="00DD6BF9"/>
    <w:rsid w:val="00DF0BF4"/>
    <w:rsid w:val="00E00F49"/>
    <w:rsid w:val="00E06BAD"/>
    <w:rsid w:val="00E22A18"/>
    <w:rsid w:val="00E271D1"/>
    <w:rsid w:val="00E27CA9"/>
    <w:rsid w:val="00E46968"/>
    <w:rsid w:val="00E477CD"/>
    <w:rsid w:val="00E500A8"/>
    <w:rsid w:val="00E743CD"/>
    <w:rsid w:val="00E83CA5"/>
    <w:rsid w:val="00E84B63"/>
    <w:rsid w:val="00E84DE3"/>
    <w:rsid w:val="00EA776E"/>
    <w:rsid w:val="00EB1155"/>
    <w:rsid w:val="00EC47B6"/>
    <w:rsid w:val="00EC6FC6"/>
    <w:rsid w:val="00ED7CE7"/>
    <w:rsid w:val="00EE171B"/>
    <w:rsid w:val="00EE3D8C"/>
    <w:rsid w:val="00EE4884"/>
    <w:rsid w:val="00EE6BEC"/>
    <w:rsid w:val="00EF2741"/>
    <w:rsid w:val="00EF5B96"/>
    <w:rsid w:val="00EF73D7"/>
    <w:rsid w:val="00F011F6"/>
    <w:rsid w:val="00F05842"/>
    <w:rsid w:val="00F0652B"/>
    <w:rsid w:val="00F147E4"/>
    <w:rsid w:val="00F41B22"/>
    <w:rsid w:val="00F52C28"/>
    <w:rsid w:val="00F53B5C"/>
    <w:rsid w:val="00F642BB"/>
    <w:rsid w:val="00F664AF"/>
    <w:rsid w:val="00F70F30"/>
    <w:rsid w:val="00F76D8D"/>
    <w:rsid w:val="00F95C6F"/>
    <w:rsid w:val="00F972A9"/>
    <w:rsid w:val="00FA0996"/>
    <w:rsid w:val="00FA244A"/>
    <w:rsid w:val="00FA3711"/>
    <w:rsid w:val="00FB0C64"/>
    <w:rsid w:val="00FB4BE7"/>
    <w:rsid w:val="00FB61DD"/>
    <w:rsid w:val="00FB690E"/>
    <w:rsid w:val="00FB7C05"/>
    <w:rsid w:val="00FC73B4"/>
    <w:rsid w:val="00FC777C"/>
    <w:rsid w:val="00FD4A4C"/>
    <w:rsid w:val="00FD4B9D"/>
    <w:rsid w:val="00FD677E"/>
    <w:rsid w:val="00FF61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11E28"/>
  <w15:docId w15:val="{016AEAC1-AC52-412B-90D8-CE289DF32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2A15"/>
    <w:pPr>
      <w:bidi/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E84DE3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5E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E5C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985E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E5C"/>
    <w:rPr>
      <w:rFonts w:ascii="Calibri" w:eastAsia="Times New Roman" w:hAnsi="Calibri" w:cs="Arial"/>
    </w:rPr>
  </w:style>
  <w:style w:type="table" w:styleId="TableGrid">
    <w:name w:val="Table Grid"/>
    <w:basedOn w:val="TableNormal"/>
    <w:uiPriority w:val="59"/>
    <w:rsid w:val="00337B9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85E0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5E02"/>
    <w:rPr>
      <w:rFonts w:ascii="Calibri" w:eastAsia="Times New Roman" w:hAnsi="Calibri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5E02"/>
    <w:rPr>
      <w:vertAlign w:val="superscript"/>
    </w:rPr>
  </w:style>
  <w:style w:type="character" w:customStyle="1" w:styleId="element-citation">
    <w:name w:val="element-citation"/>
    <w:basedOn w:val="DefaultParagraphFont"/>
    <w:rsid w:val="004208AB"/>
  </w:style>
  <w:style w:type="character" w:customStyle="1" w:styleId="ref-journal">
    <w:name w:val="ref-journal"/>
    <w:basedOn w:val="DefaultParagraphFont"/>
    <w:rsid w:val="004208AB"/>
  </w:style>
  <w:style w:type="character" w:styleId="Emphasis">
    <w:name w:val="Emphasis"/>
    <w:basedOn w:val="DefaultParagraphFont"/>
    <w:uiPriority w:val="20"/>
    <w:qFormat/>
    <w:rsid w:val="004208A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66FB8"/>
    <w:rPr>
      <w:color w:val="0000FF"/>
      <w:u w:val="single"/>
    </w:rPr>
  </w:style>
  <w:style w:type="character" w:customStyle="1" w:styleId="ref-vol">
    <w:name w:val="ref-vol"/>
    <w:basedOn w:val="DefaultParagraphFont"/>
    <w:rsid w:val="00566FB8"/>
  </w:style>
  <w:style w:type="character" w:customStyle="1" w:styleId="nowrap">
    <w:name w:val="nowrap"/>
    <w:basedOn w:val="DefaultParagraphFont"/>
    <w:rsid w:val="00566FB8"/>
  </w:style>
  <w:style w:type="paragraph" w:styleId="ListParagraph">
    <w:name w:val="List Paragraph"/>
    <w:basedOn w:val="Normal"/>
    <w:uiPriority w:val="34"/>
    <w:qFormat/>
    <w:rsid w:val="004938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6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A8B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54FF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4FF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BC1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657"/>
    <w:rPr>
      <w:rFonts w:ascii="Calibri" w:eastAsia="Times New Rom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657"/>
    <w:rPr>
      <w:rFonts w:ascii="Calibri" w:eastAsia="Times New Roman" w:hAnsi="Calibr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6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5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0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55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5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9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15429B-B0B6-46DB-899A-6051718D2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330</Words>
  <Characters>758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</Company>
  <LinksUpToDate>false</LinksUpToDate>
  <CharactersWithSpaces>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Stevens, Elizabeth</cp:lastModifiedBy>
  <cp:revision>3</cp:revision>
  <cp:lastPrinted>2015-03-01T16:26:00Z</cp:lastPrinted>
  <dcterms:created xsi:type="dcterms:W3CDTF">2023-09-29T14:31:00Z</dcterms:created>
  <dcterms:modified xsi:type="dcterms:W3CDTF">2023-10-06T13:38:00Z</dcterms:modified>
</cp:coreProperties>
</file>